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825" w:rsidRPr="00235B1B" w:rsidRDefault="00046D39" w:rsidP="00235B1B">
      <w:pPr>
        <w:pStyle w:val="Heading1"/>
        <w:spacing w:before="100" w:beforeAutospacing="1" w:after="100" w:afterAutospacing="1" w:line="276" w:lineRule="auto"/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 w:rsidRPr="00DF45C2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Supplementary </w:t>
      </w:r>
      <w:r w:rsidR="00EC328A">
        <w:rPr>
          <w:rFonts w:ascii="Times New Roman" w:hAnsi="Times New Roman"/>
          <w:b/>
          <w:color w:val="000000"/>
          <w:sz w:val="28"/>
          <w:szCs w:val="28"/>
          <w:lang w:val="en-GB"/>
        </w:rPr>
        <w:t>M</w:t>
      </w:r>
      <w:r w:rsidRPr="00DF45C2">
        <w:rPr>
          <w:rFonts w:ascii="Times New Roman" w:hAnsi="Times New Roman"/>
          <w:b/>
          <w:color w:val="000000"/>
          <w:sz w:val="28"/>
          <w:szCs w:val="28"/>
          <w:lang w:val="en-GB"/>
        </w:rPr>
        <w:t>aterial</w:t>
      </w:r>
    </w:p>
    <w:p w:rsidR="00522EAC" w:rsidRDefault="00E40C5A" w:rsidP="00834D06">
      <w:pPr>
        <w:spacing w:line="276" w:lineRule="auto"/>
        <w:jc w:val="center"/>
        <w:rPr>
          <w:b/>
          <w:sz w:val="22"/>
          <w:szCs w:val="22"/>
          <w:lang w:val="en-US"/>
        </w:rPr>
      </w:pPr>
      <w:r w:rsidRPr="00DF45C2">
        <w:rPr>
          <w:b/>
          <w:sz w:val="22"/>
          <w:szCs w:val="22"/>
          <w:lang w:val="en-US"/>
        </w:rPr>
        <w:t xml:space="preserve">Influence of gut microbiota in </w:t>
      </w:r>
      <w:r w:rsidR="00D04D5C">
        <w:rPr>
          <w:b/>
          <w:sz w:val="22"/>
          <w:szCs w:val="22"/>
          <w:lang w:val="en-US"/>
        </w:rPr>
        <w:t xml:space="preserve">anticancer therapies (including </w:t>
      </w:r>
      <w:r w:rsidR="00956D6E">
        <w:rPr>
          <w:b/>
          <w:sz w:val="22"/>
          <w:szCs w:val="22"/>
          <w:lang w:val="en-US"/>
        </w:rPr>
        <w:t xml:space="preserve">in </w:t>
      </w:r>
      <w:r w:rsidR="00D04D5C">
        <w:rPr>
          <w:b/>
          <w:sz w:val="22"/>
          <w:szCs w:val="22"/>
          <w:lang w:val="en-US"/>
        </w:rPr>
        <w:t>breast cancer)</w:t>
      </w:r>
      <w:r w:rsidRPr="00DF45C2">
        <w:rPr>
          <w:b/>
          <w:sz w:val="22"/>
          <w:szCs w:val="22"/>
          <w:lang w:val="en-US"/>
        </w:rPr>
        <w:t>.</w:t>
      </w:r>
    </w:p>
    <w:tbl>
      <w:tblPr>
        <w:tblW w:w="11620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2127"/>
        <w:gridCol w:w="1701"/>
        <w:gridCol w:w="2410"/>
        <w:gridCol w:w="4110"/>
        <w:gridCol w:w="421"/>
      </w:tblGrid>
      <w:tr w:rsidR="00582366" w:rsidRPr="00582366" w:rsidTr="001D034E">
        <w:trPr>
          <w:trHeight w:val="340"/>
        </w:trPr>
        <w:tc>
          <w:tcPr>
            <w:tcW w:w="85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582366" w:rsidRPr="00582366" w:rsidRDefault="00582366">
            <w:pPr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 w:rsidRPr="00582366">
              <w:rPr>
                <w:b/>
                <w:bCs/>
                <w:color w:val="000000"/>
                <w:sz w:val="28"/>
                <w:szCs w:val="28"/>
                <w:lang w:val="en-GB"/>
              </w:rPr>
              <w:t>Chemotherapy</w:t>
            </w:r>
          </w:p>
        </w:tc>
        <w:tc>
          <w:tcPr>
            <w:tcW w:w="10769" w:type="dxa"/>
            <w:gridSpan w:val="5"/>
            <w:shd w:val="clear" w:color="000000" w:fill="000000"/>
            <w:vAlign w:val="center"/>
            <w:hideMark/>
          </w:tcPr>
          <w:p w:rsidR="00582366" w:rsidRPr="00582366" w:rsidRDefault="00582366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Anthracycline</w:t>
            </w:r>
            <w:r w:rsidR="00B014B5">
              <w:rPr>
                <w:color w:val="FFFFFF"/>
                <w:lang w:val="en-GB"/>
              </w:rPr>
              <w:t>s</w:t>
            </w:r>
          </w:p>
        </w:tc>
      </w:tr>
      <w:tr w:rsidR="00DF641F" w:rsidRPr="00582366" w:rsidTr="00132610">
        <w:trPr>
          <w:trHeight w:val="679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Doxorubicin</w:t>
            </w:r>
          </w:p>
        </w:tc>
        <w:tc>
          <w:tcPr>
            <w:tcW w:w="1701" w:type="dxa"/>
            <w:vMerge w:val="restart"/>
            <w:shd w:val="clear" w:color="000000" w:fill="F4B083"/>
            <w:vAlign w:val="center"/>
            <w:hideMark/>
          </w:tcPr>
          <w:p w:rsidR="00582366" w:rsidRPr="00582366" w:rsidRDefault="00582366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582366" w:rsidRPr="00582366" w:rsidRDefault="00582366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Raoultellaplanticola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582366" w:rsidRPr="00582366" w:rsidRDefault="00582366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R. planticola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: doxorubicin deglycosylation into 7-deoxydoxorubicinol 7-deoxydoxorubicinolone </w:t>
            </w:r>
          </w:p>
        </w:tc>
        <w:tc>
          <w:tcPr>
            <w:tcW w:w="421" w:type="dxa"/>
            <w:vMerge w:val="restart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68</w:t>
            </w:r>
          </w:p>
        </w:tc>
      </w:tr>
      <w:tr w:rsidR="00CC4720" w:rsidRPr="00EC328A" w:rsidTr="001525B5">
        <w:trPr>
          <w:trHeight w:val="702"/>
        </w:trPr>
        <w:tc>
          <w:tcPr>
            <w:tcW w:w="851" w:type="dxa"/>
            <w:vMerge/>
            <w:vAlign w:val="center"/>
            <w:hideMark/>
          </w:tcPr>
          <w:p w:rsidR="00CC4720" w:rsidRPr="00582366" w:rsidRDefault="00CC4720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CC4720" w:rsidRPr="00582366" w:rsidRDefault="00CC4720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CC4720" w:rsidRPr="00582366" w:rsidRDefault="00CC4720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C57A16" w:rsidRDefault="00C57A16" w:rsidP="00CC4720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Escherichia coli BW25113</w:t>
            </w:r>
          </w:p>
          <w:p w:rsidR="00CC4720" w:rsidRPr="00582366" w:rsidRDefault="00CC4720" w:rsidP="00CC4720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CC4720" w:rsidRPr="00582366" w:rsidRDefault="00CC4720" w:rsidP="00DF641F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Doxorubicin degradation dependent on molybdopterin-dependent enzymes</w:t>
            </w:r>
          </w:p>
        </w:tc>
        <w:tc>
          <w:tcPr>
            <w:tcW w:w="421" w:type="dxa"/>
            <w:vMerge/>
            <w:vAlign w:val="center"/>
            <w:hideMark/>
          </w:tcPr>
          <w:p w:rsidR="00CC4720" w:rsidRPr="00582366" w:rsidRDefault="00CC4720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C7441" w:rsidRPr="00EC328A" w:rsidTr="00C50FFC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582366" w:rsidRPr="00582366" w:rsidRDefault="00582366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582366" w:rsidRPr="00582366" w:rsidRDefault="00582366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Raoultellaplanticola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="00DF641F">
              <w:rPr>
                <w:color w:val="000000"/>
                <w:sz w:val="20"/>
                <w:szCs w:val="20"/>
                <w:lang w:val="en-GB"/>
              </w:rPr>
              <w:t>c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ardiotoxicity and other side-effects</w:t>
            </w:r>
          </w:p>
        </w:tc>
        <w:tc>
          <w:tcPr>
            <w:tcW w:w="421" w:type="dxa"/>
            <w:vMerge/>
            <w:vAlign w:val="center"/>
            <w:hideMark/>
          </w:tcPr>
          <w:p w:rsidR="00582366" w:rsidRPr="00582366" w:rsidRDefault="00582366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F641F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5"/>
            <w:shd w:val="clear" w:color="000000" w:fill="000000"/>
            <w:vAlign w:val="center"/>
            <w:hideMark/>
          </w:tcPr>
          <w:p w:rsidR="00582366" w:rsidRPr="00582366" w:rsidRDefault="00582366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Alkylating agents</w:t>
            </w:r>
          </w:p>
        </w:tc>
      </w:tr>
      <w:tr w:rsidR="004C1B4C" w:rsidRPr="00582366" w:rsidTr="00C50FFC">
        <w:trPr>
          <w:trHeight w:val="320"/>
        </w:trPr>
        <w:tc>
          <w:tcPr>
            <w:tcW w:w="851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4B083"/>
            <w:vAlign w:val="center"/>
            <w:hideMark/>
          </w:tcPr>
          <w:p w:rsidR="004C1B4C" w:rsidRPr="00582366" w:rsidRDefault="004C1B4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Cyclophosphamide</w:t>
            </w:r>
          </w:p>
        </w:tc>
        <w:tc>
          <w:tcPr>
            <w:tcW w:w="1701" w:type="dxa"/>
            <w:vMerge w:val="restart"/>
            <w:shd w:val="clear" w:color="000000" w:fill="F4B083"/>
            <w:vAlign w:val="center"/>
            <w:hideMark/>
          </w:tcPr>
          <w:p w:rsidR="004C1B4C" w:rsidRPr="00582366" w:rsidRDefault="004C1B4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410" w:type="dxa"/>
            <w:vMerge w:val="restart"/>
            <w:shd w:val="clear" w:color="000000" w:fill="F4B083"/>
            <w:vAlign w:val="center"/>
            <w:hideMark/>
          </w:tcPr>
          <w:p w:rsidR="00C57A16" w:rsidRDefault="00C57A16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Enterococcus hirae</w:t>
            </w:r>
          </w:p>
          <w:p w:rsidR="004C1B4C" w:rsidRPr="00582366" w:rsidRDefault="004C1B4C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Lactobacillus johnsonii</w:t>
            </w:r>
          </w:p>
          <w:p w:rsidR="004C1B4C" w:rsidRPr="004C1B4C" w:rsidRDefault="004C1B4C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Lactobacillus murinus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4C1B4C" w:rsidRPr="00582366" w:rsidRDefault="004C1B4C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gut barrier permeability</w:t>
            </w:r>
          </w:p>
        </w:tc>
        <w:tc>
          <w:tcPr>
            <w:tcW w:w="421" w:type="dxa"/>
            <w:vMerge w:val="restart"/>
            <w:shd w:val="clear" w:color="000000" w:fill="F4B083"/>
            <w:vAlign w:val="center"/>
            <w:hideMark/>
          </w:tcPr>
          <w:p w:rsidR="004C1B4C" w:rsidRPr="00582366" w:rsidRDefault="004C1B4C" w:rsidP="00C50FFC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64 69 70</w:t>
            </w:r>
          </w:p>
        </w:tc>
      </w:tr>
      <w:tr w:rsidR="004C1B4C" w:rsidRPr="00EC328A" w:rsidTr="00C50FFC">
        <w:trPr>
          <w:trHeight w:val="320"/>
        </w:trPr>
        <w:tc>
          <w:tcPr>
            <w:tcW w:w="851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4C1B4C" w:rsidRPr="00582366" w:rsidRDefault="004C1B4C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  <w:shd w:val="clear" w:color="000000" w:fill="F4B083"/>
            <w:vAlign w:val="center"/>
            <w:hideMark/>
          </w:tcPr>
          <w:p w:rsidR="004C1B4C" w:rsidRPr="00582366" w:rsidRDefault="004C1B4C" w:rsidP="00CC43A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4C1B4C" w:rsidRPr="00582366" w:rsidRDefault="004C1B4C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bacteria translocation to lymphoid organs</w:t>
            </w:r>
          </w:p>
        </w:tc>
        <w:tc>
          <w:tcPr>
            <w:tcW w:w="421" w:type="dxa"/>
            <w:vMerge/>
            <w:vAlign w:val="center"/>
            <w:hideMark/>
          </w:tcPr>
          <w:p w:rsidR="004C1B4C" w:rsidRPr="00582366" w:rsidRDefault="004C1B4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C1B4C" w:rsidRPr="00582366" w:rsidTr="00C50FFC">
        <w:trPr>
          <w:trHeight w:val="320"/>
        </w:trPr>
        <w:tc>
          <w:tcPr>
            <w:tcW w:w="851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4C1B4C" w:rsidRPr="00582366" w:rsidRDefault="004C1B4C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  <w:shd w:val="clear" w:color="000000" w:fill="F4B083"/>
            <w:vAlign w:val="center"/>
            <w:hideMark/>
          </w:tcPr>
          <w:p w:rsidR="004C1B4C" w:rsidRPr="00582366" w:rsidRDefault="004C1B4C" w:rsidP="00CC43AD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4C1B4C" w:rsidRPr="00582366" w:rsidRDefault="004C1B4C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Th1 and Th17 cells</w:t>
            </w:r>
          </w:p>
        </w:tc>
        <w:tc>
          <w:tcPr>
            <w:tcW w:w="421" w:type="dxa"/>
            <w:vMerge/>
            <w:vAlign w:val="center"/>
            <w:hideMark/>
          </w:tcPr>
          <w:p w:rsidR="004C1B4C" w:rsidRPr="00582366" w:rsidRDefault="004C1B4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C1B4C" w:rsidRPr="00EC328A" w:rsidTr="00C50FFC">
        <w:trPr>
          <w:trHeight w:val="320"/>
        </w:trPr>
        <w:tc>
          <w:tcPr>
            <w:tcW w:w="851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4C1B4C" w:rsidRPr="00582366" w:rsidRDefault="004C1B4C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  <w:shd w:val="clear" w:color="000000" w:fill="F4B083"/>
            <w:vAlign w:val="center"/>
            <w:hideMark/>
          </w:tcPr>
          <w:p w:rsidR="004C1B4C" w:rsidRPr="00582366" w:rsidRDefault="004C1B4C" w:rsidP="00CC43AD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4C1B4C" w:rsidRPr="00582366" w:rsidRDefault="004C1B4C">
            <w:pPr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level of IFN-γ and IL-17</w:t>
            </w:r>
          </w:p>
        </w:tc>
        <w:tc>
          <w:tcPr>
            <w:tcW w:w="421" w:type="dxa"/>
            <w:vMerge/>
            <w:vAlign w:val="center"/>
            <w:hideMark/>
          </w:tcPr>
          <w:p w:rsidR="004C1B4C" w:rsidRPr="00582366" w:rsidRDefault="004C1B4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C1B4C" w:rsidRPr="00582366" w:rsidTr="00C50FFC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4C1B4C" w:rsidRPr="00582366" w:rsidRDefault="004C1B4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4C1B4C" w:rsidRPr="00582366" w:rsidRDefault="004C1B4C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  <w:shd w:val="clear" w:color="000000" w:fill="F4B083"/>
            <w:vAlign w:val="center"/>
            <w:hideMark/>
          </w:tcPr>
          <w:p w:rsidR="004C1B4C" w:rsidRPr="00582366" w:rsidRDefault="004C1B4C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4C1B4C" w:rsidRPr="00582366" w:rsidRDefault="004C1B4C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antitumour immunological response</w:t>
            </w:r>
          </w:p>
        </w:tc>
        <w:tc>
          <w:tcPr>
            <w:tcW w:w="421" w:type="dxa"/>
            <w:vMerge/>
            <w:vAlign w:val="center"/>
            <w:hideMark/>
          </w:tcPr>
          <w:p w:rsidR="004C1B4C" w:rsidRPr="00582366" w:rsidRDefault="004C1B4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F641F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582366" w:rsidRPr="00582366" w:rsidRDefault="00582366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3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</w:p>
        </w:tc>
      </w:tr>
      <w:tr w:rsidR="00DF641F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5"/>
            <w:shd w:val="clear" w:color="000000" w:fill="000000"/>
            <w:vAlign w:val="center"/>
            <w:hideMark/>
          </w:tcPr>
          <w:p w:rsidR="00582366" w:rsidRPr="00582366" w:rsidRDefault="00582366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Taxanes</w:t>
            </w:r>
          </w:p>
        </w:tc>
      </w:tr>
      <w:tr w:rsidR="00DF641F" w:rsidRPr="00582366" w:rsidTr="003F099C">
        <w:trPr>
          <w:trHeight w:val="416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Paclitaxel</w:t>
            </w: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582366" w:rsidRPr="00582366" w:rsidRDefault="00582366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3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 w:rsidR="004E361B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DF641F" w:rsidRPr="00582366" w:rsidTr="003F099C">
        <w:trPr>
          <w:trHeight w:val="55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000000" w:fill="F4B083"/>
            <w:vAlign w:val="center"/>
            <w:hideMark/>
          </w:tcPr>
          <w:p w:rsidR="00582366" w:rsidRPr="00582366" w:rsidRDefault="00582366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582366" w:rsidRPr="00582366" w:rsidRDefault="00582366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Akkermansiamuciniphila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582366" w:rsidRPr="00582366" w:rsidRDefault="00582366">
            <w:pPr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systemic inflammation and taxanes-induced neuropathic pain.</w:t>
            </w:r>
          </w:p>
        </w:tc>
        <w:tc>
          <w:tcPr>
            <w:tcW w:w="421" w:type="dxa"/>
            <w:vMerge w:val="restart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</w:tr>
      <w:tr w:rsidR="00CC4720" w:rsidRPr="00582366" w:rsidTr="003F099C">
        <w:trPr>
          <w:trHeight w:val="616"/>
        </w:trPr>
        <w:tc>
          <w:tcPr>
            <w:tcW w:w="851" w:type="dxa"/>
            <w:vMerge/>
            <w:vAlign w:val="center"/>
            <w:hideMark/>
          </w:tcPr>
          <w:p w:rsidR="00CC4720" w:rsidRPr="00582366" w:rsidRDefault="00CC4720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CC4720" w:rsidRPr="00582366" w:rsidRDefault="00CC4720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CC4720" w:rsidRPr="00582366" w:rsidRDefault="00CC4720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C57A16" w:rsidRDefault="00C57A16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Eubacterium siraeum</w:t>
            </w:r>
          </w:p>
          <w:p w:rsidR="00CC4720" w:rsidRPr="00582366" w:rsidRDefault="00CC4720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Lactobacillus intestinalis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CC4720" w:rsidRPr="00582366" w:rsidRDefault="00CC4720" w:rsidP="00834D0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nhibitors of pain phenotype</w:t>
            </w:r>
          </w:p>
        </w:tc>
        <w:tc>
          <w:tcPr>
            <w:tcW w:w="421" w:type="dxa"/>
            <w:vMerge/>
            <w:vAlign w:val="center"/>
            <w:hideMark/>
          </w:tcPr>
          <w:p w:rsidR="00CC4720" w:rsidRPr="00582366" w:rsidRDefault="00CC4720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F641F" w:rsidRPr="00582366" w:rsidTr="001D034E">
        <w:trPr>
          <w:trHeight w:val="52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Docetaxel</w:t>
            </w: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582366" w:rsidRPr="00582366" w:rsidRDefault="00582366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3"/>
            <w:shd w:val="clear" w:color="000000" w:fill="F4B083"/>
            <w:vAlign w:val="center"/>
            <w:hideMark/>
          </w:tcPr>
          <w:p w:rsidR="00582366" w:rsidRPr="00582366" w:rsidRDefault="0058236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 w:rsidR="004E361B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50FFC" w:rsidRPr="00582366" w:rsidTr="00050908">
        <w:trPr>
          <w:trHeight w:val="1248"/>
        </w:trPr>
        <w:tc>
          <w:tcPr>
            <w:tcW w:w="851" w:type="dxa"/>
            <w:vMerge/>
            <w:vAlign w:val="center"/>
            <w:hideMark/>
          </w:tcPr>
          <w:p w:rsidR="00C50FFC" w:rsidRPr="00582366" w:rsidRDefault="00C50FF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C50FFC" w:rsidRPr="00582366" w:rsidRDefault="00C50FF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C50FFC" w:rsidRPr="00582366" w:rsidRDefault="00C50FF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C50FFC" w:rsidRPr="00582366" w:rsidRDefault="00C50FFC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Bifidobacterium breve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strain Yakult</w:t>
            </w:r>
          </w:p>
          <w:p w:rsidR="00C50FFC" w:rsidRDefault="00C50FFC" w:rsidP="00996CC4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Lactobacillus casei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strain Shirota</w:t>
            </w:r>
          </w:p>
          <w:p w:rsidR="00C50FFC" w:rsidRPr="00582366" w:rsidRDefault="00C50FFC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Galactooligosaccharides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C50FFC" w:rsidRPr="00582366" w:rsidRDefault="00C50FFC">
            <w:pPr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severity: diarrhoea, lymphopenia and febrile neutropenia</w:t>
            </w:r>
          </w:p>
        </w:tc>
        <w:tc>
          <w:tcPr>
            <w:tcW w:w="421" w:type="dxa"/>
            <w:shd w:val="clear" w:color="000000" w:fill="F4B083"/>
            <w:vAlign w:val="center"/>
            <w:hideMark/>
          </w:tcPr>
          <w:p w:rsidR="00C50FFC" w:rsidRPr="00582366" w:rsidRDefault="00C50FFC" w:rsidP="00C50FFC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64</w:t>
            </w:r>
          </w:p>
          <w:p w:rsidR="00C50FFC" w:rsidRPr="00582366" w:rsidRDefault="00C50FFC" w:rsidP="00C50FFC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72</w:t>
            </w:r>
          </w:p>
        </w:tc>
      </w:tr>
      <w:tr w:rsidR="00DF641F" w:rsidRPr="00582366" w:rsidTr="009C7869">
        <w:trPr>
          <w:trHeight w:val="38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5"/>
            <w:shd w:val="clear" w:color="000000" w:fill="000000"/>
            <w:vAlign w:val="center"/>
            <w:hideMark/>
          </w:tcPr>
          <w:p w:rsidR="00582366" w:rsidRPr="00582366" w:rsidRDefault="00582366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Deoxycytidine analogue</w:t>
            </w:r>
            <w:r w:rsidR="00B014B5">
              <w:rPr>
                <w:color w:val="FFFFFF"/>
                <w:lang w:val="en-GB"/>
              </w:rPr>
              <w:t>s</w:t>
            </w:r>
          </w:p>
        </w:tc>
      </w:tr>
      <w:tr w:rsidR="00C604CA" w:rsidRPr="00582366" w:rsidTr="00C50FFC">
        <w:trPr>
          <w:trHeight w:val="457"/>
        </w:trPr>
        <w:tc>
          <w:tcPr>
            <w:tcW w:w="851" w:type="dxa"/>
            <w:vMerge/>
            <w:vAlign w:val="center"/>
            <w:hideMark/>
          </w:tcPr>
          <w:p w:rsidR="00C604CA" w:rsidRPr="00582366" w:rsidRDefault="00C604CA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4B083"/>
            <w:vAlign w:val="center"/>
            <w:hideMark/>
          </w:tcPr>
          <w:p w:rsidR="00C604CA" w:rsidRPr="00582366" w:rsidRDefault="00C604CA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 xml:space="preserve">Gemcitabine </w:t>
            </w: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C604CA" w:rsidRPr="00582366" w:rsidRDefault="00C604CA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C604CA" w:rsidRPr="00582366" w:rsidRDefault="00C604CA" w:rsidP="00996CC4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Gammaproteobacteria</w:t>
            </w:r>
          </w:p>
        </w:tc>
        <w:tc>
          <w:tcPr>
            <w:tcW w:w="4110" w:type="dxa"/>
            <w:vMerge w:val="restart"/>
            <w:shd w:val="clear" w:color="000000" w:fill="F4B083"/>
            <w:vAlign w:val="center"/>
            <w:hideMark/>
          </w:tcPr>
          <w:p w:rsidR="00C604CA" w:rsidRPr="00582366" w:rsidRDefault="00C604CA">
            <w:pPr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efficacy gemcitabine </w:t>
            </w: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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Inactive form (nucleoside analogue-catabolising enzymes)</w:t>
            </w:r>
          </w:p>
        </w:tc>
        <w:tc>
          <w:tcPr>
            <w:tcW w:w="421" w:type="dxa"/>
            <w:vMerge w:val="restart"/>
            <w:shd w:val="clear" w:color="000000" w:fill="F4B083"/>
            <w:vAlign w:val="center"/>
            <w:hideMark/>
          </w:tcPr>
          <w:p w:rsidR="00C604CA" w:rsidRPr="00582366" w:rsidRDefault="00C604CA" w:rsidP="00C604CA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64</w:t>
            </w:r>
          </w:p>
          <w:p w:rsidR="00C604CA" w:rsidRPr="00582366" w:rsidRDefault="00C604CA" w:rsidP="00C604CA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</w:tr>
      <w:tr w:rsidR="00C604CA" w:rsidRPr="00582366" w:rsidTr="00C50FFC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C604CA" w:rsidRPr="00582366" w:rsidRDefault="00C604CA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C604CA" w:rsidRPr="00582366" w:rsidRDefault="00C604CA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C604CA" w:rsidRPr="00582366" w:rsidRDefault="00C604CA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C604CA" w:rsidRPr="00582366" w:rsidRDefault="00C604CA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Mycoplasma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4110" w:type="dxa"/>
            <w:vMerge/>
            <w:vAlign w:val="center"/>
            <w:hideMark/>
          </w:tcPr>
          <w:p w:rsidR="00C604CA" w:rsidRPr="00582366" w:rsidRDefault="00C604CA">
            <w:pPr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shd w:val="clear" w:color="000000" w:fill="F4B083"/>
            <w:vAlign w:val="center"/>
            <w:hideMark/>
          </w:tcPr>
          <w:p w:rsidR="00C604CA" w:rsidRPr="00582366" w:rsidRDefault="00C604C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F641F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5"/>
            <w:shd w:val="clear" w:color="000000" w:fill="000000"/>
            <w:vAlign w:val="center"/>
            <w:hideMark/>
          </w:tcPr>
          <w:p w:rsidR="00582366" w:rsidRPr="00582366" w:rsidRDefault="00582366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Pyrimidine analogues</w:t>
            </w:r>
          </w:p>
        </w:tc>
      </w:tr>
      <w:tr w:rsidR="003F099C" w:rsidRPr="00582366" w:rsidTr="00906A7B">
        <w:trPr>
          <w:trHeight w:val="670"/>
        </w:trPr>
        <w:tc>
          <w:tcPr>
            <w:tcW w:w="851" w:type="dxa"/>
            <w:vMerge/>
            <w:vAlign w:val="center"/>
            <w:hideMark/>
          </w:tcPr>
          <w:p w:rsidR="003F099C" w:rsidRPr="00582366" w:rsidRDefault="003F099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4B083"/>
            <w:vAlign w:val="center"/>
            <w:hideMark/>
          </w:tcPr>
          <w:p w:rsidR="003F099C" w:rsidRPr="00582366" w:rsidRDefault="003F099C" w:rsidP="00C50FFC">
            <w:pPr>
              <w:spacing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5-fluorouracil</w:t>
            </w:r>
          </w:p>
          <w:p w:rsidR="003F099C" w:rsidRPr="00582366" w:rsidRDefault="003F099C" w:rsidP="00C50FFC">
            <w:pPr>
              <w:spacing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Capecitabine</w:t>
            </w: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3F099C" w:rsidRPr="00582366" w:rsidRDefault="003F099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410" w:type="dxa"/>
            <w:shd w:val="clear" w:color="000000" w:fill="F4B083"/>
            <w:vAlign w:val="center"/>
            <w:hideMark/>
          </w:tcPr>
          <w:p w:rsidR="003F099C" w:rsidRPr="00582366" w:rsidRDefault="003F099C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Mycoplasma hyorhinis</w:t>
            </w:r>
          </w:p>
        </w:tc>
        <w:tc>
          <w:tcPr>
            <w:tcW w:w="4110" w:type="dxa"/>
            <w:shd w:val="clear" w:color="000000" w:fill="F4B083"/>
            <w:vAlign w:val="center"/>
            <w:hideMark/>
          </w:tcPr>
          <w:p w:rsidR="003F099C" w:rsidRPr="00582366" w:rsidRDefault="003F099C" w:rsidP="003F099C">
            <w:pPr>
              <w:spacing w:line="276" w:lineRule="auto"/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cytostatic activity </w:t>
            </w:r>
            <w:r>
              <w:rPr>
                <w:color w:val="000000"/>
                <w:sz w:val="20"/>
                <w:szCs w:val="20"/>
                <w:lang w:val="en-GB"/>
              </w:rPr>
              <w:t>(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FdUrd and F3(d)Thd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  <w:p w:rsidR="003F099C" w:rsidRPr="00582366" w:rsidRDefault="003F099C" w:rsidP="003F099C">
            <w:pPr>
              <w:spacing w:line="276" w:lineRule="auto"/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cytostatic activity </w:t>
            </w:r>
            <w:r>
              <w:rPr>
                <w:color w:val="000000"/>
                <w:sz w:val="20"/>
                <w:szCs w:val="20"/>
                <w:lang w:val="en-GB"/>
              </w:rPr>
              <w:t>(</w:t>
            </w:r>
            <w:r w:rsidRPr="004628C7">
              <w:rPr>
                <w:color w:val="000000" w:themeColor="text1"/>
                <w:sz w:val="20"/>
                <w:szCs w:val="20"/>
                <w:lang w:val="en-GB"/>
              </w:rPr>
              <w:t>5′dFUrd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1" w:type="dxa"/>
            <w:vMerge w:val="restart"/>
            <w:shd w:val="clear" w:color="000000" w:fill="F4B083"/>
            <w:vAlign w:val="center"/>
            <w:hideMark/>
          </w:tcPr>
          <w:p w:rsidR="003F099C" w:rsidRPr="00582366" w:rsidRDefault="003F099C" w:rsidP="00C604CA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64</w:t>
            </w:r>
          </w:p>
          <w:p w:rsidR="003F099C" w:rsidRDefault="003F099C" w:rsidP="00C604CA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76</w:t>
            </w:r>
          </w:p>
          <w:p w:rsidR="003F099C" w:rsidRPr="00582366" w:rsidRDefault="003F099C" w:rsidP="00C604CA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</w:t>
            </w:r>
          </w:p>
        </w:tc>
      </w:tr>
      <w:tr w:rsidR="005B7042" w:rsidRPr="00EC328A" w:rsidTr="00C50FFC">
        <w:trPr>
          <w:trHeight w:val="320"/>
        </w:trPr>
        <w:tc>
          <w:tcPr>
            <w:tcW w:w="851" w:type="dxa"/>
            <w:vMerge/>
            <w:vAlign w:val="center"/>
          </w:tcPr>
          <w:p w:rsidR="005B7042" w:rsidRPr="00582366" w:rsidRDefault="005B7042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shd w:val="clear" w:color="000000" w:fill="F4B083"/>
            <w:vAlign w:val="center"/>
          </w:tcPr>
          <w:p w:rsidR="005B7042" w:rsidRPr="00582366" w:rsidRDefault="005B7042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4B083"/>
            <w:vAlign w:val="center"/>
          </w:tcPr>
          <w:p w:rsidR="005B7042" w:rsidRPr="00582366" w:rsidRDefault="005B7042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410" w:type="dxa"/>
            <w:shd w:val="clear" w:color="000000" w:fill="F4B083"/>
            <w:vAlign w:val="center"/>
          </w:tcPr>
          <w:p w:rsidR="005B7042" w:rsidRPr="00582366" w:rsidRDefault="005B7042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shd w:val="clear" w:color="000000" w:fill="F4B083"/>
            <w:vAlign w:val="center"/>
          </w:tcPr>
          <w:p w:rsidR="005B7042" w:rsidRPr="00582366" w:rsidRDefault="005B7042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>
              <w:rPr>
                <w:color w:val="000000"/>
                <w:sz w:val="20"/>
                <w:szCs w:val="20"/>
                <w:lang w:val="en-GB"/>
              </w:rPr>
              <w:t>toxicityafter FMT from healthy mice</w:t>
            </w:r>
          </w:p>
        </w:tc>
        <w:tc>
          <w:tcPr>
            <w:tcW w:w="421" w:type="dxa"/>
            <w:vMerge/>
            <w:shd w:val="clear" w:color="000000" w:fill="F4B083"/>
            <w:vAlign w:val="center"/>
          </w:tcPr>
          <w:p w:rsidR="005B7042" w:rsidRPr="00582366" w:rsidRDefault="005B7042" w:rsidP="00C50FFC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F641F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582366" w:rsidRPr="00582366" w:rsidRDefault="00582366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5"/>
            <w:shd w:val="clear" w:color="000000" w:fill="000000"/>
            <w:vAlign w:val="center"/>
            <w:hideMark/>
          </w:tcPr>
          <w:p w:rsidR="00582366" w:rsidRPr="00582366" w:rsidRDefault="00582366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Antimitotic agents</w:t>
            </w:r>
          </w:p>
        </w:tc>
      </w:tr>
      <w:tr w:rsidR="00C50FFC" w:rsidRPr="00582366" w:rsidTr="00C50FFC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C50FFC" w:rsidRPr="00582366" w:rsidRDefault="00C50FF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4B083"/>
            <w:vAlign w:val="center"/>
            <w:hideMark/>
          </w:tcPr>
          <w:p w:rsidR="00C50FFC" w:rsidRPr="00582366" w:rsidRDefault="00C50FF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Eribulin</w:t>
            </w: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C50FFC" w:rsidRPr="00582366" w:rsidRDefault="00C50FF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410" w:type="dxa"/>
            <w:vMerge w:val="restart"/>
            <w:shd w:val="clear" w:color="000000" w:fill="F4B083"/>
            <w:vAlign w:val="center"/>
            <w:hideMark/>
          </w:tcPr>
          <w:p w:rsidR="00C50FFC" w:rsidRPr="00582366" w:rsidRDefault="00C50FFC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Akkermansia</w:t>
            </w:r>
          </w:p>
          <w:p w:rsidR="00C50FFC" w:rsidRPr="00582366" w:rsidRDefault="00C50FFC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Faecalibacterium</w:t>
            </w:r>
          </w:p>
        </w:tc>
        <w:tc>
          <w:tcPr>
            <w:tcW w:w="4110" w:type="dxa"/>
            <w:vMerge w:val="restart"/>
            <w:shd w:val="clear" w:color="000000" w:fill="F4B083"/>
            <w:vAlign w:val="center"/>
            <w:hideMark/>
          </w:tcPr>
          <w:p w:rsidR="00C50FFC" w:rsidRPr="00582366" w:rsidRDefault="00C50FFC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Shift in abundance after 2 cycles</w:t>
            </w:r>
          </w:p>
        </w:tc>
        <w:tc>
          <w:tcPr>
            <w:tcW w:w="421" w:type="dxa"/>
            <w:vMerge w:val="restart"/>
            <w:shd w:val="clear" w:color="000000" w:fill="F4B083"/>
            <w:vAlign w:val="center"/>
            <w:hideMark/>
          </w:tcPr>
          <w:p w:rsidR="00C50FFC" w:rsidRPr="00582366" w:rsidRDefault="00C50FF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9</w:t>
            </w:r>
            <w:r w:rsidR="007E4006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C50FFC" w:rsidRPr="00582366" w:rsidTr="00C50FFC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C50FFC" w:rsidRPr="00582366" w:rsidRDefault="00C50FF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C50FFC" w:rsidRPr="00582366" w:rsidRDefault="00C50FF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4B083"/>
            <w:vAlign w:val="center"/>
            <w:hideMark/>
          </w:tcPr>
          <w:p w:rsidR="00C50FFC" w:rsidRPr="00582366" w:rsidRDefault="00C50FF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410" w:type="dxa"/>
            <w:vMerge/>
            <w:shd w:val="clear" w:color="000000" w:fill="F4B083"/>
            <w:vAlign w:val="center"/>
            <w:hideMark/>
          </w:tcPr>
          <w:p w:rsidR="00C50FFC" w:rsidRPr="00582366" w:rsidRDefault="00C50FFC">
            <w:pPr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C50FFC" w:rsidRPr="00582366" w:rsidRDefault="00C50FF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C50FFC" w:rsidRPr="00582366" w:rsidRDefault="00C50FF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381C83" w:rsidRDefault="00381C83">
      <w:pPr>
        <w:jc w:val="center"/>
        <w:rPr>
          <w:b/>
          <w:bCs/>
          <w:color w:val="000000"/>
          <w:sz w:val="28"/>
          <w:szCs w:val="28"/>
          <w:lang w:val="en-GB"/>
        </w:rPr>
        <w:sectPr w:rsidR="00381C83" w:rsidSect="00D10BBE">
          <w:footerReference w:type="default" r:id="rId9"/>
          <w:type w:val="continuous"/>
          <w:pgSz w:w="11906" w:h="16838" w:code="9"/>
          <w:pgMar w:top="1418" w:right="1701" w:bottom="1418" w:left="1701" w:header="709" w:footer="709" w:gutter="0"/>
          <w:pgNumType w:start="1"/>
          <w:cols w:space="720"/>
          <w:docGrid w:linePitch="326"/>
        </w:sectPr>
      </w:pPr>
    </w:p>
    <w:tbl>
      <w:tblPr>
        <w:tblW w:w="11620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2127"/>
        <w:gridCol w:w="1701"/>
        <w:gridCol w:w="2551"/>
        <w:gridCol w:w="1914"/>
        <w:gridCol w:w="2055"/>
        <w:gridCol w:w="421"/>
      </w:tblGrid>
      <w:tr w:rsidR="00BA61AC" w:rsidRPr="00582366" w:rsidTr="001D034E">
        <w:trPr>
          <w:trHeight w:val="340"/>
        </w:trPr>
        <w:tc>
          <w:tcPr>
            <w:tcW w:w="85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 w:rsidRPr="00582366">
              <w:rPr>
                <w:b/>
                <w:bCs/>
                <w:color w:val="000000"/>
                <w:sz w:val="28"/>
                <w:szCs w:val="28"/>
                <w:lang w:val="en-GB"/>
              </w:rPr>
              <w:lastRenderedPageBreak/>
              <w:t>Anti - HER 2</w:t>
            </w:r>
          </w:p>
        </w:tc>
        <w:tc>
          <w:tcPr>
            <w:tcW w:w="10769" w:type="dxa"/>
            <w:gridSpan w:val="6"/>
            <w:shd w:val="clear" w:color="000000" w:fill="000000"/>
            <w:vAlign w:val="center"/>
            <w:hideMark/>
          </w:tcPr>
          <w:p w:rsidR="00BA61AC" w:rsidRPr="00582366" w:rsidRDefault="00BA61AC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HER2 inhibitors</w:t>
            </w:r>
          </w:p>
        </w:tc>
      </w:tr>
      <w:tr w:rsidR="00BA61AC" w:rsidRPr="00582366" w:rsidTr="00B54357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Trastuzumab</w:t>
            </w:r>
          </w:p>
        </w:tc>
        <w:tc>
          <w:tcPr>
            <w:tcW w:w="1701" w:type="dxa"/>
            <w:vMerge w:val="restart"/>
            <w:shd w:val="clear" w:color="000000" w:fill="A8D08D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551" w:type="dxa"/>
            <w:shd w:val="clear" w:color="000000" w:fill="A8D08D"/>
            <w:vAlign w:val="center"/>
            <w:hideMark/>
          </w:tcPr>
          <w:p w:rsidR="00BA61AC" w:rsidRPr="00582366" w:rsidRDefault="00BA61AC" w:rsidP="00A850F4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Clostridiales</w:t>
            </w:r>
          </w:p>
        </w:tc>
        <w:tc>
          <w:tcPr>
            <w:tcW w:w="3969" w:type="dxa"/>
            <w:gridSpan w:val="2"/>
            <w:vMerge w:val="restart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efficacy (including </w:t>
            </w: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pCR)</w:t>
            </w:r>
          </w:p>
        </w:tc>
        <w:tc>
          <w:tcPr>
            <w:tcW w:w="421" w:type="dxa"/>
            <w:vMerge w:val="restart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</w:tr>
      <w:tr w:rsidR="00BA61AC" w:rsidRPr="00582366" w:rsidTr="00B54357">
        <w:trPr>
          <w:trHeight w:val="557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000000" w:fill="A8D08D"/>
            <w:vAlign w:val="center"/>
            <w:hideMark/>
          </w:tcPr>
          <w:p w:rsidR="00BA61AC" w:rsidRPr="00582366" w:rsidRDefault="00BA61AC" w:rsidP="00A850F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Lactococcus lactis</w:t>
            </w:r>
          </w:p>
          <w:p w:rsidR="00BA61AC" w:rsidRPr="00582366" w:rsidRDefault="00BA61AC" w:rsidP="00A850F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Lactobacillus paracasei</w:t>
            </w:r>
          </w:p>
        </w:tc>
        <w:tc>
          <w:tcPr>
            <w:tcW w:w="3969" w:type="dxa"/>
            <w:gridSpan w:val="2"/>
            <w:vMerge/>
            <w:vAlign w:val="center"/>
            <w:hideMark/>
          </w:tcPr>
          <w:p w:rsidR="00BA61AC" w:rsidRPr="00582366" w:rsidRDefault="00BA61AC">
            <w:pPr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BA61AC" w:rsidRPr="00582366" w:rsidRDefault="00BA61A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000000" w:fill="A8D08D"/>
            <w:vAlign w:val="center"/>
            <w:hideMark/>
          </w:tcPr>
          <w:p w:rsidR="00BA61AC" w:rsidRPr="00582366" w:rsidRDefault="00BA61AC" w:rsidP="00A850F4">
            <w:pPr>
              <w:spacing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Bacteroidales</w:t>
            </w:r>
          </w:p>
        </w:tc>
        <w:tc>
          <w:tcPr>
            <w:tcW w:w="3969" w:type="dxa"/>
            <w:gridSpan w:val="2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efficacy</w:t>
            </w:r>
          </w:p>
        </w:tc>
        <w:tc>
          <w:tcPr>
            <w:tcW w:w="421" w:type="dxa"/>
            <w:vMerge/>
            <w:vAlign w:val="center"/>
            <w:hideMark/>
          </w:tcPr>
          <w:p w:rsidR="00BA61AC" w:rsidRPr="00582366" w:rsidRDefault="00BA61A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A8D08D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Pertuzumab</w:t>
            </w:r>
          </w:p>
        </w:tc>
        <w:tc>
          <w:tcPr>
            <w:tcW w:w="1701" w:type="dxa"/>
            <w:shd w:val="clear" w:color="000000" w:fill="A8D08D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215F06">
        <w:trPr>
          <w:trHeight w:val="339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A8D08D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551" w:type="dxa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shd w:val="clear" w:color="000000" w:fill="A8D08D"/>
            <w:vAlign w:val="center"/>
          </w:tcPr>
          <w:p w:rsidR="00BA61AC" w:rsidRPr="00582366" w:rsidRDefault="00BA61AC" w:rsidP="00215F0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faximin: </w:t>
            </w: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PIGO</w:t>
            </w:r>
          </w:p>
        </w:tc>
        <w:tc>
          <w:tcPr>
            <w:tcW w:w="421" w:type="dxa"/>
            <w:shd w:val="clear" w:color="000000" w:fill="A8D08D"/>
            <w:vAlign w:val="center"/>
          </w:tcPr>
          <w:p w:rsidR="00BA61AC" w:rsidRPr="00577F09" w:rsidRDefault="00BA61AC" w:rsidP="00577F0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77F09">
              <w:rPr>
                <w:color w:val="000000"/>
                <w:sz w:val="16"/>
                <w:szCs w:val="16"/>
                <w:lang w:val="en-GB"/>
              </w:rPr>
              <w:t>81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Trastuzumab emtansine</w:t>
            </w:r>
          </w:p>
        </w:tc>
        <w:tc>
          <w:tcPr>
            <w:tcW w:w="1701" w:type="dxa"/>
            <w:shd w:val="clear" w:color="000000" w:fill="A8D08D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A8D08D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D75F41" w:rsidRPr="00582366" w:rsidTr="00D75F41">
        <w:trPr>
          <w:trHeight w:val="340"/>
        </w:trPr>
        <w:tc>
          <w:tcPr>
            <w:tcW w:w="851" w:type="dxa"/>
            <w:vMerge/>
            <w:vAlign w:val="center"/>
          </w:tcPr>
          <w:p w:rsidR="00D75F41" w:rsidRPr="00582366" w:rsidRDefault="00D75F41" w:rsidP="00D75F41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auto" w:fill="A8D08D" w:themeFill="accent6" w:themeFillTint="99"/>
            <w:vAlign w:val="center"/>
          </w:tcPr>
          <w:p w:rsidR="00D75F41" w:rsidRPr="00582366" w:rsidRDefault="00D75F41" w:rsidP="00D75F41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eratinib</w:t>
            </w:r>
          </w:p>
        </w:tc>
        <w:tc>
          <w:tcPr>
            <w:tcW w:w="1701" w:type="dxa"/>
            <w:shd w:val="clear" w:color="000000" w:fill="A8D08D"/>
            <w:vAlign w:val="center"/>
          </w:tcPr>
          <w:p w:rsidR="00D75F41" w:rsidRPr="00582366" w:rsidRDefault="00D75F41" w:rsidP="00D75F41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</w:tcPr>
          <w:p w:rsidR="00D75F41" w:rsidRPr="00582366" w:rsidRDefault="00D75F41" w:rsidP="00D75F4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2942">
              <w:rPr>
                <w:color w:val="000000"/>
                <w:sz w:val="20"/>
                <w:szCs w:val="20"/>
                <w:lang w:val="en-GB"/>
              </w:rPr>
              <w:t>No studies available*</w:t>
            </w:r>
          </w:p>
        </w:tc>
      </w:tr>
      <w:tr w:rsidR="00D75F41" w:rsidRPr="00582366" w:rsidTr="00D75F41">
        <w:trPr>
          <w:trHeight w:val="340"/>
        </w:trPr>
        <w:tc>
          <w:tcPr>
            <w:tcW w:w="851" w:type="dxa"/>
            <w:vMerge/>
            <w:vAlign w:val="center"/>
          </w:tcPr>
          <w:p w:rsidR="00D75F41" w:rsidRPr="00582366" w:rsidRDefault="00D75F41" w:rsidP="00D75F41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shd w:val="clear" w:color="auto" w:fill="A8D08D" w:themeFill="accent6" w:themeFillTint="99"/>
            <w:vAlign w:val="center"/>
          </w:tcPr>
          <w:p w:rsidR="00D75F41" w:rsidRPr="00582366" w:rsidRDefault="00D75F41" w:rsidP="00D75F41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A8D08D"/>
            <w:vAlign w:val="center"/>
          </w:tcPr>
          <w:p w:rsidR="00D75F41" w:rsidRPr="00582366" w:rsidRDefault="00D75F41" w:rsidP="00D75F41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</w:tcPr>
          <w:p w:rsidR="00D75F41" w:rsidRPr="00582366" w:rsidRDefault="00D75F41" w:rsidP="00D75F4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2942">
              <w:rPr>
                <w:color w:val="000000"/>
                <w:sz w:val="20"/>
                <w:szCs w:val="20"/>
                <w:lang w:val="en-GB"/>
              </w:rPr>
              <w:t>No studies available*</w:t>
            </w:r>
          </w:p>
        </w:tc>
      </w:tr>
      <w:tr w:rsidR="00BA61AC" w:rsidRPr="00582366" w:rsidTr="00BA61AC">
        <w:trPr>
          <w:trHeight w:val="340"/>
        </w:trPr>
        <w:tc>
          <w:tcPr>
            <w:tcW w:w="851" w:type="dxa"/>
            <w:vMerge/>
            <w:vAlign w:val="center"/>
          </w:tcPr>
          <w:p w:rsidR="00BA61AC" w:rsidRPr="00582366" w:rsidRDefault="00BA61AC" w:rsidP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auto" w:fill="A8D08D" w:themeFill="accent6" w:themeFillTint="99"/>
            <w:vAlign w:val="center"/>
          </w:tcPr>
          <w:p w:rsidR="00BA61AC" w:rsidRPr="00582366" w:rsidRDefault="00BA61AC" w:rsidP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ucatinib</w:t>
            </w:r>
          </w:p>
        </w:tc>
        <w:tc>
          <w:tcPr>
            <w:tcW w:w="1701" w:type="dxa"/>
            <w:shd w:val="clear" w:color="000000" w:fill="A8D08D"/>
            <w:vAlign w:val="center"/>
          </w:tcPr>
          <w:p w:rsidR="00BA61AC" w:rsidRPr="00582366" w:rsidRDefault="00BA61AC" w:rsidP="00BA61AC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</w:tcPr>
          <w:p w:rsidR="00BA61AC" w:rsidRPr="00582366" w:rsidRDefault="00BA61AC" w:rsidP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BA61AC">
        <w:trPr>
          <w:trHeight w:val="340"/>
        </w:trPr>
        <w:tc>
          <w:tcPr>
            <w:tcW w:w="851" w:type="dxa"/>
            <w:vMerge/>
            <w:vAlign w:val="center"/>
          </w:tcPr>
          <w:p w:rsidR="00BA61AC" w:rsidRPr="00582366" w:rsidRDefault="00BA61AC" w:rsidP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shd w:val="clear" w:color="auto" w:fill="A8D08D" w:themeFill="accent6" w:themeFillTint="99"/>
            <w:vAlign w:val="center"/>
          </w:tcPr>
          <w:p w:rsidR="00BA61AC" w:rsidRPr="00582366" w:rsidRDefault="00BA61AC" w:rsidP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A8D08D"/>
            <w:vAlign w:val="center"/>
          </w:tcPr>
          <w:p w:rsidR="00BA61AC" w:rsidRPr="00582366" w:rsidRDefault="00BA61AC" w:rsidP="00BA61AC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A8D08D"/>
            <w:vAlign w:val="center"/>
          </w:tcPr>
          <w:p w:rsidR="00BA61AC" w:rsidRPr="00582366" w:rsidRDefault="00BA61AC" w:rsidP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9C7869">
        <w:trPr>
          <w:trHeight w:val="411"/>
        </w:trPr>
        <w:tc>
          <w:tcPr>
            <w:tcW w:w="85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 w:rsidRPr="00582366">
              <w:rPr>
                <w:b/>
                <w:bCs/>
                <w:color w:val="000000"/>
                <w:sz w:val="28"/>
                <w:szCs w:val="28"/>
                <w:lang w:val="en-GB"/>
              </w:rPr>
              <w:t xml:space="preserve">Hormonal 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t</w:t>
            </w:r>
            <w:r w:rsidRPr="00582366">
              <w:rPr>
                <w:b/>
                <w:bCs/>
                <w:color w:val="000000"/>
                <w:sz w:val="28"/>
                <w:szCs w:val="28"/>
                <w:lang w:val="en-GB"/>
              </w:rPr>
              <w:t>herapy</w:t>
            </w:r>
          </w:p>
        </w:tc>
        <w:tc>
          <w:tcPr>
            <w:tcW w:w="10769" w:type="dxa"/>
            <w:gridSpan w:val="6"/>
            <w:shd w:val="clear" w:color="000000" w:fill="000000"/>
            <w:vAlign w:val="center"/>
            <w:hideMark/>
          </w:tcPr>
          <w:p w:rsidR="00BA61AC" w:rsidRPr="00582366" w:rsidRDefault="00BA61AC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 xml:space="preserve">Selective </w:t>
            </w:r>
            <w:r>
              <w:rPr>
                <w:color w:val="FFFFFF"/>
                <w:lang w:val="en-GB"/>
              </w:rPr>
              <w:t>o</w:t>
            </w:r>
            <w:r w:rsidRPr="00582366">
              <w:rPr>
                <w:color w:val="FFFFFF"/>
                <w:lang w:val="en-GB"/>
              </w:rPr>
              <w:t>estrogen modulators/degraders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Tamoxifen</w:t>
            </w:r>
          </w:p>
        </w:tc>
        <w:tc>
          <w:tcPr>
            <w:tcW w:w="1701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551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shd w:val="clear" w:color="000000" w:fill="FFD966"/>
            <w:vAlign w:val="center"/>
            <w:hideMark/>
          </w:tcPr>
          <w:p w:rsidR="00BA61AC" w:rsidRPr="00582366" w:rsidRDefault="00BA61AC">
            <w:pPr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BC risk: Tamoxifen + Daidzein</w:t>
            </w:r>
          </w:p>
        </w:tc>
        <w:tc>
          <w:tcPr>
            <w:tcW w:w="421" w:type="dxa"/>
            <w:vMerge w:val="restart"/>
            <w:shd w:val="clear" w:color="000000" w:fill="FFD966"/>
            <w:vAlign w:val="center"/>
            <w:hideMark/>
          </w:tcPr>
          <w:p w:rsidR="00BA61AC" w:rsidRPr="00440FB7" w:rsidRDefault="00BA61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40FB7">
              <w:rPr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Merge/>
            <w:vAlign w:val="center"/>
            <w:hideMark/>
          </w:tcPr>
          <w:p w:rsidR="00BA61AC" w:rsidRPr="00582366" w:rsidRDefault="00BA61A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shd w:val="clear" w:color="000000" w:fill="FFD966"/>
            <w:vAlign w:val="center"/>
            <w:hideMark/>
          </w:tcPr>
          <w:p w:rsidR="00BA61AC" w:rsidRPr="00582366" w:rsidRDefault="00BA61AC">
            <w:pPr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BC risk: Tamoxifen + Genistein</w:t>
            </w:r>
          </w:p>
        </w:tc>
        <w:tc>
          <w:tcPr>
            <w:tcW w:w="421" w:type="dxa"/>
            <w:vMerge/>
            <w:vAlign w:val="center"/>
            <w:hideMark/>
          </w:tcPr>
          <w:p w:rsidR="00BA61AC" w:rsidRPr="00582366" w:rsidRDefault="00BA61AC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A61AC" w:rsidRPr="00582366" w:rsidTr="001D034E">
        <w:trPr>
          <w:trHeight w:val="344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Raloxifen</w:t>
            </w: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Fulvestrant</w:t>
            </w: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6"/>
            <w:shd w:val="clear" w:color="auto" w:fill="000000" w:themeFill="text1"/>
            <w:noWrap/>
            <w:vAlign w:val="bottom"/>
            <w:hideMark/>
          </w:tcPr>
          <w:p w:rsidR="00BA61AC" w:rsidRPr="00582366" w:rsidRDefault="00BA61AC" w:rsidP="009C7869">
            <w:pPr>
              <w:spacing w:line="276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C7441">
              <w:rPr>
                <w:color w:val="FFFFFF" w:themeColor="background1"/>
                <w:lang w:val="en-GB"/>
              </w:rPr>
              <w:t>Aromatase inhibitors</w:t>
            </w:r>
          </w:p>
        </w:tc>
      </w:tr>
      <w:tr w:rsidR="00BA61AC" w:rsidRPr="00582366" w:rsidTr="003F1780">
        <w:trPr>
          <w:trHeight w:val="643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Letrozole</w:t>
            </w: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551" w:type="dxa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shd w:val="clear" w:color="000000" w:fill="FFD966"/>
            <w:vAlign w:val="center"/>
            <w:hideMark/>
          </w:tcPr>
          <w:p w:rsidR="00BA61AC" w:rsidRPr="009C7441" w:rsidRDefault="00BA61AC" w:rsidP="00050908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Bacteroidales</w:t>
            </w:r>
          </w:p>
          <w:p w:rsidR="00BA61AC" w:rsidRPr="009C7441" w:rsidRDefault="00BA61AC" w:rsidP="00050908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rFonts w:ascii="Wingdings" w:hAnsi="Wingdings" w:cs="Calibri"/>
                <w:color w:val="000000"/>
                <w:sz w:val="10"/>
                <w:szCs w:val="1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2055" w:type="dxa"/>
            <w:shd w:val="clear" w:color="000000" w:fill="FFD966"/>
            <w:vAlign w:val="center"/>
          </w:tcPr>
          <w:p w:rsidR="00BA61AC" w:rsidRPr="009C7441" w:rsidRDefault="00BA61AC" w:rsidP="009C74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hAnsi="Wingdings" w:cstheme="minorBidi"/>
                <w:b/>
                <w:bCs/>
                <w:sz w:val="20"/>
                <w:szCs w:val="20"/>
                <w:lang w:val="en-GB"/>
              </w:rPr>
              <w:sym w:font="Wingdings" w:char="F0E9"/>
            </w:r>
            <w:r>
              <w:rPr>
                <w:rFonts w:cstheme="minorBidi"/>
                <w:sz w:val="20"/>
                <w:szCs w:val="20"/>
              </w:rPr>
              <w:t>increasedadiposity</w:t>
            </w:r>
          </w:p>
        </w:tc>
        <w:tc>
          <w:tcPr>
            <w:tcW w:w="421" w:type="dxa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82366">
              <w:rPr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24F68" w:rsidRPr="00582366" w:rsidTr="00A24F68">
        <w:trPr>
          <w:trHeight w:val="340"/>
        </w:trPr>
        <w:tc>
          <w:tcPr>
            <w:tcW w:w="851" w:type="dxa"/>
            <w:vMerge/>
            <w:vAlign w:val="center"/>
          </w:tcPr>
          <w:p w:rsidR="00A24F68" w:rsidRPr="00582366" w:rsidRDefault="00A24F68" w:rsidP="00A24F68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auto" w:fill="FFD966" w:themeFill="accent4" w:themeFillTint="99"/>
            <w:vAlign w:val="center"/>
          </w:tcPr>
          <w:p w:rsidR="00A24F68" w:rsidRPr="00582366" w:rsidRDefault="00A24F68" w:rsidP="00A24F68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nastrozole</w:t>
            </w:r>
          </w:p>
        </w:tc>
        <w:tc>
          <w:tcPr>
            <w:tcW w:w="1701" w:type="dxa"/>
            <w:shd w:val="clear" w:color="000000" w:fill="FFD966"/>
            <w:vAlign w:val="center"/>
          </w:tcPr>
          <w:p w:rsidR="00A24F68" w:rsidRPr="00582366" w:rsidRDefault="00A24F68" w:rsidP="00A24F68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</w:tcPr>
          <w:p w:rsidR="00A24F68" w:rsidRPr="00582366" w:rsidRDefault="00A24F68" w:rsidP="00A24F6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24F68" w:rsidRPr="00582366" w:rsidTr="00A24F68">
        <w:trPr>
          <w:trHeight w:val="340"/>
        </w:trPr>
        <w:tc>
          <w:tcPr>
            <w:tcW w:w="851" w:type="dxa"/>
            <w:vMerge/>
            <w:vAlign w:val="center"/>
          </w:tcPr>
          <w:p w:rsidR="00A24F68" w:rsidRPr="00582366" w:rsidRDefault="00A24F68" w:rsidP="00A24F68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shd w:val="clear" w:color="auto" w:fill="FFD966" w:themeFill="accent4" w:themeFillTint="99"/>
            <w:vAlign w:val="center"/>
          </w:tcPr>
          <w:p w:rsidR="00A24F68" w:rsidRPr="00582366" w:rsidRDefault="00A24F68" w:rsidP="00A24F68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</w:tcPr>
          <w:p w:rsidR="00A24F68" w:rsidRPr="00582366" w:rsidRDefault="00A24F68" w:rsidP="00A24F68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</w:tcPr>
          <w:p w:rsidR="00A24F68" w:rsidRPr="00582366" w:rsidRDefault="00A24F68" w:rsidP="00A24F6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24F68" w:rsidRPr="00582366" w:rsidTr="00A24F68">
        <w:trPr>
          <w:trHeight w:val="502"/>
        </w:trPr>
        <w:tc>
          <w:tcPr>
            <w:tcW w:w="851" w:type="dxa"/>
            <w:vMerge/>
            <w:vAlign w:val="center"/>
          </w:tcPr>
          <w:p w:rsidR="00A24F68" w:rsidRPr="00582366" w:rsidRDefault="00A24F68" w:rsidP="00A24F68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auto" w:fill="FFD966" w:themeFill="accent4" w:themeFillTint="99"/>
            <w:vAlign w:val="center"/>
          </w:tcPr>
          <w:p w:rsidR="00A24F68" w:rsidRDefault="00A24F68" w:rsidP="00A24F68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xemestane</w:t>
            </w:r>
          </w:p>
          <w:p w:rsidR="00A24F68" w:rsidRPr="00A24F68" w:rsidRDefault="00A24F68" w:rsidP="00A24F68">
            <w:pPr>
              <w:jc w:val="center"/>
            </w:pPr>
            <w:r>
              <w:rPr>
                <w:b/>
                <w:bCs/>
                <w:color w:val="000000"/>
                <w:lang w:val="en-GB"/>
              </w:rPr>
              <w:t>+/- everolimus (</w:t>
            </w:r>
            <w:r w:rsidRPr="00A24F68">
              <w:rPr>
                <w:b/>
                <w:bCs/>
                <w:color w:val="000000"/>
                <w:lang w:val="en-GB"/>
              </w:rPr>
              <w:t>mTOR kinase inhibitor</w:t>
            </w:r>
            <w:r>
              <w:rPr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shd w:val="clear" w:color="000000" w:fill="FFD966"/>
            <w:vAlign w:val="center"/>
          </w:tcPr>
          <w:p w:rsidR="00A24F68" w:rsidRPr="00582366" w:rsidRDefault="00A24F68" w:rsidP="00A24F68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</w:tcPr>
          <w:p w:rsidR="00A24F68" w:rsidRPr="00582366" w:rsidRDefault="00A24F68" w:rsidP="00A24F6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24F68" w:rsidRPr="00582366" w:rsidTr="00A24F68">
        <w:trPr>
          <w:trHeight w:val="340"/>
        </w:trPr>
        <w:tc>
          <w:tcPr>
            <w:tcW w:w="851" w:type="dxa"/>
            <w:vMerge/>
            <w:vAlign w:val="center"/>
          </w:tcPr>
          <w:p w:rsidR="00A24F68" w:rsidRPr="00582366" w:rsidRDefault="00A24F68" w:rsidP="00A24F68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shd w:val="clear" w:color="auto" w:fill="FFD966" w:themeFill="accent4" w:themeFillTint="99"/>
            <w:vAlign w:val="center"/>
          </w:tcPr>
          <w:p w:rsidR="00A24F68" w:rsidRDefault="00A24F68" w:rsidP="00A24F68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</w:tcPr>
          <w:p w:rsidR="00A24F68" w:rsidRPr="00582366" w:rsidRDefault="00A24F68" w:rsidP="00A24F68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</w:tcPr>
          <w:p w:rsidR="00A24F68" w:rsidRPr="00582366" w:rsidRDefault="00A24F68" w:rsidP="00A24F6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6"/>
            <w:shd w:val="clear" w:color="000000" w:fill="000000"/>
            <w:vAlign w:val="center"/>
            <w:hideMark/>
          </w:tcPr>
          <w:p w:rsidR="00BA61AC" w:rsidRPr="00582366" w:rsidRDefault="00BA61AC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GnRH agonists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Goserelin</w:t>
            </w: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Leuprorelin</w:t>
            </w: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Triptorelin</w:t>
            </w: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A61AC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BA61AC" w:rsidRPr="00582366" w:rsidRDefault="00BA61AC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FFD966"/>
            <w:vAlign w:val="center"/>
            <w:hideMark/>
          </w:tcPr>
          <w:p w:rsidR="00BA61AC" w:rsidRPr="00582366" w:rsidRDefault="00BA61AC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4"/>
            <w:shd w:val="clear" w:color="000000" w:fill="FFD966"/>
            <w:vAlign w:val="center"/>
            <w:hideMark/>
          </w:tcPr>
          <w:p w:rsidR="00BA61AC" w:rsidRPr="00582366" w:rsidRDefault="00BA61A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</w:tbl>
    <w:p w:rsidR="00D75F41" w:rsidRDefault="00D75F41">
      <w:pPr>
        <w:jc w:val="center"/>
        <w:rPr>
          <w:b/>
          <w:bCs/>
          <w:color w:val="000000"/>
          <w:sz w:val="28"/>
          <w:szCs w:val="28"/>
          <w:lang w:val="en-GB"/>
        </w:rPr>
        <w:sectPr w:rsidR="00D75F41" w:rsidSect="00381C83">
          <w:pgSz w:w="11906" w:h="16838" w:code="9"/>
          <w:pgMar w:top="1418" w:right="1701" w:bottom="1418" w:left="1701" w:header="709" w:footer="709" w:gutter="0"/>
          <w:pgNumType w:start="1"/>
          <w:cols w:space="720"/>
          <w:docGrid w:linePitch="326"/>
        </w:sectPr>
      </w:pPr>
    </w:p>
    <w:tbl>
      <w:tblPr>
        <w:tblW w:w="11620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2127"/>
        <w:gridCol w:w="1701"/>
        <w:gridCol w:w="2835"/>
        <w:gridCol w:w="850"/>
        <w:gridCol w:w="993"/>
        <w:gridCol w:w="1842"/>
        <w:gridCol w:w="421"/>
      </w:tblGrid>
      <w:tr w:rsidR="00AC47CF" w:rsidRPr="00582366" w:rsidTr="001D034E">
        <w:trPr>
          <w:trHeight w:val="340"/>
        </w:trPr>
        <w:tc>
          <w:tcPr>
            <w:tcW w:w="85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AC47CF" w:rsidRPr="00582366" w:rsidRDefault="00AC47CF">
            <w:pPr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 w:rsidRPr="00582366">
              <w:rPr>
                <w:b/>
                <w:bCs/>
                <w:color w:val="000000"/>
                <w:sz w:val="28"/>
                <w:szCs w:val="28"/>
                <w:lang w:val="en-GB"/>
              </w:rPr>
              <w:lastRenderedPageBreak/>
              <w:t xml:space="preserve">Newer </w:t>
            </w: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d</w:t>
            </w:r>
            <w:r w:rsidRPr="00582366">
              <w:rPr>
                <w:b/>
                <w:bCs/>
                <w:color w:val="000000"/>
                <w:sz w:val="28"/>
                <w:szCs w:val="28"/>
                <w:lang w:val="en-GB"/>
              </w:rPr>
              <w:t>rugs</w:t>
            </w:r>
          </w:p>
        </w:tc>
        <w:tc>
          <w:tcPr>
            <w:tcW w:w="10769" w:type="dxa"/>
            <w:gridSpan w:val="7"/>
            <w:shd w:val="clear" w:color="000000" w:fill="000000"/>
            <w:vAlign w:val="center"/>
            <w:hideMark/>
          </w:tcPr>
          <w:p w:rsidR="00AC47CF" w:rsidRPr="00582366" w:rsidRDefault="00AC47CF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Cyclin inhibitors</w:t>
            </w:r>
          </w:p>
        </w:tc>
      </w:tr>
      <w:tr w:rsidR="00AC47CF" w:rsidRPr="00582366" w:rsidTr="00E545E5">
        <w:trPr>
          <w:trHeight w:val="329"/>
        </w:trPr>
        <w:tc>
          <w:tcPr>
            <w:tcW w:w="851" w:type="dxa"/>
            <w:vMerge/>
            <w:vAlign w:val="center"/>
            <w:hideMark/>
          </w:tcPr>
          <w:p w:rsidR="00AC47CF" w:rsidRPr="00582366" w:rsidRDefault="00AC47CF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A8678E"/>
            <w:vAlign w:val="center"/>
            <w:hideMark/>
          </w:tcPr>
          <w:p w:rsidR="00AC47CF" w:rsidRPr="00582366" w:rsidRDefault="00AC47CF">
            <w:pPr>
              <w:rPr>
                <w:color w:val="000000"/>
                <w:lang w:val="en-GB"/>
              </w:rPr>
            </w:pPr>
            <w:r w:rsidRPr="00582366">
              <w:rPr>
                <w:color w:val="000000"/>
                <w:lang w:val="en-GB"/>
              </w:rPr>
              <w:t> </w:t>
            </w:r>
          </w:p>
        </w:tc>
        <w:tc>
          <w:tcPr>
            <w:tcW w:w="1701" w:type="dxa"/>
            <w:shd w:val="clear" w:color="000000" w:fill="A8678E"/>
            <w:vAlign w:val="center"/>
            <w:hideMark/>
          </w:tcPr>
          <w:p w:rsidR="00AC47CF" w:rsidRPr="00582366" w:rsidRDefault="00AC47CF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5"/>
            <w:shd w:val="clear" w:color="000000" w:fill="A8678E"/>
            <w:vAlign w:val="center"/>
            <w:hideMark/>
          </w:tcPr>
          <w:p w:rsidR="00AC47CF" w:rsidRPr="00582366" w:rsidRDefault="00AC47C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C47CF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AC47CF" w:rsidRPr="00582366" w:rsidRDefault="00AC47CF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AC47CF" w:rsidRPr="00582366" w:rsidRDefault="00AC47CF">
            <w:pPr>
              <w:rPr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A8678E"/>
            <w:vAlign w:val="center"/>
            <w:hideMark/>
          </w:tcPr>
          <w:p w:rsidR="00AC47CF" w:rsidRPr="00582366" w:rsidRDefault="00AC47CF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5"/>
            <w:shd w:val="clear" w:color="000000" w:fill="A8678E"/>
            <w:vAlign w:val="center"/>
            <w:hideMark/>
          </w:tcPr>
          <w:p w:rsidR="00AC47CF" w:rsidRPr="00582366" w:rsidRDefault="00AC47C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C47CF" w:rsidRPr="00582366" w:rsidTr="001D034E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AC47CF" w:rsidRPr="00582366" w:rsidRDefault="00AC47CF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7"/>
            <w:shd w:val="clear" w:color="000000" w:fill="000000"/>
            <w:vAlign w:val="center"/>
            <w:hideMark/>
          </w:tcPr>
          <w:p w:rsidR="00AC47CF" w:rsidRPr="00582366" w:rsidRDefault="00AC47CF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PARP inhibitors</w:t>
            </w:r>
          </w:p>
        </w:tc>
      </w:tr>
      <w:tr w:rsidR="00AC47CF" w:rsidRPr="00582366" w:rsidTr="009C7869">
        <w:trPr>
          <w:trHeight w:val="314"/>
        </w:trPr>
        <w:tc>
          <w:tcPr>
            <w:tcW w:w="851" w:type="dxa"/>
            <w:vMerge/>
            <w:vAlign w:val="center"/>
            <w:hideMark/>
          </w:tcPr>
          <w:p w:rsidR="00AC47CF" w:rsidRPr="00582366" w:rsidRDefault="00AC47CF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A8678E"/>
            <w:vAlign w:val="center"/>
            <w:hideMark/>
          </w:tcPr>
          <w:p w:rsidR="00AC47CF" w:rsidRPr="00582366" w:rsidRDefault="00AC47CF">
            <w:pPr>
              <w:rPr>
                <w:color w:val="000000"/>
                <w:lang w:val="en-GB"/>
              </w:rPr>
            </w:pPr>
            <w:r w:rsidRPr="00582366">
              <w:rPr>
                <w:color w:val="000000"/>
                <w:lang w:val="en-GB"/>
              </w:rPr>
              <w:t> </w:t>
            </w:r>
          </w:p>
        </w:tc>
        <w:tc>
          <w:tcPr>
            <w:tcW w:w="1701" w:type="dxa"/>
            <w:shd w:val="clear" w:color="000000" w:fill="A8678E"/>
            <w:vAlign w:val="center"/>
            <w:hideMark/>
          </w:tcPr>
          <w:p w:rsidR="00AC47CF" w:rsidRPr="00582366" w:rsidRDefault="00AC47CF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6941" w:type="dxa"/>
            <w:gridSpan w:val="5"/>
            <w:shd w:val="clear" w:color="000000" w:fill="A8678E"/>
            <w:vAlign w:val="center"/>
            <w:hideMark/>
          </w:tcPr>
          <w:p w:rsidR="00AC47CF" w:rsidRPr="00582366" w:rsidRDefault="00AC47C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AC47CF" w:rsidRPr="00582366" w:rsidTr="009C7869">
        <w:trPr>
          <w:trHeight w:val="314"/>
        </w:trPr>
        <w:tc>
          <w:tcPr>
            <w:tcW w:w="851" w:type="dxa"/>
            <w:vMerge/>
            <w:vAlign w:val="center"/>
          </w:tcPr>
          <w:p w:rsidR="00AC47CF" w:rsidRPr="00582366" w:rsidRDefault="00AC47CF" w:rsidP="00381C83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shd w:val="clear" w:color="000000" w:fill="A8678E"/>
            <w:vAlign w:val="center"/>
          </w:tcPr>
          <w:p w:rsidR="00AC47CF" w:rsidRPr="00582366" w:rsidRDefault="00AC47CF" w:rsidP="00381C83">
            <w:pPr>
              <w:rPr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A8678E"/>
            <w:vAlign w:val="center"/>
          </w:tcPr>
          <w:p w:rsidR="00AC47CF" w:rsidRPr="00582366" w:rsidRDefault="00AC47CF" w:rsidP="00381C83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5"/>
            <w:shd w:val="clear" w:color="000000" w:fill="A8678E"/>
            <w:vAlign w:val="center"/>
          </w:tcPr>
          <w:p w:rsidR="00AC47CF" w:rsidRPr="00582366" w:rsidRDefault="00AC47CF" w:rsidP="00381C8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C7869" w:rsidRPr="00582366" w:rsidTr="00906A7B">
        <w:trPr>
          <w:trHeight w:val="34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C7869" w:rsidRPr="00582366" w:rsidRDefault="009C7869" w:rsidP="00303825">
            <w:pPr>
              <w:ind w:left="113" w:right="113"/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Immunotherapy</w:t>
            </w:r>
          </w:p>
        </w:tc>
        <w:tc>
          <w:tcPr>
            <w:tcW w:w="10769" w:type="dxa"/>
            <w:gridSpan w:val="7"/>
            <w:tcBorders>
              <w:left w:val="single" w:sz="4" w:space="0" w:color="auto"/>
            </w:tcBorders>
            <w:shd w:val="clear" w:color="000000" w:fill="000000"/>
            <w:vAlign w:val="center"/>
            <w:hideMark/>
          </w:tcPr>
          <w:p w:rsidR="009C7869" w:rsidRPr="00582366" w:rsidRDefault="009C7869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Anti-PD-1</w:t>
            </w:r>
          </w:p>
        </w:tc>
      </w:tr>
      <w:tr w:rsidR="00440FB7" w:rsidRPr="00582366" w:rsidTr="00316B52">
        <w:trPr>
          <w:trHeight w:val="71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40FB7" w:rsidRPr="00582366" w:rsidRDefault="00440FB7" w:rsidP="00303825">
            <w:pPr>
              <w:ind w:left="113" w:right="113"/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auto"/>
            </w:tcBorders>
            <w:shd w:val="clear" w:color="000000" w:fill="9CC2E5"/>
            <w:vAlign w:val="center"/>
            <w:hideMark/>
          </w:tcPr>
          <w:p w:rsidR="00440FB7" w:rsidRDefault="00440FB7" w:rsidP="00440FB7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ivolumab</w:t>
            </w:r>
          </w:p>
          <w:p w:rsidR="00440FB7" w:rsidRPr="00582366" w:rsidRDefault="00440FB7" w:rsidP="00440FB7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embrolizumab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:rsidR="00440FB7" w:rsidRPr="00582366" w:rsidRDefault="00312E64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000000" w:fill="9CC2E5"/>
            <w:vAlign w:val="center"/>
            <w:hideMark/>
          </w:tcPr>
          <w:p w:rsidR="002C5721" w:rsidRDefault="002C5721" w:rsidP="00996CC4">
            <w:pPr>
              <w:spacing w:line="276" w:lineRule="auto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</w:pPr>
            <w:r w:rsidRPr="001E207E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8C54BE">
              <w:rPr>
                <w:i/>
                <w:iCs/>
                <w:sz w:val="20"/>
                <w:szCs w:val="20"/>
              </w:rPr>
              <w:t>Bacteroidescaccae</w:t>
            </w:r>
          </w:p>
          <w:p w:rsidR="00312E64" w:rsidRPr="005845DE" w:rsidRDefault="00312E64" w:rsidP="00996CC4">
            <w:pPr>
              <w:spacing w:line="276" w:lineRule="auto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</w:pPr>
            <w:r w:rsidRPr="005845DE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5845DE">
              <w:rPr>
                <w:i/>
                <w:iCs/>
                <w:color w:val="000000"/>
                <w:sz w:val="20"/>
                <w:szCs w:val="20"/>
              </w:rPr>
              <w:t>Bifidobacteriumlongem</w:t>
            </w:r>
          </w:p>
          <w:p w:rsidR="00312E64" w:rsidRPr="001E207E" w:rsidRDefault="00312E64" w:rsidP="00996CC4">
            <w:pPr>
              <w:spacing w:line="276" w:lineRule="auto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</w:pPr>
            <w:r w:rsidRPr="001E207E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1E207E">
              <w:rPr>
                <w:i/>
                <w:iCs/>
                <w:color w:val="000000"/>
                <w:sz w:val="20"/>
                <w:szCs w:val="20"/>
              </w:rPr>
              <w:t>Collinsellaaerofaciens</w:t>
            </w:r>
          </w:p>
          <w:p w:rsidR="00440FB7" w:rsidRDefault="00312E64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207E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1E207E">
              <w:rPr>
                <w:i/>
                <w:iCs/>
                <w:color w:val="000000"/>
                <w:sz w:val="20"/>
                <w:szCs w:val="20"/>
              </w:rPr>
              <w:t>Enterococcusfaecium</w:t>
            </w:r>
          </w:p>
          <w:p w:rsidR="00C57A16" w:rsidRDefault="00956D6E" w:rsidP="00996CC4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E207E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8C54BE">
              <w:rPr>
                <w:i/>
                <w:iCs/>
                <w:sz w:val="20"/>
                <w:szCs w:val="20"/>
              </w:rPr>
              <w:t>Faecalibacteriumprausnitzii</w:t>
            </w:r>
          </w:p>
          <w:p w:rsidR="008C54BE" w:rsidRPr="00D10BBE" w:rsidRDefault="00C57A16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D10BBE">
              <w:rPr>
                <w:i/>
                <w:iCs/>
                <w:color w:val="000000"/>
                <w:sz w:val="20"/>
                <w:szCs w:val="20"/>
              </w:rPr>
              <w:t>Lachnospiraceae</w:t>
            </w:r>
          </w:p>
          <w:p w:rsidR="00C57A16" w:rsidRPr="00D10BBE" w:rsidRDefault="00C57A16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D10BBE">
              <w:rPr>
                <w:rFonts w:ascii="MillerDaily" w:hAnsi="MillerDaily"/>
                <w:i/>
                <w:iCs/>
                <w:sz w:val="20"/>
                <w:szCs w:val="20"/>
              </w:rPr>
              <w:t>Veillonellaceae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:rsidR="00440FB7" w:rsidRPr="00582366" w:rsidRDefault="00312E64">
            <w:pPr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systemic and antitumour immunity</w:t>
            </w:r>
          </w:p>
        </w:tc>
        <w:tc>
          <w:tcPr>
            <w:tcW w:w="421" w:type="dxa"/>
            <w:vMerge w:val="restart"/>
            <w:tcBorders>
              <w:top w:val="single" w:sz="4" w:space="0" w:color="000000"/>
            </w:tcBorders>
            <w:shd w:val="clear" w:color="000000" w:fill="9CC2E5"/>
            <w:vAlign w:val="center"/>
            <w:hideMark/>
          </w:tcPr>
          <w:p w:rsidR="00312E64" w:rsidRDefault="00312E64" w:rsidP="00C57D49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64</w:t>
            </w:r>
          </w:p>
          <w:p w:rsidR="00C57D49" w:rsidRPr="007A6CDF" w:rsidRDefault="00C57D49" w:rsidP="00C57D49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</w:t>
            </w:r>
          </w:p>
          <w:p w:rsidR="00440FB7" w:rsidRPr="007A6CDF" w:rsidRDefault="00440FB7" w:rsidP="00C57D49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8</w:t>
            </w:r>
            <w:r w:rsidR="007E4006">
              <w:rPr>
                <w:color w:val="000000"/>
                <w:sz w:val="16"/>
                <w:szCs w:val="16"/>
                <w:lang w:val="en-GB"/>
              </w:rPr>
              <w:t>8</w:t>
            </w:r>
          </w:p>
          <w:p w:rsidR="00215F06" w:rsidRDefault="00440FB7" w:rsidP="00215F06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8</w:t>
            </w:r>
            <w:r w:rsidR="007E4006">
              <w:rPr>
                <w:color w:val="000000"/>
                <w:sz w:val="16"/>
                <w:szCs w:val="16"/>
                <w:lang w:val="en-GB"/>
              </w:rPr>
              <w:t>9</w:t>
            </w:r>
          </w:p>
          <w:p w:rsidR="00215F06" w:rsidRDefault="00215F06" w:rsidP="00215F06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0</w:t>
            </w:r>
          </w:p>
          <w:p w:rsidR="00215F06" w:rsidRPr="00215F06" w:rsidRDefault="00215F06" w:rsidP="00215F06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440FB7" w:rsidRPr="00EC328A" w:rsidTr="00316B52">
        <w:trPr>
          <w:trHeight w:val="32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FB7" w:rsidRPr="00582366" w:rsidRDefault="00440FB7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shd w:val="clear" w:color="000000" w:fill="9CC2E5"/>
            <w:vAlign w:val="center"/>
            <w:hideMark/>
          </w:tcPr>
          <w:p w:rsidR="00440FB7" w:rsidRPr="00582366" w:rsidRDefault="00440FB7" w:rsidP="00CC43AD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9CC2E5" w:themeFill="accent5" w:themeFillTint="99"/>
            <w:vAlign w:val="center"/>
            <w:hideMark/>
          </w:tcPr>
          <w:p w:rsidR="00440FB7" w:rsidRPr="00582366" w:rsidRDefault="00440FB7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9CC2E5"/>
            <w:vAlign w:val="center"/>
            <w:hideMark/>
          </w:tcPr>
          <w:p w:rsidR="00155F27" w:rsidRPr="00C57A16" w:rsidRDefault="00440FB7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Ruminococcaceae</w:t>
            </w:r>
          </w:p>
        </w:tc>
        <w:tc>
          <w:tcPr>
            <w:tcW w:w="3685" w:type="dxa"/>
            <w:gridSpan w:val="3"/>
            <w:vMerge w:val="restart"/>
            <w:shd w:val="clear" w:color="000000" w:fill="9CC2E5"/>
            <w:vAlign w:val="center"/>
            <w:hideMark/>
          </w:tcPr>
          <w:p w:rsidR="00440FB7" w:rsidRPr="00582366" w:rsidRDefault="00440FB7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efficacy with FMT </w:t>
            </w:r>
            <w:r w:rsidR="00465761">
              <w:rPr>
                <w:color w:val="000000"/>
                <w:sz w:val="20"/>
                <w:szCs w:val="20"/>
                <w:lang w:val="en-GB"/>
              </w:rPr>
              <w:t>from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responders</w:t>
            </w:r>
          </w:p>
        </w:tc>
        <w:tc>
          <w:tcPr>
            <w:tcW w:w="421" w:type="dxa"/>
            <w:vMerge/>
            <w:shd w:val="clear" w:color="000000" w:fill="9CC2E5"/>
            <w:vAlign w:val="center"/>
            <w:hideMark/>
          </w:tcPr>
          <w:p w:rsidR="00440FB7" w:rsidRPr="00582366" w:rsidRDefault="00440FB7">
            <w:pPr>
              <w:jc w:val="center"/>
              <w:rPr>
                <w:color w:val="000000"/>
                <w:lang w:val="en-GB"/>
              </w:rPr>
            </w:pPr>
          </w:p>
        </w:tc>
      </w:tr>
      <w:tr w:rsidR="00440FB7" w:rsidRPr="00582366" w:rsidTr="00316B52">
        <w:trPr>
          <w:trHeight w:val="3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FB7" w:rsidRPr="00582366" w:rsidRDefault="00440FB7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shd w:val="clear" w:color="000000" w:fill="9CC2E5"/>
            <w:vAlign w:val="center"/>
            <w:hideMark/>
          </w:tcPr>
          <w:p w:rsidR="00440FB7" w:rsidRPr="00582366" w:rsidRDefault="00440FB7" w:rsidP="00CC43AD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9CC2E5" w:themeFill="accent5" w:themeFillTint="99"/>
            <w:vAlign w:val="center"/>
            <w:hideMark/>
          </w:tcPr>
          <w:p w:rsidR="00440FB7" w:rsidRPr="00582366" w:rsidRDefault="00440FB7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9CC2E5"/>
            <w:vAlign w:val="center"/>
            <w:hideMark/>
          </w:tcPr>
          <w:p w:rsidR="00440FB7" w:rsidRPr="00582366" w:rsidRDefault="00440FB7">
            <w:pPr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Microbiota diversity</w:t>
            </w:r>
          </w:p>
        </w:tc>
        <w:tc>
          <w:tcPr>
            <w:tcW w:w="3685" w:type="dxa"/>
            <w:gridSpan w:val="3"/>
            <w:vMerge/>
            <w:vAlign w:val="center"/>
            <w:hideMark/>
          </w:tcPr>
          <w:p w:rsidR="00440FB7" w:rsidRPr="00582366" w:rsidRDefault="00440FB7">
            <w:pPr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440FB7" w:rsidRPr="00582366" w:rsidRDefault="00440FB7">
            <w:pPr>
              <w:rPr>
                <w:color w:val="000000"/>
                <w:lang w:val="en-GB"/>
              </w:rPr>
            </w:pPr>
          </w:p>
        </w:tc>
      </w:tr>
      <w:tr w:rsidR="00235B1B" w:rsidRPr="00582366" w:rsidTr="00050908">
        <w:trPr>
          <w:trHeight w:val="3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shd w:val="clear" w:color="000000" w:fill="9CC2E5"/>
            <w:vAlign w:val="center"/>
            <w:hideMark/>
          </w:tcPr>
          <w:p w:rsidR="00235B1B" w:rsidRPr="00582366" w:rsidRDefault="00235B1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9CC2E5"/>
            <w:vAlign w:val="center"/>
            <w:hideMark/>
          </w:tcPr>
          <w:p w:rsidR="00235B1B" w:rsidRPr="00582366" w:rsidRDefault="00235B1B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5"/>
            <w:shd w:val="clear" w:color="000000" w:fill="9CC2E5"/>
            <w:vAlign w:val="center"/>
            <w:hideMark/>
          </w:tcPr>
          <w:p w:rsidR="00235B1B" w:rsidRPr="00582366" w:rsidRDefault="00235B1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 w:rsidR="004E361B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C7869" w:rsidRPr="00582366" w:rsidTr="00906A7B">
        <w:trPr>
          <w:trHeight w:val="3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869" w:rsidRPr="00582366" w:rsidRDefault="009C7869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7"/>
            <w:tcBorders>
              <w:left w:val="single" w:sz="4" w:space="0" w:color="auto"/>
            </w:tcBorders>
            <w:shd w:val="clear" w:color="000000" w:fill="000000"/>
            <w:vAlign w:val="center"/>
            <w:hideMark/>
          </w:tcPr>
          <w:p w:rsidR="009C7869" w:rsidRPr="00582366" w:rsidRDefault="009C7869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Anti-PD-L1</w:t>
            </w:r>
          </w:p>
        </w:tc>
      </w:tr>
      <w:tr w:rsidR="00050908" w:rsidRPr="00582366" w:rsidTr="000A4332">
        <w:trPr>
          <w:trHeight w:val="412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08" w:rsidRPr="00582366" w:rsidRDefault="00050908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tcBorders>
              <w:left w:val="single" w:sz="4" w:space="0" w:color="auto"/>
            </w:tcBorders>
            <w:shd w:val="clear" w:color="000000" w:fill="9CC2E5"/>
            <w:vAlign w:val="center"/>
            <w:hideMark/>
          </w:tcPr>
          <w:p w:rsidR="00050908" w:rsidRPr="00582366" w:rsidRDefault="00050908" w:rsidP="00050908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9CC2E5"/>
            <w:vAlign w:val="center"/>
            <w:hideMark/>
          </w:tcPr>
          <w:p w:rsidR="00050908" w:rsidRPr="00582366" w:rsidRDefault="00050908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835" w:type="dxa"/>
            <w:shd w:val="clear" w:color="000000" w:fill="9CC2E5"/>
            <w:vAlign w:val="center"/>
            <w:hideMark/>
          </w:tcPr>
          <w:p w:rsidR="003B3154" w:rsidRDefault="003B3154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Akkermansiamuciniphila</w:t>
            </w:r>
          </w:p>
          <w:p w:rsidR="009C7869" w:rsidRPr="00582366" w:rsidRDefault="00050908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Bifidobacterium</w:t>
            </w:r>
          </w:p>
        </w:tc>
        <w:tc>
          <w:tcPr>
            <w:tcW w:w="3685" w:type="dxa"/>
            <w:gridSpan w:val="3"/>
            <w:shd w:val="clear" w:color="000000" w:fill="9CC2E5"/>
            <w:vAlign w:val="center"/>
            <w:hideMark/>
          </w:tcPr>
          <w:p w:rsidR="00050908" w:rsidRPr="00582366" w:rsidRDefault="00050908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T cell response </w:t>
            </w:r>
          </w:p>
        </w:tc>
        <w:tc>
          <w:tcPr>
            <w:tcW w:w="421" w:type="dxa"/>
            <w:shd w:val="clear" w:color="000000" w:fill="9CC2E5"/>
            <w:vAlign w:val="center"/>
            <w:hideMark/>
          </w:tcPr>
          <w:p w:rsidR="009A2365" w:rsidRDefault="009A236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</w:t>
            </w:r>
          </w:p>
          <w:p w:rsidR="00050908" w:rsidRDefault="0005090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8</w:t>
            </w:r>
            <w:r w:rsidR="00215F06">
              <w:rPr>
                <w:color w:val="000000"/>
                <w:sz w:val="16"/>
                <w:szCs w:val="16"/>
                <w:lang w:val="en-GB"/>
              </w:rPr>
              <w:t>9</w:t>
            </w:r>
          </w:p>
          <w:p w:rsidR="009A2365" w:rsidRDefault="00215F0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0</w:t>
            </w:r>
          </w:p>
          <w:p w:rsidR="00215F06" w:rsidRPr="007A6CDF" w:rsidRDefault="00215F06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050908" w:rsidRPr="00582366" w:rsidTr="00050908">
        <w:trPr>
          <w:trHeight w:val="3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908" w:rsidRPr="00582366" w:rsidRDefault="00050908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shd w:val="clear" w:color="000000" w:fill="9CC2E5"/>
            <w:vAlign w:val="center"/>
            <w:hideMark/>
          </w:tcPr>
          <w:p w:rsidR="00050908" w:rsidRPr="00582366" w:rsidRDefault="00050908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000000" w:fill="9CC2E5"/>
            <w:vAlign w:val="center"/>
            <w:hideMark/>
          </w:tcPr>
          <w:p w:rsidR="00050908" w:rsidRPr="00582366" w:rsidRDefault="00050908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6941" w:type="dxa"/>
            <w:gridSpan w:val="5"/>
            <w:shd w:val="clear" w:color="000000" w:fill="9CC2E5"/>
            <w:vAlign w:val="center"/>
            <w:hideMark/>
          </w:tcPr>
          <w:p w:rsidR="00050908" w:rsidRPr="00582366" w:rsidRDefault="0005090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No studies available</w:t>
            </w:r>
            <w:r w:rsidR="004E361B"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C7869" w:rsidRPr="00582366" w:rsidTr="00906A7B">
        <w:trPr>
          <w:trHeight w:val="34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869" w:rsidRPr="00582366" w:rsidRDefault="009C7869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769" w:type="dxa"/>
            <w:gridSpan w:val="7"/>
            <w:tcBorders>
              <w:left w:val="single" w:sz="4" w:space="0" w:color="auto"/>
            </w:tcBorders>
            <w:shd w:val="clear" w:color="000000" w:fill="000000"/>
            <w:vAlign w:val="center"/>
            <w:hideMark/>
          </w:tcPr>
          <w:p w:rsidR="009C7869" w:rsidRPr="00582366" w:rsidRDefault="009C7869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Anti-CTLA-4</w:t>
            </w:r>
          </w:p>
        </w:tc>
      </w:tr>
      <w:tr w:rsidR="00440FB7" w:rsidRPr="00582366" w:rsidTr="00DD2E73">
        <w:trPr>
          <w:trHeight w:val="685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FB7" w:rsidRPr="00582366" w:rsidRDefault="00440FB7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tcBorders>
              <w:left w:val="single" w:sz="4" w:space="0" w:color="auto"/>
            </w:tcBorders>
            <w:shd w:val="clear" w:color="000000" w:fill="9CC2E5"/>
            <w:vAlign w:val="center"/>
            <w:hideMark/>
          </w:tcPr>
          <w:p w:rsidR="00440FB7" w:rsidRPr="00582366" w:rsidRDefault="00440FB7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82366">
              <w:rPr>
                <w:b/>
                <w:bCs/>
                <w:color w:val="000000"/>
                <w:lang w:val="en-GB"/>
              </w:rPr>
              <w:t>Ipilimumab</w:t>
            </w:r>
          </w:p>
        </w:tc>
        <w:tc>
          <w:tcPr>
            <w:tcW w:w="1701" w:type="dxa"/>
            <w:shd w:val="clear" w:color="000000" w:fill="9CC2E5"/>
            <w:vAlign w:val="center"/>
            <w:hideMark/>
          </w:tcPr>
          <w:p w:rsidR="00440FB7" w:rsidRPr="00582366" w:rsidRDefault="00440FB7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835" w:type="dxa"/>
            <w:shd w:val="clear" w:color="000000" w:fill="9CC2E5"/>
            <w:vAlign w:val="center"/>
            <w:hideMark/>
          </w:tcPr>
          <w:p w:rsidR="008F5B30" w:rsidRDefault="008F5B30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F2B85">
              <w:rPr>
                <w:i/>
                <w:iCs/>
                <w:color w:val="000000"/>
                <w:sz w:val="20"/>
                <w:szCs w:val="20"/>
              </w:rPr>
              <w:t>Bacteroidescaccae</w:t>
            </w:r>
          </w:p>
          <w:p w:rsidR="00440FB7" w:rsidRDefault="00440FB7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F2B85">
              <w:rPr>
                <w:i/>
                <w:iCs/>
                <w:color w:val="000000"/>
                <w:sz w:val="20"/>
                <w:szCs w:val="20"/>
              </w:rPr>
              <w:t>Bacteroidesfragilis</w:t>
            </w:r>
          </w:p>
          <w:p w:rsidR="00956D6E" w:rsidRPr="001F2B85" w:rsidRDefault="008F5B30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F2B85">
              <w:rPr>
                <w:i/>
                <w:iCs/>
                <w:color w:val="000000"/>
                <w:sz w:val="20"/>
                <w:szCs w:val="20"/>
              </w:rPr>
              <w:t>Bacteroidesthetaiotaomicron</w:t>
            </w:r>
          </w:p>
        </w:tc>
        <w:tc>
          <w:tcPr>
            <w:tcW w:w="3685" w:type="dxa"/>
            <w:gridSpan w:val="3"/>
            <w:shd w:val="clear" w:color="000000" w:fill="9CC2E5"/>
            <w:vAlign w:val="center"/>
            <w:hideMark/>
          </w:tcPr>
          <w:p w:rsidR="00440FB7" w:rsidRPr="00582366" w:rsidRDefault="00440FB7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efficacy by Th1 immune response</w:t>
            </w:r>
          </w:p>
        </w:tc>
        <w:tc>
          <w:tcPr>
            <w:tcW w:w="421" w:type="dxa"/>
            <w:shd w:val="clear" w:color="000000" w:fill="9CC2E5"/>
            <w:vAlign w:val="center"/>
            <w:hideMark/>
          </w:tcPr>
          <w:p w:rsidR="00440FB7" w:rsidRDefault="00440FB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64</w:t>
            </w:r>
          </w:p>
          <w:p w:rsidR="00956D6E" w:rsidRPr="007A6CDF" w:rsidRDefault="00956D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</w:t>
            </w:r>
          </w:p>
          <w:p w:rsidR="00440FB7" w:rsidRPr="007A6CDF" w:rsidRDefault="00440FB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8</w:t>
            </w:r>
            <w:r w:rsidR="00215F06">
              <w:rPr>
                <w:color w:val="000000"/>
                <w:sz w:val="16"/>
                <w:szCs w:val="16"/>
                <w:lang w:val="en-GB"/>
              </w:rPr>
              <w:t>5</w:t>
            </w:r>
          </w:p>
          <w:p w:rsidR="00440FB7" w:rsidRPr="00582366" w:rsidRDefault="00440FB7" w:rsidP="00050908">
            <w:pPr>
              <w:jc w:val="center"/>
              <w:rPr>
                <w:color w:val="000000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8</w:t>
            </w:r>
            <w:r w:rsidR="00215F06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235B1B" w:rsidRPr="00582366" w:rsidTr="00316B52">
        <w:trPr>
          <w:trHeight w:val="32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000000" w:fill="9CC2E5"/>
            <w:vAlign w:val="center"/>
            <w:hideMark/>
          </w:tcPr>
          <w:p w:rsidR="00235B1B" w:rsidRPr="00582366" w:rsidRDefault="00235B1B" w:rsidP="0085156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835" w:type="dxa"/>
            <w:vMerge w:val="restart"/>
            <w:shd w:val="clear" w:color="000000" w:fill="9CC2E5"/>
            <w:vAlign w:val="center"/>
            <w:hideMark/>
          </w:tcPr>
          <w:p w:rsidR="00235B1B" w:rsidRPr="00582366" w:rsidRDefault="00235B1B" w:rsidP="00CC4720">
            <w:pPr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Bacteroidaceae</w:t>
            </w:r>
          </w:p>
          <w:p w:rsidR="00235B1B" w:rsidRDefault="00235B1B" w:rsidP="00CC4720">
            <w:pPr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Barnesiellaceae</w:t>
            </w:r>
          </w:p>
          <w:p w:rsidR="008F5B30" w:rsidRPr="00582366" w:rsidRDefault="008F5B30" w:rsidP="00CC4720">
            <w:pPr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Rikenellaceae</w:t>
            </w:r>
          </w:p>
        </w:tc>
        <w:tc>
          <w:tcPr>
            <w:tcW w:w="3685" w:type="dxa"/>
            <w:gridSpan w:val="3"/>
            <w:shd w:val="clear" w:color="000000" w:fill="9CC2E5"/>
            <w:vAlign w:val="center"/>
            <w:hideMark/>
          </w:tcPr>
          <w:p w:rsidR="00235B1B" w:rsidRPr="00582366" w:rsidRDefault="00235B1B">
            <w:pPr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levels of bacteria </w:t>
            </w:r>
          </w:p>
        </w:tc>
        <w:tc>
          <w:tcPr>
            <w:tcW w:w="421" w:type="dxa"/>
            <w:vMerge w:val="restart"/>
            <w:shd w:val="clear" w:color="000000" w:fill="9CC2E5"/>
            <w:vAlign w:val="center"/>
            <w:hideMark/>
          </w:tcPr>
          <w:p w:rsidR="00235B1B" w:rsidRPr="007A6CDF" w:rsidRDefault="00235B1B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64 8</w:t>
            </w:r>
            <w:r w:rsidR="00215F06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235B1B" w:rsidRPr="00582366" w:rsidTr="00316B52">
        <w:trPr>
          <w:trHeight w:val="32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235B1B" w:rsidRPr="00582366" w:rsidRDefault="00235B1B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000000" w:fill="9CC2E5"/>
            <w:vAlign w:val="center"/>
            <w:hideMark/>
          </w:tcPr>
          <w:p w:rsidR="00235B1B" w:rsidRPr="00582366" w:rsidRDefault="00235B1B" w:rsidP="00CC43AD">
            <w:pPr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3"/>
            <w:shd w:val="clear" w:color="000000" w:fill="9CC2E5"/>
            <w:vAlign w:val="center"/>
            <w:hideMark/>
          </w:tcPr>
          <w:p w:rsidR="00235B1B" w:rsidRPr="00582366" w:rsidRDefault="00235B1B">
            <w:pPr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polyamine transport </w:t>
            </w:r>
          </w:p>
        </w:tc>
        <w:tc>
          <w:tcPr>
            <w:tcW w:w="421" w:type="dxa"/>
            <w:vMerge/>
            <w:vAlign w:val="center"/>
            <w:hideMark/>
          </w:tcPr>
          <w:p w:rsidR="00235B1B" w:rsidRPr="00582366" w:rsidRDefault="00235B1B">
            <w:pPr>
              <w:rPr>
                <w:color w:val="000000"/>
                <w:lang w:val="en-GB"/>
              </w:rPr>
            </w:pPr>
          </w:p>
        </w:tc>
      </w:tr>
      <w:tr w:rsidR="00235B1B" w:rsidRPr="00582366" w:rsidTr="00316B52">
        <w:trPr>
          <w:trHeight w:val="32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235B1B" w:rsidRPr="00582366" w:rsidRDefault="00235B1B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000000" w:fill="9CC2E5"/>
            <w:vAlign w:val="center"/>
            <w:hideMark/>
          </w:tcPr>
          <w:p w:rsidR="00235B1B" w:rsidRPr="00582366" w:rsidRDefault="00235B1B">
            <w:pPr>
              <w:jc w:val="both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3"/>
            <w:shd w:val="clear" w:color="000000" w:fill="9CC2E5"/>
            <w:vAlign w:val="center"/>
            <w:hideMark/>
          </w:tcPr>
          <w:p w:rsidR="00235B1B" w:rsidRPr="00582366" w:rsidRDefault="00235B1B">
            <w:pPr>
              <w:jc w:val="both"/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vitamin B biosynthesis</w:t>
            </w:r>
          </w:p>
        </w:tc>
        <w:tc>
          <w:tcPr>
            <w:tcW w:w="421" w:type="dxa"/>
            <w:vMerge/>
            <w:vAlign w:val="center"/>
            <w:hideMark/>
          </w:tcPr>
          <w:p w:rsidR="00235B1B" w:rsidRPr="00582366" w:rsidRDefault="00235B1B">
            <w:pPr>
              <w:rPr>
                <w:color w:val="000000"/>
                <w:lang w:val="en-GB"/>
              </w:rPr>
            </w:pPr>
          </w:p>
        </w:tc>
      </w:tr>
      <w:tr w:rsidR="00235B1B" w:rsidRPr="00582366" w:rsidTr="00316B52">
        <w:trPr>
          <w:trHeight w:val="340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235B1B" w:rsidRPr="00582366" w:rsidRDefault="00235B1B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235B1B" w:rsidRPr="00582366" w:rsidRDefault="00235B1B" w:rsidP="0085156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000000" w:fill="9CC2E5"/>
            <w:vAlign w:val="center"/>
            <w:hideMark/>
          </w:tcPr>
          <w:p w:rsidR="00235B1B" w:rsidRPr="00582366" w:rsidRDefault="00235B1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685" w:type="dxa"/>
            <w:gridSpan w:val="3"/>
            <w:shd w:val="clear" w:color="000000" w:fill="9CC2E5"/>
            <w:vAlign w:val="center"/>
            <w:hideMark/>
          </w:tcPr>
          <w:p w:rsidR="00235B1B" w:rsidRPr="00582366" w:rsidRDefault="00235B1B">
            <w:pPr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risk of colitis</w:t>
            </w:r>
          </w:p>
        </w:tc>
        <w:tc>
          <w:tcPr>
            <w:tcW w:w="421" w:type="dxa"/>
            <w:vMerge/>
            <w:vAlign w:val="center"/>
            <w:hideMark/>
          </w:tcPr>
          <w:p w:rsidR="00235B1B" w:rsidRPr="00582366" w:rsidRDefault="00235B1B">
            <w:pPr>
              <w:rPr>
                <w:color w:val="000000"/>
                <w:lang w:val="en-GB"/>
              </w:rPr>
            </w:pPr>
          </w:p>
        </w:tc>
      </w:tr>
      <w:tr w:rsidR="00582366" w:rsidRPr="00582366" w:rsidTr="00303825">
        <w:trPr>
          <w:trHeight w:val="340"/>
        </w:trPr>
        <w:tc>
          <w:tcPr>
            <w:tcW w:w="851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582366" w:rsidRPr="00582366" w:rsidRDefault="00582366">
            <w:pPr>
              <w:jc w:val="center"/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  <w:r w:rsidRPr="00582366">
              <w:rPr>
                <w:b/>
                <w:bCs/>
                <w:color w:val="000000"/>
                <w:sz w:val="28"/>
                <w:szCs w:val="28"/>
                <w:lang w:val="en-GB"/>
              </w:rPr>
              <w:t>Radiotherapy</w:t>
            </w:r>
          </w:p>
        </w:tc>
        <w:tc>
          <w:tcPr>
            <w:tcW w:w="10769" w:type="dxa"/>
            <w:gridSpan w:val="7"/>
            <w:shd w:val="clear" w:color="000000" w:fill="000000"/>
            <w:vAlign w:val="center"/>
            <w:hideMark/>
          </w:tcPr>
          <w:p w:rsidR="00582366" w:rsidRPr="00582366" w:rsidRDefault="00582366" w:rsidP="009C7869">
            <w:pPr>
              <w:spacing w:line="276" w:lineRule="auto"/>
              <w:rPr>
                <w:color w:val="FFFFFF"/>
                <w:lang w:val="en-GB"/>
              </w:rPr>
            </w:pPr>
            <w:r w:rsidRPr="00582366">
              <w:rPr>
                <w:color w:val="FFFFFF"/>
                <w:lang w:val="en-GB"/>
              </w:rPr>
              <w:t>Radiotherapy</w:t>
            </w: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 w:val="restart"/>
            <w:shd w:val="clear" w:color="000000" w:fill="D0CECE"/>
            <w:vAlign w:val="center"/>
            <w:hideMark/>
          </w:tcPr>
          <w:p w:rsidR="001E207E" w:rsidRPr="00582366" w:rsidRDefault="001E207E" w:rsidP="001E207E">
            <w:pPr>
              <w:ind w:left="-2045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000000" w:fill="D0CECE"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Pharmacokinetics</w:t>
            </w: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Rubrobacterradiotolerans</w:t>
            </w:r>
          </w:p>
        </w:tc>
        <w:tc>
          <w:tcPr>
            <w:tcW w:w="850" w:type="dxa"/>
            <w:vMerge w:val="restart"/>
            <w:shd w:val="clear" w:color="000000" w:fill="D0CECE"/>
            <w:vAlign w:val="center"/>
          </w:tcPr>
          <w:p w:rsidR="001E207E" w:rsidRPr="00582366" w:rsidRDefault="001E207E" w:rsidP="001E207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D10 value</w:t>
            </w: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11,000 Gy</w:t>
            </w:r>
          </w:p>
        </w:tc>
        <w:tc>
          <w:tcPr>
            <w:tcW w:w="1842" w:type="dxa"/>
            <w:vMerge w:val="restart"/>
            <w:shd w:val="clear" w:color="000000" w:fill="D0CECE"/>
            <w:vAlign w:val="center"/>
            <w:hideMark/>
          </w:tcPr>
          <w:p w:rsidR="001E207E" w:rsidRPr="00582366" w:rsidRDefault="001E207E" w:rsidP="001E207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Radioresistant effect</w:t>
            </w:r>
          </w:p>
        </w:tc>
        <w:tc>
          <w:tcPr>
            <w:tcW w:w="421" w:type="dxa"/>
            <w:vMerge w:val="restart"/>
            <w:shd w:val="clear" w:color="000000" w:fill="D0CECE"/>
            <w:vAlign w:val="center"/>
            <w:hideMark/>
          </w:tcPr>
          <w:p w:rsidR="001E207E" w:rsidRPr="007A6CDF" w:rsidRDefault="001E207E" w:rsidP="001E207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9</w:t>
            </w:r>
            <w:r w:rsidR="00215F06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Deinococcusradiodurans</w:t>
            </w:r>
            <w:r w:rsidRPr="00582366">
              <w:rPr>
                <w:color w:val="111111"/>
                <w:sz w:val="20"/>
                <w:szCs w:val="20"/>
                <w:lang w:val="en-GB"/>
              </w:rPr>
              <w:t xml:space="preserve"> R1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10,0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R</w:t>
            </w:r>
            <w:r>
              <w:rPr>
                <w:i/>
                <w:iCs/>
                <w:color w:val="111111"/>
                <w:sz w:val="20"/>
                <w:szCs w:val="20"/>
                <w:lang w:val="en-GB"/>
              </w:rPr>
              <w:t>ubrobacter</w:t>
            </w: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xylanophilus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5,5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color w:val="111111"/>
                <w:sz w:val="20"/>
                <w:szCs w:val="20"/>
                <w:lang w:val="en-GB"/>
              </w:rPr>
            </w:pPr>
            <w:r w:rsidRPr="004C1B4C">
              <w:rPr>
                <w:i/>
                <w:iCs/>
                <w:color w:val="111111"/>
                <w:sz w:val="20"/>
                <w:szCs w:val="20"/>
                <w:lang w:val="en-GB"/>
              </w:rPr>
              <w:t>Chroococcidiopsis</w:t>
            </w:r>
            <w:r w:rsidRPr="00582366">
              <w:rPr>
                <w:color w:val="111111"/>
                <w:sz w:val="20"/>
                <w:szCs w:val="20"/>
                <w:lang w:val="en-GB"/>
              </w:rPr>
              <w:t>spp.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4,0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Hymenobacteractinosclerus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3,5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Kineococcusradiotolerans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2,0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Acinetobacter radioresistens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2,0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316B52">
        <w:trPr>
          <w:trHeight w:val="34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Kocuria rosea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2,0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715627">
        <w:trPr>
          <w:trHeight w:val="391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000000"/>
                <w:sz w:val="20"/>
                <w:szCs w:val="20"/>
                <w:lang w:val="en-GB"/>
              </w:rPr>
              <w:t>Methylobacteriumradiotolerans</w:t>
            </w:r>
          </w:p>
        </w:tc>
        <w:tc>
          <w:tcPr>
            <w:tcW w:w="850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:rsidR="001E207E" w:rsidRPr="00582366" w:rsidRDefault="001E207E" w:rsidP="00996CC4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1,000 Gy</w:t>
            </w:r>
          </w:p>
        </w:tc>
        <w:tc>
          <w:tcPr>
            <w:tcW w:w="1842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lang w:val="en-GB"/>
              </w:rPr>
            </w:pPr>
          </w:p>
        </w:tc>
      </w:tr>
      <w:tr w:rsidR="001E207E" w:rsidRPr="00582366" w:rsidTr="00316B52">
        <w:trPr>
          <w:trHeight w:val="1130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 w:val="restart"/>
            <w:shd w:val="clear" w:color="000000" w:fill="D0CECE"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Toxic effects</w:t>
            </w: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8F5B30" w:rsidRDefault="008F5B30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 xml:space="preserve">Bifidobacterium </w:t>
            </w:r>
            <w:r w:rsidRPr="00582366">
              <w:rPr>
                <w:color w:val="111111"/>
                <w:sz w:val="20"/>
                <w:szCs w:val="20"/>
                <w:lang w:val="en-GB"/>
              </w:rPr>
              <w:t>spp.</w:t>
            </w:r>
          </w:p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Lactobacillus sakei</w:t>
            </w:r>
          </w:p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Lactobacillus acidophilus</w:t>
            </w:r>
          </w:p>
          <w:p w:rsidR="001E207E" w:rsidRPr="00582366" w:rsidRDefault="001E207E" w:rsidP="00996CC4">
            <w:pPr>
              <w:spacing w:line="276" w:lineRule="auto"/>
              <w:rPr>
                <w:i/>
                <w:iCs/>
                <w:color w:val="111111"/>
                <w:sz w:val="20"/>
                <w:szCs w:val="20"/>
                <w:lang w:val="en-GB"/>
              </w:rPr>
            </w:pPr>
            <w:r w:rsidRPr="00582366">
              <w:rPr>
                <w:i/>
                <w:iCs/>
                <w:color w:val="111111"/>
                <w:sz w:val="20"/>
                <w:szCs w:val="20"/>
                <w:lang w:val="en-GB"/>
              </w:rPr>
              <w:t>Lactobacillus casei</w:t>
            </w:r>
          </w:p>
        </w:tc>
        <w:tc>
          <w:tcPr>
            <w:tcW w:w="3685" w:type="dxa"/>
            <w:gridSpan w:val="3"/>
            <w:shd w:val="clear" w:color="000000" w:fill="D0CECE"/>
            <w:vAlign w:val="center"/>
            <w:hideMark/>
          </w:tcPr>
          <w:p w:rsidR="001E207E" w:rsidRPr="00582366" w:rsidRDefault="001E207E" w:rsidP="001E207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Radioprotective effect</w:t>
            </w:r>
          </w:p>
        </w:tc>
        <w:tc>
          <w:tcPr>
            <w:tcW w:w="421" w:type="dxa"/>
            <w:shd w:val="clear" w:color="000000" w:fill="D0CECE"/>
            <w:vAlign w:val="center"/>
            <w:hideMark/>
          </w:tcPr>
          <w:p w:rsidR="001E207E" w:rsidRPr="007A6CDF" w:rsidRDefault="001E207E" w:rsidP="001E207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A6CDF">
              <w:rPr>
                <w:color w:val="000000"/>
                <w:sz w:val="16"/>
                <w:szCs w:val="16"/>
                <w:lang w:val="en-GB"/>
              </w:rPr>
              <w:t>9</w:t>
            </w:r>
            <w:r w:rsidR="00215F06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1E207E" w:rsidRPr="00582366" w:rsidTr="00316B52">
        <w:trPr>
          <w:trHeight w:val="2124"/>
        </w:trPr>
        <w:tc>
          <w:tcPr>
            <w:tcW w:w="85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207E" w:rsidRPr="00582366" w:rsidRDefault="001E207E" w:rsidP="001E207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000000" w:fill="D0CECE"/>
            <w:vAlign w:val="center"/>
            <w:hideMark/>
          </w:tcPr>
          <w:p w:rsidR="001E207E" w:rsidRDefault="001E207E" w:rsidP="00996CC4">
            <w:pPr>
              <w:spacing w:line="276" w:lineRule="auto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color w:val="000000"/>
                <w:sz w:val="20"/>
                <w:szCs w:val="20"/>
                <w:lang w:val="en-GB"/>
              </w:rPr>
              <w:t>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 xml:space="preserve"> Firmicutes</w:t>
            </w:r>
          </w:p>
          <w:p w:rsidR="001E207E" w:rsidRPr="002A481F" w:rsidRDefault="001E207E" w:rsidP="00996CC4">
            <w:pPr>
              <w:spacing w:line="276" w:lineRule="auto"/>
              <w:jc w:val="both"/>
              <w:rPr>
                <w:rFonts w:ascii="Wingdings" w:hAnsi="Wingdings" w:cs="Calibri"/>
                <w:color w:val="000000"/>
                <w:sz w:val="10"/>
                <w:szCs w:val="10"/>
                <w:lang w:val="en-GB"/>
              </w:rPr>
            </w:pPr>
          </w:p>
          <w:p w:rsidR="001E207E" w:rsidRPr="00235B1B" w:rsidRDefault="001E207E" w:rsidP="00996CC4">
            <w:pPr>
              <w:spacing w:line="276" w:lineRule="auto"/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481F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235B1B">
              <w:rPr>
                <w:i/>
                <w:iCs/>
                <w:color w:val="000000"/>
                <w:sz w:val="20"/>
                <w:szCs w:val="20"/>
                <w:lang w:val="en-GB"/>
              </w:rPr>
              <w:t>Akkermansia</w:t>
            </w:r>
          </w:p>
          <w:p w:rsidR="001E207E" w:rsidRPr="00235B1B" w:rsidRDefault="001E207E" w:rsidP="00996CC4">
            <w:pPr>
              <w:spacing w:line="276" w:lineRule="auto"/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481F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235B1B">
              <w:rPr>
                <w:i/>
                <w:iCs/>
                <w:color w:val="000000"/>
                <w:sz w:val="20"/>
                <w:szCs w:val="20"/>
                <w:lang w:val="en-GB"/>
              </w:rPr>
              <w:t>Bacteroides</w:t>
            </w:r>
          </w:p>
          <w:p w:rsidR="001E207E" w:rsidRPr="00235B1B" w:rsidRDefault="001E207E" w:rsidP="00996CC4">
            <w:pPr>
              <w:spacing w:line="276" w:lineRule="auto"/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481F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235B1B">
              <w:rPr>
                <w:i/>
                <w:iCs/>
                <w:color w:val="000000"/>
                <w:sz w:val="20"/>
                <w:szCs w:val="20"/>
                <w:lang w:val="en-GB"/>
              </w:rPr>
              <w:t>Parabacteroides</w:t>
            </w:r>
          </w:p>
          <w:p w:rsidR="001E207E" w:rsidRPr="00235B1B" w:rsidRDefault="001E207E" w:rsidP="00996CC4">
            <w:pPr>
              <w:spacing w:line="276" w:lineRule="auto"/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481F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235B1B">
              <w:rPr>
                <w:i/>
                <w:iCs/>
                <w:color w:val="000000"/>
                <w:sz w:val="20"/>
                <w:szCs w:val="20"/>
                <w:lang w:val="en-GB"/>
              </w:rPr>
              <w:t>Sutterella</w:t>
            </w:r>
          </w:p>
          <w:p w:rsidR="001E207E" w:rsidRPr="00235B1B" w:rsidRDefault="001E207E" w:rsidP="00996CC4">
            <w:pPr>
              <w:spacing w:line="276" w:lineRule="auto"/>
              <w:jc w:val="both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481F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235B1B">
              <w:rPr>
                <w:i/>
                <w:iCs/>
                <w:color w:val="000000"/>
                <w:sz w:val="20"/>
                <w:szCs w:val="20"/>
                <w:lang w:val="en-GB"/>
              </w:rPr>
              <w:t>Turicibacter</w:t>
            </w:r>
          </w:p>
          <w:p w:rsidR="001E207E" w:rsidRPr="002A481F" w:rsidRDefault="001E207E" w:rsidP="00996CC4">
            <w:pPr>
              <w:spacing w:line="276" w:lineRule="auto"/>
              <w:jc w:val="both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r w:rsidRPr="002A481F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</w:rPr>
              <w:t></w:t>
            </w:r>
            <w:r w:rsidRPr="002A481F">
              <w:rPr>
                <w:color w:val="000000"/>
                <w:sz w:val="20"/>
                <w:szCs w:val="20"/>
              </w:rPr>
              <w:t>genus RF32 order</w:t>
            </w:r>
          </w:p>
        </w:tc>
        <w:tc>
          <w:tcPr>
            <w:tcW w:w="3685" w:type="dxa"/>
            <w:gridSpan w:val="3"/>
            <w:shd w:val="clear" w:color="000000" w:fill="D0CECE"/>
            <w:vAlign w:val="center"/>
            <w:hideMark/>
          </w:tcPr>
          <w:p w:rsidR="001E207E" w:rsidRPr="00582366" w:rsidRDefault="001E207E" w:rsidP="001E207E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color w:val="000000"/>
                <w:sz w:val="20"/>
                <w:szCs w:val="20"/>
                <w:lang w:val="en-GB"/>
              </w:rPr>
              <w:t>Late radiation-tissue injury</w:t>
            </w:r>
          </w:p>
          <w:p w:rsidR="001E207E" w:rsidRPr="002A481F" w:rsidRDefault="001E207E" w:rsidP="001E207E">
            <w:pPr>
              <w:spacing w:line="276" w:lineRule="auto"/>
              <w:jc w:val="center"/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82366">
              <w:rPr>
                <w:rFonts w:ascii="Wingdings" w:hAnsi="Wingdings" w:cs="Calibri"/>
                <w:b/>
                <w:bCs/>
                <w:color w:val="000000"/>
                <w:sz w:val="20"/>
                <w:szCs w:val="20"/>
                <w:lang w:val="en-GB"/>
              </w:rPr>
              <w:t></w:t>
            </w:r>
            <w:r w:rsidRPr="00582366">
              <w:rPr>
                <w:color w:val="000000"/>
                <w:sz w:val="20"/>
                <w:szCs w:val="20"/>
                <w:lang w:val="en-GB"/>
              </w:rPr>
              <w:t>IL-1β, IL-6 and TNF-α</w:t>
            </w:r>
          </w:p>
        </w:tc>
        <w:tc>
          <w:tcPr>
            <w:tcW w:w="421" w:type="dxa"/>
            <w:shd w:val="clear" w:color="000000" w:fill="D0CECE"/>
            <w:vAlign w:val="center"/>
            <w:hideMark/>
          </w:tcPr>
          <w:p w:rsidR="001E207E" w:rsidRPr="00B54357" w:rsidRDefault="00215F06" w:rsidP="001E207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1</w:t>
            </w:r>
          </w:p>
        </w:tc>
      </w:tr>
    </w:tbl>
    <w:p w:rsidR="00AE35DB" w:rsidRPr="004E4A3F" w:rsidRDefault="000F1486" w:rsidP="00CB2CDC">
      <w:pPr>
        <w:ind w:right="-1277"/>
        <w:jc w:val="both"/>
        <w:rPr>
          <w:color w:val="000000"/>
          <w:sz w:val="20"/>
          <w:szCs w:val="20"/>
          <w:lang w:val="en-US"/>
        </w:rPr>
      </w:pPr>
      <w:r w:rsidRPr="009701DC">
        <w:rPr>
          <w:sz w:val="20"/>
          <w:szCs w:val="20"/>
          <w:lang w:val="en-US"/>
        </w:rPr>
        <w:t xml:space="preserve">BC (breast cancer); </w:t>
      </w:r>
      <w:r w:rsidR="00E40C5A" w:rsidRPr="009701DC">
        <w:rPr>
          <w:sz w:val="20"/>
          <w:szCs w:val="20"/>
          <w:lang w:val="en-US"/>
        </w:rPr>
        <w:t xml:space="preserve">CTLA-4 (cytotoxic T-lymphocyte–associated antigen 4); </w:t>
      </w:r>
      <w:r w:rsidR="00C57D49" w:rsidRPr="009701DC">
        <w:rPr>
          <w:sz w:val="20"/>
          <w:szCs w:val="20"/>
          <w:lang w:val="en-US"/>
        </w:rPr>
        <w:t>D10</w:t>
      </w:r>
      <w:r w:rsidR="00474144" w:rsidRPr="009701DC">
        <w:rPr>
          <w:sz w:val="20"/>
          <w:szCs w:val="20"/>
          <w:lang w:val="en-US"/>
        </w:rPr>
        <w:t xml:space="preserve"> value</w:t>
      </w:r>
      <w:r w:rsidR="00C57D49" w:rsidRPr="009701DC">
        <w:rPr>
          <w:sz w:val="20"/>
          <w:szCs w:val="20"/>
          <w:lang w:val="en-US"/>
        </w:rPr>
        <w:t xml:space="preserve"> (dose needed to eradicate 90% of irradiated population); </w:t>
      </w:r>
      <w:r w:rsidR="00107B52" w:rsidRPr="009701DC">
        <w:rPr>
          <w:color w:val="000000" w:themeColor="text1"/>
          <w:sz w:val="20"/>
          <w:szCs w:val="20"/>
          <w:lang w:val="en-US"/>
        </w:rPr>
        <w:t xml:space="preserve">F3(d)Thd (5-trifluorothymidine); FdUrd (5-fluoro-2'-deoxyuridine); </w:t>
      </w:r>
      <w:r w:rsidR="009465AB" w:rsidRPr="009701DC">
        <w:rPr>
          <w:color w:val="000000" w:themeColor="text1"/>
          <w:sz w:val="20"/>
          <w:szCs w:val="20"/>
          <w:lang w:val="en-US"/>
        </w:rPr>
        <w:t xml:space="preserve">5-fluoro-5ʹ-deoxyuridine (5′dFUrd); </w:t>
      </w:r>
      <w:r w:rsidR="000A4332" w:rsidRPr="009701DC">
        <w:rPr>
          <w:sz w:val="20"/>
          <w:szCs w:val="20"/>
          <w:lang w:val="en-US"/>
        </w:rPr>
        <w:t xml:space="preserve">FMT (faecal microbiota transplant); </w:t>
      </w:r>
      <w:r w:rsidR="009C7869" w:rsidRPr="009701DC">
        <w:rPr>
          <w:sz w:val="20"/>
          <w:szCs w:val="20"/>
          <w:lang w:val="en-US"/>
        </w:rPr>
        <w:t>GnRH (</w:t>
      </w:r>
      <w:r w:rsidR="009C7869" w:rsidRPr="009701DC">
        <w:rPr>
          <w:color w:val="000000"/>
          <w:sz w:val="20"/>
          <w:szCs w:val="20"/>
          <w:lang w:val="en-US"/>
        </w:rPr>
        <w:t>gonadotropin-releasing hormone)</w:t>
      </w:r>
      <w:r w:rsidR="009C7869" w:rsidRPr="009701DC">
        <w:rPr>
          <w:sz w:val="20"/>
          <w:szCs w:val="20"/>
          <w:lang w:val="en-US"/>
        </w:rPr>
        <w:t xml:space="preserve">; </w:t>
      </w:r>
      <w:r w:rsidR="00BB6794" w:rsidRPr="009701DC">
        <w:rPr>
          <w:sz w:val="20"/>
          <w:szCs w:val="20"/>
          <w:lang w:val="en-US"/>
        </w:rPr>
        <w:t xml:space="preserve">Gy (Gray); </w:t>
      </w:r>
      <w:r w:rsidR="00E40C5A" w:rsidRPr="009701DC">
        <w:rPr>
          <w:sz w:val="20"/>
          <w:szCs w:val="20"/>
          <w:lang w:val="en-US"/>
        </w:rPr>
        <w:t>HER2 (human epidermal growth factor 2); IFN</w:t>
      </w:r>
      <w:r w:rsidR="00E40C5A" w:rsidRPr="009701DC">
        <w:rPr>
          <w:color w:val="4D5156"/>
          <w:sz w:val="20"/>
          <w:szCs w:val="20"/>
          <w:shd w:val="clear" w:color="auto" w:fill="FFFFFF"/>
          <w:lang w:val="en-US"/>
        </w:rPr>
        <w:t>-</w:t>
      </w:r>
      <w:r w:rsidR="00E40C5A" w:rsidRPr="009701DC">
        <w:rPr>
          <w:color w:val="4D5156"/>
          <w:sz w:val="20"/>
          <w:szCs w:val="20"/>
          <w:shd w:val="clear" w:color="auto" w:fill="FFFFFF"/>
        </w:rPr>
        <w:t>γ</w:t>
      </w:r>
      <w:r w:rsidR="00E40C5A" w:rsidRPr="009701DC">
        <w:rPr>
          <w:color w:val="4D5156"/>
          <w:sz w:val="20"/>
          <w:szCs w:val="20"/>
          <w:shd w:val="clear" w:color="auto" w:fill="FFFFFF"/>
          <w:lang w:val="en-US"/>
        </w:rPr>
        <w:t xml:space="preserve"> (</w:t>
      </w:r>
      <w:r w:rsidR="00E40C5A" w:rsidRPr="009701DC">
        <w:rPr>
          <w:color w:val="000000"/>
          <w:sz w:val="20"/>
          <w:szCs w:val="20"/>
          <w:lang w:val="en-US"/>
        </w:rPr>
        <w:t xml:space="preserve">interferon-gamma); IL (interleukin); </w:t>
      </w:r>
      <w:r w:rsidR="004E4A3F" w:rsidRPr="004E4A3F">
        <w:rPr>
          <w:sz w:val="20"/>
          <w:szCs w:val="20"/>
          <w:lang w:val="en-US"/>
        </w:rPr>
        <w:t>mTOR (mammalian target of rapamycin</w:t>
      </w:r>
      <w:r w:rsidR="004E4A3F">
        <w:rPr>
          <w:sz w:val="20"/>
          <w:szCs w:val="20"/>
          <w:lang w:val="en-US"/>
        </w:rPr>
        <w:t xml:space="preserve">); </w:t>
      </w:r>
      <w:r w:rsidR="009C7869" w:rsidRPr="009701DC">
        <w:rPr>
          <w:color w:val="000000"/>
          <w:sz w:val="20"/>
          <w:szCs w:val="20"/>
          <w:lang w:val="en-US"/>
        </w:rPr>
        <w:t>PARP (</w:t>
      </w:r>
      <w:r w:rsidR="009C7869" w:rsidRPr="009701DC">
        <w:rPr>
          <w:sz w:val="20"/>
          <w:szCs w:val="20"/>
          <w:lang w:val="en-US"/>
        </w:rPr>
        <w:t xml:space="preserve">poly-ADP ribose polymerase); </w:t>
      </w:r>
      <w:r w:rsidR="000A4332" w:rsidRPr="009701DC">
        <w:rPr>
          <w:color w:val="000000"/>
          <w:sz w:val="20"/>
          <w:szCs w:val="20"/>
          <w:lang w:val="en-GB"/>
        </w:rPr>
        <w:t>pCR (</w:t>
      </w:r>
      <w:r w:rsidR="000E7FBB" w:rsidRPr="000E7FBB">
        <w:rPr>
          <w:sz w:val="20"/>
          <w:szCs w:val="20"/>
          <w:lang w:val="en-US"/>
        </w:rPr>
        <w:t>pathological complete response</w:t>
      </w:r>
      <w:r w:rsidR="000A4332" w:rsidRPr="009701DC">
        <w:rPr>
          <w:color w:val="000000"/>
          <w:sz w:val="20"/>
          <w:szCs w:val="20"/>
          <w:lang w:val="en-GB"/>
        </w:rPr>
        <w:t xml:space="preserve">); </w:t>
      </w:r>
      <w:r w:rsidR="00E40C5A" w:rsidRPr="009701DC">
        <w:rPr>
          <w:sz w:val="20"/>
          <w:szCs w:val="20"/>
          <w:lang w:val="en-GB"/>
        </w:rPr>
        <w:t>PD-L1 (</w:t>
      </w:r>
      <w:r w:rsidR="00E40C5A" w:rsidRPr="009701DC">
        <w:rPr>
          <w:color w:val="000000"/>
          <w:sz w:val="20"/>
          <w:szCs w:val="20"/>
          <w:lang w:val="en-GB"/>
        </w:rPr>
        <w:t>programmed death-ligand 1</w:t>
      </w:r>
      <w:r w:rsidR="009465AB" w:rsidRPr="009701DC">
        <w:rPr>
          <w:color w:val="000000"/>
          <w:sz w:val="20"/>
          <w:szCs w:val="20"/>
          <w:lang w:val="en-GB"/>
        </w:rPr>
        <w:t>)</w:t>
      </w:r>
      <w:r w:rsidR="00E40C5A" w:rsidRPr="009701DC">
        <w:rPr>
          <w:sz w:val="20"/>
          <w:szCs w:val="20"/>
          <w:lang w:val="en-GB"/>
        </w:rPr>
        <w:t xml:space="preserve">; </w:t>
      </w:r>
      <w:r w:rsidR="00577F09">
        <w:rPr>
          <w:sz w:val="20"/>
          <w:szCs w:val="20"/>
          <w:lang w:val="en-GB"/>
        </w:rPr>
        <w:t xml:space="preserve">PIGO (pertuzumab-induced gastrointestinal toxicity); </w:t>
      </w:r>
      <w:r w:rsidR="00E40C5A" w:rsidRPr="009701DC">
        <w:rPr>
          <w:sz w:val="20"/>
          <w:szCs w:val="20"/>
          <w:lang w:val="en-GB"/>
        </w:rPr>
        <w:t>Th (T helper)</w:t>
      </w:r>
      <w:r w:rsidR="006620C3" w:rsidRPr="009701DC">
        <w:rPr>
          <w:sz w:val="20"/>
          <w:szCs w:val="20"/>
          <w:lang w:val="en-GB"/>
        </w:rPr>
        <w:t>; TNF-α (tumour necrosis factor-alpha)</w:t>
      </w:r>
      <w:r w:rsidR="00474144" w:rsidRPr="009701DC">
        <w:rPr>
          <w:color w:val="000000" w:themeColor="text1"/>
          <w:sz w:val="20"/>
          <w:szCs w:val="20"/>
          <w:lang w:val="en-GB"/>
        </w:rPr>
        <w:t xml:space="preserve">. </w:t>
      </w:r>
      <w:r w:rsidR="00474144" w:rsidRPr="009701DC">
        <w:rPr>
          <w:sz w:val="20"/>
          <w:szCs w:val="20"/>
          <w:lang w:val="en-GB"/>
        </w:rPr>
        <w:t>Peach</w:t>
      </w:r>
      <w:r w:rsidR="00E40C5A" w:rsidRPr="009701DC">
        <w:rPr>
          <w:sz w:val="20"/>
          <w:szCs w:val="20"/>
          <w:lang w:val="en-GB"/>
        </w:rPr>
        <w:t xml:space="preserve"> colour (chemotherapy agents); </w:t>
      </w:r>
      <w:r w:rsidR="00474144" w:rsidRPr="009701DC">
        <w:rPr>
          <w:color w:val="000000" w:themeColor="text1"/>
          <w:sz w:val="20"/>
          <w:szCs w:val="20"/>
          <w:lang w:val="en-GB"/>
        </w:rPr>
        <w:t>green</w:t>
      </w:r>
      <w:r w:rsidR="00E40C5A" w:rsidRPr="009701DC">
        <w:rPr>
          <w:color w:val="000000" w:themeColor="text1"/>
          <w:sz w:val="20"/>
          <w:szCs w:val="20"/>
          <w:lang w:val="en-GB"/>
        </w:rPr>
        <w:t xml:space="preserve"> colour (</w:t>
      </w:r>
      <w:r w:rsidR="00474144" w:rsidRPr="009701DC">
        <w:rPr>
          <w:color w:val="000000" w:themeColor="text1"/>
          <w:sz w:val="20"/>
          <w:szCs w:val="20"/>
          <w:lang w:val="en-GB"/>
        </w:rPr>
        <w:t>HER2 inhibitors); yellow colour (</w:t>
      </w:r>
      <w:r w:rsidR="00E40C5A" w:rsidRPr="009701DC">
        <w:rPr>
          <w:sz w:val="20"/>
          <w:szCs w:val="20"/>
          <w:lang w:val="en-GB"/>
        </w:rPr>
        <w:t>hormon</w:t>
      </w:r>
      <w:r w:rsidR="00474144" w:rsidRPr="009701DC">
        <w:rPr>
          <w:sz w:val="20"/>
          <w:szCs w:val="20"/>
          <w:lang w:val="en-GB"/>
        </w:rPr>
        <w:t>al</w:t>
      </w:r>
      <w:r w:rsidR="00E40C5A" w:rsidRPr="009701DC">
        <w:rPr>
          <w:sz w:val="20"/>
          <w:szCs w:val="20"/>
          <w:lang w:val="en-GB"/>
        </w:rPr>
        <w:t xml:space="preserve"> therapy); </w:t>
      </w:r>
      <w:r w:rsidR="00474144" w:rsidRPr="009701DC">
        <w:rPr>
          <w:sz w:val="20"/>
          <w:szCs w:val="20"/>
          <w:lang w:val="en-GB"/>
        </w:rPr>
        <w:t>purple</w:t>
      </w:r>
      <w:r w:rsidR="00E40C5A" w:rsidRPr="009701DC">
        <w:rPr>
          <w:sz w:val="20"/>
          <w:szCs w:val="20"/>
          <w:lang w:val="en-GB"/>
        </w:rPr>
        <w:t xml:space="preserve"> colour (</w:t>
      </w:r>
      <w:r w:rsidR="00474144" w:rsidRPr="009701DC">
        <w:rPr>
          <w:sz w:val="20"/>
          <w:szCs w:val="20"/>
          <w:lang w:val="en-GB"/>
        </w:rPr>
        <w:t>newer drugs</w:t>
      </w:r>
      <w:r w:rsidR="00E40C5A" w:rsidRPr="009701DC">
        <w:rPr>
          <w:sz w:val="20"/>
          <w:szCs w:val="20"/>
          <w:lang w:val="en-GB"/>
        </w:rPr>
        <w:t xml:space="preserve">); </w:t>
      </w:r>
      <w:r w:rsidR="00474144" w:rsidRPr="009701DC">
        <w:rPr>
          <w:sz w:val="20"/>
          <w:szCs w:val="20"/>
          <w:lang w:val="en-GB"/>
        </w:rPr>
        <w:t>blue</w:t>
      </w:r>
      <w:r w:rsidR="00E40C5A" w:rsidRPr="009701DC">
        <w:rPr>
          <w:sz w:val="20"/>
          <w:szCs w:val="20"/>
          <w:lang w:val="en-GB"/>
        </w:rPr>
        <w:t xml:space="preserve"> colour (</w:t>
      </w:r>
      <w:r w:rsidR="00474144" w:rsidRPr="009701DC">
        <w:rPr>
          <w:sz w:val="20"/>
          <w:szCs w:val="20"/>
          <w:lang w:val="en-GB"/>
        </w:rPr>
        <w:t>immunotherapy</w:t>
      </w:r>
      <w:r w:rsidR="00E40C5A" w:rsidRPr="009701DC">
        <w:rPr>
          <w:sz w:val="20"/>
          <w:szCs w:val="20"/>
          <w:lang w:val="en-GB"/>
        </w:rPr>
        <w:t>)</w:t>
      </w:r>
      <w:r w:rsidR="00474144" w:rsidRPr="009701DC">
        <w:rPr>
          <w:sz w:val="20"/>
          <w:szCs w:val="20"/>
          <w:lang w:val="en-GB"/>
        </w:rPr>
        <w:t>; grey colour (radiotherapy)</w:t>
      </w:r>
      <w:r w:rsidR="004E361B">
        <w:rPr>
          <w:sz w:val="20"/>
          <w:szCs w:val="20"/>
          <w:lang w:val="en-GB"/>
        </w:rPr>
        <w:t>; * To the best of our knowledge</w:t>
      </w:r>
    </w:p>
    <w:sectPr w:rsidR="00AE35DB" w:rsidRPr="004E4A3F" w:rsidSect="00D10BBE">
      <w:type w:val="continuous"/>
      <w:pgSz w:w="11906" w:h="16838" w:code="9"/>
      <w:pgMar w:top="1418" w:right="1701" w:bottom="1418" w:left="1701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54AD" w:rsidRDefault="00B454AD" w:rsidP="008C3E04">
      <w:r>
        <w:separator/>
      </w:r>
    </w:p>
  </w:endnote>
  <w:endnote w:type="continuationSeparator" w:id="1">
    <w:p w:rsidR="00B454AD" w:rsidRDefault="00B454AD" w:rsidP="008C3E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llerDaily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97724250"/>
      <w:docPartObj>
        <w:docPartGallery w:val="Page Numbers (Bottom of Page)"/>
        <w:docPartUnique/>
      </w:docPartObj>
    </w:sdtPr>
    <w:sdtContent>
      <w:p w:rsidR="00125D6D" w:rsidRDefault="00014110" w:rsidP="00C57A16">
        <w:pPr>
          <w:pStyle w:val="Footer"/>
          <w:jc w:val="right"/>
        </w:pPr>
        <w:r>
          <w:fldChar w:fldCharType="begin"/>
        </w:r>
        <w:r w:rsidR="00125D6D">
          <w:instrText>PAGE   \* MERGEFORMAT</w:instrText>
        </w:r>
        <w:r>
          <w:fldChar w:fldCharType="separate"/>
        </w:r>
        <w:r w:rsidR="000E7FBB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54AD" w:rsidRDefault="00B454AD" w:rsidP="008C3E04">
      <w:r>
        <w:separator/>
      </w:r>
    </w:p>
  </w:footnote>
  <w:footnote w:type="continuationSeparator" w:id="1">
    <w:p w:rsidR="00B454AD" w:rsidRDefault="00B454AD" w:rsidP="008C3E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40199"/>
    <w:multiLevelType w:val="hybridMultilevel"/>
    <w:tmpl w:val="0E30BA08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A11FE"/>
    <w:multiLevelType w:val="multilevel"/>
    <w:tmpl w:val="CBDE90CE"/>
    <w:lvl w:ilvl="0">
      <w:start w:val="10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DE4557"/>
    <w:multiLevelType w:val="multilevel"/>
    <w:tmpl w:val="B1D49DD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2830A6"/>
    <w:multiLevelType w:val="hybridMultilevel"/>
    <w:tmpl w:val="B7BEAB68"/>
    <w:lvl w:ilvl="0" w:tplc="F866F67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B15F97"/>
    <w:multiLevelType w:val="multilevel"/>
    <w:tmpl w:val="B810DC40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D057D6"/>
    <w:multiLevelType w:val="hybridMultilevel"/>
    <w:tmpl w:val="EE7EF664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872BA"/>
    <w:multiLevelType w:val="multilevel"/>
    <w:tmpl w:val="56AA45E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7170428"/>
    <w:multiLevelType w:val="multilevel"/>
    <w:tmpl w:val="37DA2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9E6520E"/>
    <w:multiLevelType w:val="hybridMultilevel"/>
    <w:tmpl w:val="C6CAA686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AD4D61"/>
    <w:multiLevelType w:val="hybridMultilevel"/>
    <w:tmpl w:val="A9A2343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C249EE"/>
    <w:multiLevelType w:val="multilevel"/>
    <w:tmpl w:val="C79E6D1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AA2C19"/>
    <w:multiLevelType w:val="multilevel"/>
    <w:tmpl w:val="E3A24FC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BBF6CFD"/>
    <w:multiLevelType w:val="hybridMultilevel"/>
    <w:tmpl w:val="EA4ABB08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9301BF"/>
    <w:multiLevelType w:val="multilevel"/>
    <w:tmpl w:val="370C3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38BC50AB"/>
    <w:multiLevelType w:val="multilevel"/>
    <w:tmpl w:val="F35EE7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0A6606A"/>
    <w:multiLevelType w:val="multilevel"/>
    <w:tmpl w:val="23003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49B44C45"/>
    <w:multiLevelType w:val="multilevel"/>
    <w:tmpl w:val="901AC9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F954551"/>
    <w:multiLevelType w:val="multilevel"/>
    <w:tmpl w:val="CD66441C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18">
    <w:nsid w:val="58D52C94"/>
    <w:multiLevelType w:val="multilevel"/>
    <w:tmpl w:val="ACAE3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5C4E5598"/>
    <w:multiLevelType w:val="hybridMultilevel"/>
    <w:tmpl w:val="C6A65E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50B2BDC"/>
    <w:multiLevelType w:val="multilevel"/>
    <w:tmpl w:val="A1769B6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CE72A17"/>
    <w:multiLevelType w:val="multilevel"/>
    <w:tmpl w:val="D7684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7C0323"/>
    <w:multiLevelType w:val="hybridMultilevel"/>
    <w:tmpl w:val="F760D552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C325CA"/>
    <w:multiLevelType w:val="hybridMultilevel"/>
    <w:tmpl w:val="F82671C8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9"/>
  </w:num>
  <w:num w:numId="3">
    <w:abstractNumId w:val="14"/>
  </w:num>
  <w:num w:numId="4">
    <w:abstractNumId w:val="9"/>
  </w:num>
  <w:num w:numId="5">
    <w:abstractNumId w:val="13"/>
  </w:num>
  <w:num w:numId="6">
    <w:abstractNumId w:val="15"/>
  </w:num>
  <w:num w:numId="7">
    <w:abstractNumId w:val="2"/>
  </w:num>
  <w:num w:numId="8">
    <w:abstractNumId w:val="0"/>
  </w:num>
  <w:num w:numId="9">
    <w:abstractNumId w:val="22"/>
  </w:num>
  <w:num w:numId="10">
    <w:abstractNumId w:val="5"/>
  </w:num>
  <w:num w:numId="11">
    <w:abstractNumId w:val="8"/>
  </w:num>
  <w:num w:numId="12">
    <w:abstractNumId w:val="12"/>
  </w:num>
  <w:num w:numId="13">
    <w:abstractNumId w:val="23"/>
  </w:num>
  <w:num w:numId="14">
    <w:abstractNumId w:val="17"/>
  </w:num>
  <w:num w:numId="15">
    <w:abstractNumId w:val="1"/>
  </w:num>
  <w:num w:numId="16">
    <w:abstractNumId w:val="7"/>
  </w:num>
  <w:num w:numId="17">
    <w:abstractNumId w:val="3"/>
  </w:num>
  <w:num w:numId="18">
    <w:abstractNumId w:val="16"/>
  </w:num>
  <w:num w:numId="19">
    <w:abstractNumId w:val="10"/>
  </w:num>
  <w:num w:numId="20">
    <w:abstractNumId w:val="11"/>
  </w:num>
  <w:num w:numId="21">
    <w:abstractNumId w:val="6"/>
  </w:num>
  <w:num w:numId="22">
    <w:abstractNumId w:val="20"/>
  </w:num>
  <w:num w:numId="23">
    <w:abstractNumId w:val="4"/>
  </w:num>
  <w:num w:numId="24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hyphenationZone w:val="425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rsids>
    <w:rsidRoot w:val="00F84C06"/>
    <w:rsid w:val="00005BEA"/>
    <w:rsid w:val="00006120"/>
    <w:rsid w:val="0000638A"/>
    <w:rsid w:val="00010F21"/>
    <w:rsid w:val="0001253E"/>
    <w:rsid w:val="00013804"/>
    <w:rsid w:val="00013EE1"/>
    <w:rsid w:val="00014110"/>
    <w:rsid w:val="000152B0"/>
    <w:rsid w:val="000153AC"/>
    <w:rsid w:val="000154FA"/>
    <w:rsid w:val="00015AC4"/>
    <w:rsid w:val="000169D9"/>
    <w:rsid w:val="00016ACF"/>
    <w:rsid w:val="00016BB5"/>
    <w:rsid w:val="00016C07"/>
    <w:rsid w:val="00017175"/>
    <w:rsid w:val="00017AF6"/>
    <w:rsid w:val="00017BD1"/>
    <w:rsid w:val="00020654"/>
    <w:rsid w:val="00020C70"/>
    <w:rsid w:val="00021FD6"/>
    <w:rsid w:val="000221FA"/>
    <w:rsid w:val="00022AA1"/>
    <w:rsid w:val="00022E19"/>
    <w:rsid w:val="00024CED"/>
    <w:rsid w:val="00026E56"/>
    <w:rsid w:val="0002720A"/>
    <w:rsid w:val="00030BBF"/>
    <w:rsid w:val="0003140F"/>
    <w:rsid w:val="0003216A"/>
    <w:rsid w:val="0003670F"/>
    <w:rsid w:val="000369E1"/>
    <w:rsid w:val="00036BF7"/>
    <w:rsid w:val="00037C21"/>
    <w:rsid w:val="00037DC7"/>
    <w:rsid w:val="000411F0"/>
    <w:rsid w:val="000414DA"/>
    <w:rsid w:val="00041578"/>
    <w:rsid w:val="00042743"/>
    <w:rsid w:val="00043BE7"/>
    <w:rsid w:val="00046B47"/>
    <w:rsid w:val="00046D39"/>
    <w:rsid w:val="0004780A"/>
    <w:rsid w:val="00050908"/>
    <w:rsid w:val="00051BD9"/>
    <w:rsid w:val="00052BD3"/>
    <w:rsid w:val="00053779"/>
    <w:rsid w:val="00056415"/>
    <w:rsid w:val="0005656C"/>
    <w:rsid w:val="00057192"/>
    <w:rsid w:val="00057544"/>
    <w:rsid w:val="00060480"/>
    <w:rsid w:val="00060D02"/>
    <w:rsid w:val="00061353"/>
    <w:rsid w:val="00061DD0"/>
    <w:rsid w:val="000623B4"/>
    <w:rsid w:val="000632E6"/>
    <w:rsid w:val="00064775"/>
    <w:rsid w:val="00065404"/>
    <w:rsid w:val="00065B06"/>
    <w:rsid w:val="00065B29"/>
    <w:rsid w:val="00067265"/>
    <w:rsid w:val="00071EF4"/>
    <w:rsid w:val="000749D2"/>
    <w:rsid w:val="00076715"/>
    <w:rsid w:val="00076824"/>
    <w:rsid w:val="00076935"/>
    <w:rsid w:val="00077045"/>
    <w:rsid w:val="0008103F"/>
    <w:rsid w:val="000830FF"/>
    <w:rsid w:val="000851A9"/>
    <w:rsid w:val="00085A6B"/>
    <w:rsid w:val="00087297"/>
    <w:rsid w:val="00091BD1"/>
    <w:rsid w:val="00091E8B"/>
    <w:rsid w:val="00092830"/>
    <w:rsid w:val="00092DC5"/>
    <w:rsid w:val="0009354E"/>
    <w:rsid w:val="0009554E"/>
    <w:rsid w:val="000A029A"/>
    <w:rsid w:val="000A1044"/>
    <w:rsid w:val="000A249D"/>
    <w:rsid w:val="000A3339"/>
    <w:rsid w:val="000A4332"/>
    <w:rsid w:val="000A4482"/>
    <w:rsid w:val="000A51B2"/>
    <w:rsid w:val="000A5A0B"/>
    <w:rsid w:val="000A721C"/>
    <w:rsid w:val="000B0084"/>
    <w:rsid w:val="000B1144"/>
    <w:rsid w:val="000B3615"/>
    <w:rsid w:val="000B61E4"/>
    <w:rsid w:val="000B7C41"/>
    <w:rsid w:val="000C01FB"/>
    <w:rsid w:val="000C1ED4"/>
    <w:rsid w:val="000C49A0"/>
    <w:rsid w:val="000C4B57"/>
    <w:rsid w:val="000D003B"/>
    <w:rsid w:val="000D3236"/>
    <w:rsid w:val="000D360E"/>
    <w:rsid w:val="000D3964"/>
    <w:rsid w:val="000D4C6A"/>
    <w:rsid w:val="000D4CDD"/>
    <w:rsid w:val="000D4D7D"/>
    <w:rsid w:val="000D51AF"/>
    <w:rsid w:val="000D58E1"/>
    <w:rsid w:val="000D5978"/>
    <w:rsid w:val="000D66A1"/>
    <w:rsid w:val="000D6742"/>
    <w:rsid w:val="000D6A78"/>
    <w:rsid w:val="000D6AAE"/>
    <w:rsid w:val="000D73F4"/>
    <w:rsid w:val="000E068C"/>
    <w:rsid w:val="000E3D55"/>
    <w:rsid w:val="000E425C"/>
    <w:rsid w:val="000E437C"/>
    <w:rsid w:val="000E50A1"/>
    <w:rsid w:val="000E57AB"/>
    <w:rsid w:val="000E7A50"/>
    <w:rsid w:val="000E7B6E"/>
    <w:rsid w:val="000E7E66"/>
    <w:rsid w:val="000E7FBB"/>
    <w:rsid w:val="000F0705"/>
    <w:rsid w:val="000F135E"/>
    <w:rsid w:val="000F1486"/>
    <w:rsid w:val="000F2F68"/>
    <w:rsid w:val="000F3950"/>
    <w:rsid w:val="000F421C"/>
    <w:rsid w:val="000F6A8D"/>
    <w:rsid w:val="000F7468"/>
    <w:rsid w:val="00100ABA"/>
    <w:rsid w:val="0010105E"/>
    <w:rsid w:val="00101384"/>
    <w:rsid w:val="001024CE"/>
    <w:rsid w:val="00105E41"/>
    <w:rsid w:val="00106920"/>
    <w:rsid w:val="00107B52"/>
    <w:rsid w:val="00107DB9"/>
    <w:rsid w:val="00107EF8"/>
    <w:rsid w:val="0011143B"/>
    <w:rsid w:val="00112657"/>
    <w:rsid w:val="0011400E"/>
    <w:rsid w:val="00114135"/>
    <w:rsid w:val="001154D6"/>
    <w:rsid w:val="0011581F"/>
    <w:rsid w:val="001166C9"/>
    <w:rsid w:val="0012182A"/>
    <w:rsid w:val="001229EB"/>
    <w:rsid w:val="00122D5B"/>
    <w:rsid w:val="001256F1"/>
    <w:rsid w:val="00125D6D"/>
    <w:rsid w:val="00131215"/>
    <w:rsid w:val="00132610"/>
    <w:rsid w:val="001339B2"/>
    <w:rsid w:val="0013579F"/>
    <w:rsid w:val="00135B04"/>
    <w:rsid w:val="00135E9C"/>
    <w:rsid w:val="00137AF9"/>
    <w:rsid w:val="00141D3C"/>
    <w:rsid w:val="00143447"/>
    <w:rsid w:val="00143B77"/>
    <w:rsid w:val="001458B9"/>
    <w:rsid w:val="0014657A"/>
    <w:rsid w:val="001465F4"/>
    <w:rsid w:val="001525B5"/>
    <w:rsid w:val="0015358C"/>
    <w:rsid w:val="00153B29"/>
    <w:rsid w:val="00153FC2"/>
    <w:rsid w:val="00154132"/>
    <w:rsid w:val="001542E8"/>
    <w:rsid w:val="00155F27"/>
    <w:rsid w:val="00156141"/>
    <w:rsid w:val="001561E3"/>
    <w:rsid w:val="00156F55"/>
    <w:rsid w:val="001571A5"/>
    <w:rsid w:val="001577BE"/>
    <w:rsid w:val="00157F14"/>
    <w:rsid w:val="00163770"/>
    <w:rsid w:val="00164262"/>
    <w:rsid w:val="0016760D"/>
    <w:rsid w:val="001700DC"/>
    <w:rsid w:val="0017026E"/>
    <w:rsid w:val="00170AEE"/>
    <w:rsid w:val="00172733"/>
    <w:rsid w:val="00173AB9"/>
    <w:rsid w:val="00174361"/>
    <w:rsid w:val="0017518D"/>
    <w:rsid w:val="0017555F"/>
    <w:rsid w:val="00175D8F"/>
    <w:rsid w:val="0017605F"/>
    <w:rsid w:val="0017702C"/>
    <w:rsid w:val="00184924"/>
    <w:rsid w:val="00185360"/>
    <w:rsid w:val="001866BF"/>
    <w:rsid w:val="001867AF"/>
    <w:rsid w:val="00186FF7"/>
    <w:rsid w:val="00190F2D"/>
    <w:rsid w:val="001921F7"/>
    <w:rsid w:val="001929C9"/>
    <w:rsid w:val="00192E60"/>
    <w:rsid w:val="001944B0"/>
    <w:rsid w:val="00194AC1"/>
    <w:rsid w:val="001A0B3D"/>
    <w:rsid w:val="001A27BF"/>
    <w:rsid w:val="001A36A1"/>
    <w:rsid w:val="001A4E0E"/>
    <w:rsid w:val="001A4FDE"/>
    <w:rsid w:val="001A6BDE"/>
    <w:rsid w:val="001A7800"/>
    <w:rsid w:val="001A7AD9"/>
    <w:rsid w:val="001B33FE"/>
    <w:rsid w:val="001B35CE"/>
    <w:rsid w:val="001B397D"/>
    <w:rsid w:val="001B433C"/>
    <w:rsid w:val="001B50C2"/>
    <w:rsid w:val="001B7293"/>
    <w:rsid w:val="001C0B37"/>
    <w:rsid w:val="001C1245"/>
    <w:rsid w:val="001C13A5"/>
    <w:rsid w:val="001C322F"/>
    <w:rsid w:val="001C6E2E"/>
    <w:rsid w:val="001D02E4"/>
    <w:rsid w:val="001D034E"/>
    <w:rsid w:val="001D0ED7"/>
    <w:rsid w:val="001D125A"/>
    <w:rsid w:val="001D20A4"/>
    <w:rsid w:val="001D40B4"/>
    <w:rsid w:val="001D6CAA"/>
    <w:rsid w:val="001D7746"/>
    <w:rsid w:val="001E1432"/>
    <w:rsid w:val="001E1BCB"/>
    <w:rsid w:val="001E207E"/>
    <w:rsid w:val="001E3136"/>
    <w:rsid w:val="001E358E"/>
    <w:rsid w:val="001E39DE"/>
    <w:rsid w:val="001E6B0E"/>
    <w:rsid w:val="001E7FEE"/>
    <w:rsid w:val="001F1E1F"/>
    <w:rsid w:val="001F2050"/>
    <w:rsid w:val="001F2A4F"/>
    <w:rsid w:val="001F2B85"/>
    <w:rsid w:val="001F3E4A"/>
    <w:rsid w:val="001F445B"/>
    <w:rsid w:val="001F6939"/>
    <w:rsid w:val="001F6D3F"/>
    <w:rsid w:val="001F7266"/>
    <w:rsid w:val="0020253B"/>
    <w:rsid w:val="00203060"/>
    <w:rsid w:val="0020369A"/>
    <w:rsid w:val="0020377B"/>
    <w:rsid w:val="00204979"/>
    <w:rsid w:val="00204A12"/>
    <w:rsid w:val="00205C15"/>
    <w:rsid w:val="002069D1"/>
    <w:rsid w:val="002116C3"/>
    <w:rsid w:val="00211D0B"/>
    <w:rsid w:val="0021319B"/>
    <w:rsid w:val="002136B5"/>
    <w:rsid w:val="00215B6A"/>
    <w:rsid w:val="00215F06"/>
    <w:rsid w:val="00216804"/>
    <w:rsid w:val="00216F28"/>
    <w:rsid w:val="00220B86"/>
    <w:rsid w:val="00222010"/>
    <w:rsid w:val="00222FA9"/>
    <w:rsid w:val="0022565C"/>
    <w:rsid w:val="00225895"/>
    <w:rsid w:val="002264E1"/>
    <w:rsid w:val="00226C3E"/>
    <w:rsid w:val="00226EE2"/>
    <w:rsid w:val="00227381"/>
    <w:rsid w:val="00227DA0"/>
    <w:rsid w:val="0023141F"/>
    <w:rsid w:val="0023181E"/>
    <w:rsid w:val="00232C79"/>
    <w:rsid w:val="002354A3"/>
    <w:rsid w:val="0023575C"/>
    <w:rsid w:val="00235B1B"/>
    <w:rsid w:val="00236D7E"/>
    <w:rsid w:val="002411B3"/>
    <w:rsid w:val="002418AA"/>
    <w:rsid w:val="00243068"/>
    <w:rsid w:val="00243726"/>
    <w:rsid w:val="00246011"/>
    <w:rsid w:val="00246AC3"/>
    <w:rsid w:val="00246AF2"/>
    <w:rsid w:val="0025183F"/>
    <w:rsid w:val="002529E5"/>
    <w:rsid w:val="00253234"/>
    <w:rsid w:val="0025353A"/>
    <w:rsid w:val="00253690"/>
    <w:rsid w:val="0025487B"/>
    <w:rsid w:val="00256556"/>
    <w:rsid w:val="00257461"/>
    <w:rsid w:val="002646B2"/>
    <w:rsid w:val="00265A4F"/>
    <w:rsid w:val="002660D5"/>
    <w:rsid w:val="002673B2"/>
    <w:rsid w:val="0026740C"/>
    <w:rsid w:val="00267E35"/>
    <w:rsid w:val="00270E44"/>
    <w:rsid w:val="002710FB"/>
    <w:rsid w:val="002726AB"/>
    <w:rsid w:val="00276F30"/>
    <w:rsid w:val="002775EB"/>
    <w:rsid w:val="00280212"/>
    <w:rsid w:val="00282E87"/>
    <w:rsid w:val="00283015"/>
    <w:rsid w:val="00284EA7"/>
    <w:rsid w:val="00286170"/>
    <w:rsid w:val="00286DCC"/>
    <w:rsid w:val="00287295"/>
    <w:rsid w:val="00287BF4"/>
    <w:rsid w:val="0029094F"/>
    <w:rsid w:val="00292295"/>
    <w:rsid w:val="00292B47"/>
    <w:rsid w:val="00292EE3"/>
    <w:rsid w:val="002955A5"/>
    <w:rsid w:val="00295A2F"/>
    <w:rsid w:val="00295B06"/>
    <w:rsid w:val="00297B67"/>
    <w:rsid w:val="002A08EF"/>
    <w:rsid w:val="002A481F"/>
    <w:rsid w:val="002A574C"/>
    <w:rsid w:val="002A5FC4"/>
    <w:rsid w:val="002A70D2"/>
    <w:rsid w:val="002A70ED"/>
    <w:rsid w:val="002B0512"/>
    <w:rsid w:val="002B1CDF"/>
    <w:rsid w:val="002B35F0"/>
    <w:rsid w:val="002B3CFB"/>
    <w:rsid w:val="002B462D"/>
    <w:rsid w:val="002B58C0"/>
    <w:rsid w:val="002B7415"/>
    <w:rsid w:val="002B7416"/>
    <w:rsid w:val="002C0262"/>
    <w:rsid w:val="002C1420"/>
    <w:rsid w:val="002C1564"/>
    <w:rsid w:val="002C1B6A"/>
    <w:rsid w:val="002C3E3F"/>
    <w:rsid w:val="002C4174"/>
    <w:rsid w:val="002C4D86"/>
    <w:rsid w:val="002C5721"/>
    <w:rsid w:val="002C6188"/>
    <w:rsid w:val="002C6E0D"/>
    <w:rsid w:val="002C6EBA"/>
    <w:rsid w:val="002D00F1"/>
    <w:rsid w:val="002D2A16"/>
    <w:rsid w:val="002D4F83"/>
    <w:rsid w:val="002D53A7"/>
    <w:rsid w:val="002D5700"/>
    <w:rsid w:val="002D620B"/>
    <w:rsid w:val="002D63EC"/>
    <w:rsid w:val="002D685C"/>
    <w:rsid w:val="002D71C5"/>
    <w:rsid w:val="002E02AC"/>
    <w:rsid w:val="002E3535"/>
    <w:rsid w:val="002E3635"/>
    <w:rsid w:val="002E384F"/>
    <w:rsid w:val="002E4DE3"/>
    <w:rsid w:val="002E6098"/>
    <w:rsid w:val="002E7406"/>
    <w:rsid w:val="002E7719"/>
    <w:rsid w:val="002F1293"/>
    <w:rsid w:val="002F16FB"/>
    <w:rsid w:val="002F26F7"/>
    <w:rsid w:val="002F2C8C"/>
    <w:rsid w:val="002F370B"/>
    <w:rsid w:val="002F3FE9"/>
    <w:rsid w:val="002F4579"/>
    <w:rsid w:val="002F563E"/>
    <w:rsid w:val="002F7565"/>
    <w:rsid w:val="003014A9"/>
    <w:rsid w:val="003025BC"/>
    <w:rsid w:val="0030263E"/>
    <w:rsid w:val="003033F1"/>
    <w:rsid w:val="00303825"/>
    <w:rsid w:val="00303B9C"/>
    <w:rsid w:val="00303F3E"/>
    <w:rsid w:val="00303FA6"/>
    <w:rsid w:val="0030412A"/>
    <w:rsid w:val="00304989"/>
    <w:rsid w:val="003051FC"/>
    <w:rsid w:val="0030530A"/>
    <w:rsid w:val="00305EC9"/>
    <w:rsid w:val="00306331"/>
    <w:rsid w:val="00306D93"/>
    <w:rsid w:val="00306FD4"/>
    <w:rsid w:val="00307B43"/>
    <w:rsid w:val="0031006A"/>
    <w:rsid w:val="00310158"/>
    <w:rsid w:val="00310987"/>
    <w:rsid w:val="00310DBF"/>
    <w:rsid w:val="00311822"/>
    <w:rsid w:val="00312E64"/>
    <w:rsid w:val="00313F88"/>
    <w:rsid w:val="003146CC"/>
    <w:rsid w:val="0031565B"/>
    <w:rsid w:val="00315B04"/>
    <w:rsid w:val="00316B52"/>
    <w:rsid w:val="00316B95"/>
    <w:rsid w:val="00317251"/>
    <w:rsid w:val="0031747B"/>
    <w:rsid w:val="00317A7B"/>
    <w:rsid w:val="0032020D"/>
    <w:rsid w:val="00320221"/>
    <w:rsid w:val="003216BD"/>
    <w:rsid w:val="003217E7"/>
    <w:rsid w:val="00322380"/>
    <w:rsid w:val="00322DAD"/>
    <w:rsid w:val="00323917"/>
    <w:rsid w:val="00323A60"/>
    <w:rsid w:val="0032441A"/>
    <w:rsid w:val="0032509F"/>
    <w:rsid w:val="00325BFB"/>
    <w:rsid w:val="00326C49"/>
    <w:rsid w:val="00327042"/>
    <w:rsid w:val="00327855"/>
    <w:rsid w:val="003315D9"/>
    <w:rsid w:val="00332238"/>
    <w:rsid w:val="00333777"/>
    <w:rsid w:val="00334D57"/>
    <w:rsid w:val="003402C4"/>
    <w:rsid w:val="0034036D"/>
    <w:rsid w:val="00342157"/>
    <w:rsid w:val="00346F38"/>
    <w:rsid w:val="003478EF"/>
    <w:rsid w:val="00351914"/>
    <w:rsid w:val="00360ACB"/>
    <w:rsid w:val="00360FA0"/>
    <w:rsid w:val="003617F7"/>
    <w:rsid w:val="00364286"/>
    <w:rsid w:val="00364791"/>
    <w:rsid w:val="003648F1"/>
    <w:rsid w:val="00364B17"/>
    <w:rsid w:val="00365B26"/>
    <w:rsid w:val="00367FC5"/>
    <w:rsid w:val="00373115"/>
    <w:rsid w:val="003743B8"/>
    <w:rsid w:val="00374AB6"/>
    <w:rsid w:val="003776A4"/>
    <w:rsid w:val="00381C83"/>
    <w:rsid w:val="00381CE5"/>
    <w:rsid w:val="003861DE"/>
    <w:rsid w:val="00386637"/>
    <w:rsid w:val="00386ABC"/>
    <w:rsid w:val="003901D0"/>
    <w:rsid w:val="003911DD"/>
    <w:rsid w:val="00391350"/>
    <w:rsid w:val="003917C5"/>
    <w:rsid w:val="0039248F"/>
    <w:rsid w:val="00393ECA"/>
    <w:rsid w:val="003951E5"/>
    <w:rsid w:val="00396635"/>
    <w:rsid w:val="00396F5F"/>
    <w:rsid w:val="003A09B1"/>
    <w:rsid w:val="003A0CE7"/>
    <w:rsid w:val="003A1644"/>
    <w:rsid w:val="003A21E8"/>
    <w:rsid w:val="003A5276"/>
    <w:rsid w:val="003A5673"/>
    <w:rsid w:val="003B03B7"/>
    <w:rsid w:val="003B0A1A"/>
    <w:rsid w:val="003B15A6"/>
    <w:rsid w:val="003B1719"/>
    <w:rsid w:val="003B291C"/>
    <w:rsid w:val="003B3154"/>
    <w:rsid w:val="003B3F6D"/>
    <w:rsid w:val="003B4A6B"/>
    <w:rsid w:val="003C0633"/>
    <w:rsid w:val="003C2937"/>
    <w:rsid w:val="003C2DFB"/>
    <w:rsid w:val="003C61B8"/>
    <w:rsid w:val="003C66F7"/>
    <w:rsid w:val="003D0C43"/>
    <w:rsid w:val="003D2511"/>
    <w:rsid w:val="003D351B"/>
    <w:rsid w:val="003D426C"/>
    <w:rsid w:val="003D6671"/>
    <w:rsid w:val="003D7BA5"/>
    <w:rsid w:val="003E073C"/>
    <w:rsid w:val="003E3367"/>
    <w:rsid w:val="003E424B"/>
    <w:rsid w:val="003E458C"/>
    <w:rsid w:val="003E4908"/>
    <w:rsid w:val="003E4B89"/>
    <w:rsid w:val="003E4E13"/>
    <w:rsid w:val="003E53D8"/>
    <w:rsid w:val="003E6ED8"/>
    <w:rsid w:val="003E7435"/>
    <w:rsid w:val="003E7F8B"/>
    <w:rsid w:val="003F099C"/>
    <w:rsid w:val="003F1780"/>
    <w:rsid w:val="003F360E"/>
    <w:rsid w:val="003F5857"/>
    <w:rsid w:val="003F6EA8"/>
    <w:rsid w:val="003F7088"/>
    <w:rsid w:val="00402658"/>
    <w:rsid w:val="00402E02"/>
    <w:rsid w:val="0040362E"/>
    <w:rsid w:val="00404721"/>
    <w:rsid w:val="00405335"/>
    <w:rsid w:val="00406521"/>
    <w:rsid w:val="0040730B"/>
    <w:rsid w:val="00407FA9"/>
    <w:rsid w:val="004111B8"/>
    <w:rsid w:val="00420A87"/>
    <w:rsid w:val="00420B25"/>
    <w:rsid w:val="00421A0F"/>
    <w:rsid w:val="0042240F"/>
    <w:rsid w:val="004224BF"/>
    <w:rsid w:val="00422AD7"/>
    <w:rsid w:val="004234FF"/>
    <w:rsid w:val="00424104"/>
    <w:rsid w:val="00424B7B"/>
    <w:rsid w:val="004250F3"/>
    <w:rsid w:val="004269D7"/>
    <w:rsid w:val="00426DC8"/>
    <w:rsid w:val="0043202C"/>
    <w:rsid w:val="004320E9"/>
    <w:rsid w:val="004343A9"/>
    <w:rsid w:val="00434A85"/>
    <w:rsid w:val="00434A99"/>
    <w:rsid w:val="00435114"/>
    <w:rsid w:val="00436EB9"/>
    <w:rsid w:val="00440721"/>
    <w:rsid w:val="00440BA7"/>
    <w:rsid w:val="00440FB7"/>
    <w:rsid w:val="00442B97"/>
    <w:rsid w:val="00444841"/>
    <w:rsid w:val="004452A5"/>
    <w:rsid w:val="00446134"/>
    <w:rsid w:val="00446F24"/>
    <w:rsid w:val="00451B4E"/>
    <w:rsid w:val="00452F4C"/>
    <w:rsid w:val="004533DE"/>
    <w:rsid w:val="00453514"/>
    <w:rsid w:val="00454813"/>
    <w:rsid w:val="00455930"/>
    <w:rsid w:val="00457E06"/>
    <w:rsid w:val="0046044F"/>
    <w:rsid w:val="0046045B"/>
    <w:rsid w:val="00460D67"/>
    <w:rsid w:val="004628C7"/>
    <w:rsid w:val="004633C8"/>
    <w:rsid w:val="00465761"/>
    <w:rsid w:val="0046652A"/>
    <w:rsid w:val="00470274"/>
    <w:rsid w:val="004708D7"/>
    <w:rsid w:val="00470C55"/>
    <w:rsid w:val="00473214"/>
    <w:rsid w:val="00474144"/>
    <w:rsid w:val="004755FE"/>
    <w:rsid w:val="00475926"/>
    <w:rsid w:val="0047703D"/>
    <w:rsid w:val="004771B4"/>
    <w:rsid w:val="00481B58"/>
    <w:rsid w:val="00482F58"/>
    <w:rsid w:val="00484C04"/>
    <w:rsid w:val="00487BC8"/>
    <w:rsid w:val="00487C1F"/>
    <w:rsid w:val="004904DE"/>
    <w:rsid w:val="00490AC7"/>
    <w:rsid w:val="00492F8D"/>
    <w:rsid w:val="00493084"/>
    <w:rsid w:val="0049402D"/>
    <w:rsid w:val="004940C1"/>
    <w:rsid w:val="004945B5"/>
    <w:rsid w:val="00495CA4"/>
    <w:rsid w:val="004A07EB"/>
    <w:rsid w:val="004A304C"/>
    <w:rsid w:val="004A3755"/>
    <w:rsid w:val="004B0F9C"/>
    <w:rsid w:val="004B31C7"/>
    <w:rsid w:val="004B44A5"/>
    <w:rsid w:val="004B4D09"/>
    <w:rsid w:val="004B5676"/>
    <w:rsid w:val="004B6B20"/>
    <w:rsid w:val="004B7AF2"/>
    <w:rsid w:val="004C1B4C"/>
    <w:rsid w:val="004C2269"/>
    <w:rsid w:val="004C3081"/>
    <w:rsid w:val="004C45DB"/>
    <w:rsid w:val="004C6A97"/>
    <w:rsid w:val="004D12F8"/>
    <w:rsid w:val="004D310A"/>
    <w:rsid w:val="004D5094"/>
    <w:rsid w:val="004D6ABC"/>
    <w:rsid w:val="004D6F15"/>
    <w:rsid w:val="004E0048"/>
    <w:rsid w:val="004E1331"/>
    <w:rsid w:val="004E2617"/>
    <w:rsid w:val="004E2F87"/>
    <w:rsid w:val="004E361B"/>
    <w:rsid w:val="004E3C0A"/>
    <w:rsid w:val="004E41DE"/>
    <w:rsid w:val="004E4241"/>
    <w:rsid w:val="004E4A3F"/>
    <w:rsid w:val="004E6244"/>
    <w:rsid w:val="004E7305"/>
    <w:rsid w:val="004E7A61"/>
    <w:rsid w:val="004F0476"/>
    <w:rsid w:val="004F04B3"/>
    <w:rsid w:val="004F6344"/>
    <w:rsid w:val="004F63D7"/>
    <w:rsid w:val="005020C5"/>
    <w:rsid w:val="005024A6"/>
    <w:rsid w:val="0050292B"/>
    <w:rsid w:val="00503400"/>
    <w:rsid w:val="00503A9C"/>
    <w:rsid w:val="00506F82"/>
    <w:rsid w:val="00507059"/>
    <w:rsid w:val="0050715C"/>
    <w:rsid w:val="00510B01"/>
    <w:rsid w:val="00512412"/>
    <w:rsid w:val="00512DEB"/>
    <w:rsid w:val="005139D2"/>
    <w:rsid w:val="00520D52"/>
    <w:rsid w:val="00522EAC"/>
    <w:rsid w:val="00523082"/>
    <w:rsid w:val="0052553C"/>
    <w:rsid w:val="0052640D"/>
    <w:rsid w:val="00530B7D"/>
    <w:rsid w:val="00531E9C"/>
    <w:rsid w:val="00532A8A"/>
    <w:rsid w:val="00532F78"/>
    <w:rsid w:val="0053334B"/>
    <w:rsid w:val="00533BE2"/>
    <w:rsid w:val="0053624A"/>
    <w:rsid w:val="005375A6"/>
    <w:rsid w:val="00545084"/>
    <w:rsid w:val="00545145"/>
    <w:rsid w:val="005455C3"/>
    <w:rsid w:val="00545A74"/>
    <w:rsid w:val="005474AB"/>
    <w:rsid w:val="005476C3"/>
    <w:rsid w:val="005479AA"/>
    <w:rsid w:val="00550AFA"/>
    <w:rsid w:val="0055173B"/>
    <w:rsid w:val="00552849"/>
    <w:rsid w:val="00552D74"/>
    <w:rsid w:val="005539B5"/>
    <w:rsid w:val="00556C04"/>
    <w:rsid w:val="00557A74"/>
    <w:rsid w:val="005602AB"/>
    <w:rsid w:val="005613AE"/>
    <w:rsid w:val="00563555"/>
    <w:rsid w:val="00564340"/>
    <w:rsid w:val="00565F51"/>
    <w:rsid w:val="0056749C"/>
    <w:rsid w:val="005676B4"/>
    <w:rsid w:val="005676BE"/>
    <w:rsid w:val="00570BF4"/>
    <w:rsid w:val="005713CF"/>
    <w:rsid w:val="00571E28"/>
    <w:rsid w:val="00571F24"/>
    <w:rsid w:val="00572BC8"/>
    <w:rsid w:val="00573C26"/>
    <w:rsid w:val="0057471A"/>
    <w:rsid w:val="00574CBA"/>
    <w:rsid w:val="00574F06"/>
    <w:rsid w:val="005779DE"/>
    <w:rsid w:val="00577F09"/>
    <w:rsid w:val="005805DA"/>
    <w:rsid w:val="00580985"/>
    <w:rsid w:val="00580E32"/>
    <w:rsid w:val="005819E6"/>
    <w:rsid w:val="00581D5F"/>
    <w:rsid w:val="00582366"/>
    <w:rsid w:val="00582745"/>
    <w:rsid w:val="00582E8D"/>
    <w:rsid w:val="0058324B"/>
    <w:rsid w:val="00584B8A"/>
    <w:rsid w:val="00585A84"/>
    <w:rsid w:val="0059138D"/>
    <w:rsid w:val="00592A23"/>
    <w:rsid w:val="00593587"/>
    <w:rsid w:val="005938FA"/>
    <w:rsid w:val="005946B5"/>
    <w:rsid w:val="00596EC5"/>
    <w:rsid w:val="005A0079"/>
    <w:rsid w:val="005A1449"/>
    <w:rsid w:val="005A1912"/>
    <w:rsid w:val="005A1D75"/>
    <w:rsid w:val="005A2CD0"/>
    <w:rsid w:val="005A3011"/>
    <w:rsid w:val="005A4757"/>
    <w:rsid w:val="005A4803"/>
    <w:rsid w:val="005A5880"/>
    <w:rsid w:val="005B0DE5"/>
    <w:rsid w:val="005B30E8"/>
    <w:rsid w:val="005B375B"/>
    <w:rsid w:val="005B4305"/>
    <w:rsid w:val="005B6689"/>
    <w:rsid w:val="005B7005"/>
    <w:rsid w:val="005B7042"/>
    <w:rsid w:val="005B7890"/>
    <w:rsid w:val="005B7FE3"/>
    <w:rsid w:val="005C04E9"/>
    <w:rsid w:val="005C0CDC"/>
    <w:rsid w:val="005C2ECC"/>
    <w:rsid w:val="005C4306"/>
    <w:rsid w:val="005D049B"/>
    <w:rsid w:val="005D203C"/>
    <w:rsid w:val="005D5651"/>
    <w:rsid w:val="005D600B"/>
    <w:rsid w:val="005D6ACD"/>
    <w:rsid w:val="005D6CE3"/>
    <w:rsid w:val="005D786D"/>
    <w:rsid w:val="005D7CF1"/>
    <w:rsid w:val="005E0959"/>
    <w:rsid w:val="005E1F07"/>
    <w:rsid w:val="005E341C"/>
    <w:rsid w:val="005E365C"/>
    <w:rsid w:val="005E3E47"/>
    <w:rsid w:val="005E5014"/>
    <w:rsid w:val="005E7D0E"/>
    <w:rsid w:val="005F0C47"/>
    <w:rsid w:val="005F4B2B"/>
    <w:rsid w:val="005F599C"/>
    <w:rsid w:val="005F6C41"/>
    <w:rsid w:val="006000C1"/>
    <w:rsid w:val="00600202"/>
    <w:rsid w:val="00600CDD"/>
    <w:rsid w:val="006013ED"/>
    <w:rsid w:val="006019C4"/>
    <w:rsid w:val="00601CBF"/>
    <w:rsid w:val="0060306A"/>
    <w:rsid w:val="006044FE"/>
    <w:rsid w:val="00606DDF"/>
    <w:rsid w:val="006076A1"/>
    <w:rsid w:val="0061008C"/>
    <w:rsid w:val="00610241"/>
    <w:rsid w:val="0061084D"/>
    <w:rsid w:val="00610F37"/>
    <w:rsid w:val="006117A3"/>
    <w:rsid w:val="00611D89"/>
    <w:rsid w:val="00613083"/>
    <w:rsid w:val="00614721"/>
    <w:rsid w:val="00614CAB"/>
    <w:rsid w:val="00614DD8"/>
    <w:rsid w:val="0061585F"/>
    <w:rsid w:val="00617AE3"/>
    <w:rsid w:val="00620E55"/>
    <w:rsid w:val="00622B59"/>
    <w:rsid w:val="006232E2"/>
    <w:rsid w:val="00625816"/>
    <w:rsid w:val="00627320"/>
    <w:rsid w:val="00627D88"/>
    <w:rsid w:val="00630066"/>
    <w:rsid w:val="00630770"/>
    <w:rsid w:val="00630C5E"/>
    <w:rsid w:val="0063277A"/>
    <w:rsid w:val="006334D8"/>
    <w:rsid w:val="006336ED"/>
    <w:rsid w:val="00634AD4"/>
    <w:rsid w:val="00635463"/>
    <w:rsid w:val="0063594A"/>
    <w:rsid w:val="00635B6C"/>
    <w:rsid w:val="00636EFC"/>
    <w:rsid w:val="00637283"/>
    <w:rsid w:val="0063762A"/>
    <w:rsid w:val="00640E6B"/>
    <w:rsid w:val="00642F8A"/>
    <w:rsid w:val="00643FFD"/>
    <w:rsid w:val="00644673"/>
    <w:rsid w:val="006566B5"/>
    <w:rsid w:val="00657117"/>
    <w:rsid w:val="006613F5"/>
    <w:rsid w:val="006620C3"/>
    <w:rsid w:val="006630DE"/>
    <w:rsid w:val="00663443"/>
    <w:rsid w:val="0066456B"/>
    <w:rsid w:val="00665532"/>
    <w:rsid w:val="00666BBE"/>
    <w:rsid w:val="006709A1"/>
    <w:rsid w:val="006713E7"/>
    <w:rsid w:val="00672473"/>
    <w:rsid w:val="00673E81"/>
    <w:rsid w:val="006747D4"/>
    <w:rsid w:val="00674EAA"/>
    <w:rsid w:val="006767E4"/>
    <w:rsid w:val="00677C52"/>
    <w:rsid w:val="00677E2D"/>
    <w:rsid w:val="00680CBE"/>
    <w:rsid w:val="0068141F"/>
    <w:rsid w:val="00681A4C"/>
    <w:rsid w:val="00682039"/>
    <w:rsid w:val="00684E5B"/>
    <w:rsid w:val="006858AB"/>
    <w:rsid w:val="0069008F"/>
    <w:rsid w:val="006919A3"/>
    <w:rsid w:val="00691B64"/>
    <w:rsid w:val="00691E9C"/>
    <w:rsid w:val="006922A4"/>
    <w:rsid w:val="00692F9C"/>
    <w:rsid w:val="006931EB"/>
    <w:rsid w:val="00694099"/>
    <w:rsid w:val="006965E7"/>
    <w:rsid w:val="0069755F"/>
    <w:rsid w:val="006A06E4"/>
    <w:rsid w:val="006A2A5B"/>
    <w:rsid w:val="006A2FBF"/>
    <w:rsid w:val="006A4652"/>
    <w:rsid w:val="006A5464"/>
    <w:rsid w:val="006A57EF"/>
    <w:rsid w:val="006A595D"/>
    <w:rsid w:val="006A6F96"/>
    <w:rsid w:val="006A77BD"/>
    <w:rsid w:val="006B05FF"/>
    <w:rsid w:val="006B0876"/>
    <w:rsid w:val="006B1803"/>
    <w:rsid w:val="006B4EBD"/>
    <w:rsid w:val="006B4F11"/>
    <w:rsid w:val="006B4FAD"/>
    <w:rsid w:val="006B61FF"/>
    <w:rsid w:val="006B6E31"/>
    <w:rsid w:val="006B7D1F"/>
    <w:rsid w:val="006C0093"/>
    <w:rsid w:val="006C0115"/>
    <w:rsid w:val="006C0762"/>
    <w:rsid w:val="006C167C"/>
    <w:rsid w:val="006C1C2F"/>
    <w:rsid w:val="006C1F8E"/>
    <w:rsid w:val="006C280D"/>
    <w:rsid w:val="006C2EF3"/>
    <w:rsid w:val="006C6D0B"/>
    <w:rsid w:val="006C6E81"/>
    <w:rsid w:val="006C6F0C"/>
    <w:rsid w:val="006D04F5"/>
    <w:rsid w:val="006D106D"/>
    <w:rsid w:val="006D1FEB"/>
    <w:rsid w:val="006D3690"/>
    <w:rsid w:val="006D4504"/>
    <w:rsid w:val="006D5B56"/>
    <w:rsid w:val="006D645E"/>
    <w:rsid w:val="006D694B"/>
    <w:rsid w:val="006D7988"/>
    <w:rsid w:val="006D7AB5"/>
    <w:rsid w:val="006D7E80"/>
    <w:rsid w:val="006E04B3"/>
    <w:rsid w:val="006E074A"/>
    <w:rsid w:val="006E1A30"/>
    <w:rsid w:val="006E248F"/>
    <w:rsid w:val="006E270A"/>
    <w:rsid w:val="006E2A38"/>
    <w:rsid w:val="006E46EF"/>
    <w:rsid w:val="006E6071"/>
    <w:rsid w:val="006E6362"/>
    <w:rsid w:val="006E706D"/>
    <w:rsid w:val="006F22B0"/>
    <w:rsid w:val="006F3F7E"/>
    <w:rsid w:val="006F52CF"/>
    <w:rsid w:val="006F6A7B"/>
    <w:rsid w:val="006F72C6"/>
    <w:rsid w:val="007007B8"/>
    <w:rsid w:val="0070227D"/>
    <w:rsid w:val="00704BE4"/>
    <w:rsid w:val="00705411"/>
    <w:rsid w:val="00706716"/>
    <w:rsid w:val="00707C60"/>
    <w:rsid w:val="00711FC6"/>
    <w:rsid w:val="007133C6"/>
    <w:rsid w:val="00713B58"/>
    <w:rsid w:val="00714C75"/>
    <w:rsid w:val="00715627"/>
    <w:rsid w:val="00716FAB"/>
    <w:rsid w:val="00717DFC"/>
    <w:rsid w:val="00717EC1"/>
    <w:rsid w:val="007203D1"/>
    <w:rsid w:val="007248D9"/>
    <w:rsid w:val="00725308"/>
    <w:rsid w:val="0072595F"/>
    <w:rsid w:val="0072704B"/>
    <w:rsid w:val="0073049A"/>
    <w:rsid w:val="00730841"/>
    <w:rsid w:val="0073091E"/>
    <w:rsid w:val="00732E88"/>
    <w:rsid w:val="00735CA2"/>
    <w:rsid w:val="007377EB"/>
    <w:rsid w:val="00737ED3"/>
    <w:rsid w:val="00737FAC"/>
    <w:rsid w:val="00740EE3"/>
    <w:rsid w:val="00741435"/>
    <w:rsid w:val="00741826"/>
    <w:rsid w:val="00742EDC"/>
    <w:rsid w:val="00742F92"/>
    <w:rsid w:val="00743023"/>
    <w:rsid w:val="00743F87"/>
    <w:rsid w:val="00744211"/>
    <w:rsid w:val="00744861"/>
    <w:rsid w:val="00744893"/>
    <w:rsid w:val="00744B94"/>
    <w:rsid w:val="00747D13"/>
    <w:rsid w:val="00750CC1"/>
    <w:rsid w:val="00752327"/>
    <w:rsid w:val="00755162"/>
    <w:rsid w:val="007560C5"/>
    <w:rsid w:val="007572F4"/>
    <w:rsid w:val="007608C9"/>
    <w:rsid w:val="00761358"/>
    <w:rsid w:val="00763AA7"/>
    <w:rsid w:val="00763F53"/>
    <w:rsid w:val="007646AD"/>
    <w:rsid w:val="00765720"/>
    <w:rsid w:val="00767168"/>
    <w:rsid w:val="00767246"/>
    <w:rsid w:val="0077267A"/>
    <w:rsid w:val="0077283B"/>
    <w:rsid w:val="007728BF"/>
    <w:rsid w:val="00773F9C"/>
    <w:rsid w:val="007740AC"/>
    <w:rsid w:val="007747EA"/>
    <w:rsid w:val="00775B52"/>
    <w:rsid w:val="007812B2"/>
    <w:rsid w:val="00783112"/>
    <w:rsid w:val="007845D0"/>
    <w:rsid w:val="00784A3F"/>
    <w:rsid w:val="00784C7E"/>
    <w:rsid w:val="00784D0F"/>
    <w:rsid w:val="00785030"/>
    <w:rsid w:val="007853E6"/>
    <w:rsid w:val="0078681D"/>
    <w:rsid w:val="007905A6"/>
    <w:rsid w:val="00790BBA"/>
    <w:rsid w:val="007915A8"/>
    <w:rsid w:val="0079172D"/>
    <w:rsid w:val="007934A7"/>
    <w:rsid w:val="0079449C"/>
    <w:rsid w:val="007970FB"/>
    <w:rsid w:val="0079780D"/>
    <w:rsid w:val="007A0ED8"/>
    <w:rsid w:val="007A223B"/>
    <w:rsid w:val="007A28E8"/>
    <w:rsid w:val="007A3BCC"/>
    <w:rsid w:val="007A4184"/>
    <w:rsid w:val="007A63B7"/>
    <w:rsid w:val="007A6421"/>
    <w:rsid w:val="007A6CDF"/>
    <w:rsid w:val="007B2F0D"/>
    <w:rsid w:val="007B43DC"/>
    <w:rsid w:val="007B611E"/>
    <w:rsid w:val="007B6D3B"/>
    <w:rsid w:val="007B744B"/>
    <w:rsid w:val="007C28EE"/>
    <w:rsid w:val="007C3E2A"/>
    <w:rsid w:val="007C4052"/>
    <w:rsid w:val="007C4AEE"/>
    <w:rsid w:val="007C51D4"/>
    <w:rsid w:val="007C6EB0"/>
    <w:rsid w:val="007C76A3"/>
    <w:rsid w:val="007D20C8"/>
    <w:rsid w:val="007D27A3"/>
    <w:rsid w:val="007D38AA"/>
    <w:rsid w:val="007D3C32"/>
    <w:rsid w:val="007D43AF"/>
    <w:rsid w:val="007D4E98"/>
    <w:rsid w:val="007D6CF1"/>
    <w:rsid w:val="007D7BA8"/>
    <w:rsid w:val="007E0E82"/>
    <w:rsid w:val="007E2177"/>
    <w:rsid w:val="007E24CB"/>
    <w:rsid w:val="007E3A0B"/>
    <w:rsid w:val="007E3B96"/>
    <w:rsid w:val="007E4006"/>
    <w:rsid w:val="007E58EC"/>
    <w:rsid w:val="007E5965"/>
    <w:rsid w:val="007E59B0"/>
    <w:rsid w:val="007E5A93"/>
    <w:rsid w:val="007E6CDD"/>
    <w:rsid w:val="007E75AB"/>
    <w:rsid w:val="007E7FC1"/>
    <w:rsid w:val="007F263C"/>
    <w:rsid w:val="007F3EFD"/>
    <w:rsid w:val="007F496A"/>
    <w:rsid w:val="007F6ED6"/>
    <w:rsid w:val="007F74BA"/>
    <w:rsid w:val="007F7C9E"/>
    <w:rsid w:val="008050F5"/>
    <w:rsid w:val="00805FD6"/>
    <w:rsid w:val="008061E0"/>
    <w:rsid w:val="0080620E"/>
    <w:rsid w:val="00806EE5"/>
    <w:rsid w:val="00807141"/>
    <w:rsid w:val="00810914"/>
    <w:rsid w:val="00810C2E"/>
    <w:rsid w:val="0081179B"/>
    <w:rsid w:val="0081504E"/>
    <w:rsid w:val="008156EC"/>
    <w:rsid w:val="008164E7"/>
    <w:rsid w:val="00816BC9"/>
    <w:rsid w:val="00820494"/>
    <w:rsid w:val="0082103A"/>
    <w:rsid w:val="008241BD"/>
    <w:rsid w:val="00825EA9"/>
    <w:rsid w:val="00826B43"/>
    <w:rsid w:val="00830358"/>
    <w:rsid w:val="00830548"/>
    <w:rsid w:val="00834752"/>
    <w:rsid w:val="00834D06"/>
    <w:rsid w:val="008352B7"/>
    <w:rsid w:val="0083604A"/>
    <w:rsid w:val="00836873"/>
    <w:rsid w:val="0084157B"/>
    <w:rsid w:val="008419D9"/>
    <w:rsid w:val="008421ED"/>
    <w:rsid w:val="008438B8"/>
    <w:rsid w:val="00845D37"/>
    <w:rsid w:val="00846DDA"/>
    <w:rsid w:val="00847708"/>
    <w:rsid w:val="00847B02"/>
    <w:rsid w:val="00847B31"/>
    <w:rsid w:val="0085156E"/>
    <w:rsid w:val="00852BC4"/>
    <w:rsid w:val="00852C47"/>
    <w:rsid w:val="00852DCE"/>
    <w:rsid w:val="00853251"/>
    <w:rsid w:val="0085353F"/>
    <w:rsid w:val="00855608"/>
    <w:rsid w:val="00860567"/>
    <w:rsid w:val="00864A64"/>
    <w:rsid w:val="00864CC6"/>
    <w:rsid w:val="00864D95"/>
    <w:rsid w:val="008660CD"/>
    <w:rsid w:val="00866104"/>
    <w:rsid w:val="0086631D"/>
    <w:rsid w:val="0086713C"/>
    <w:rsid w:val="0086756E"/>
    <w:rsid w:val="00871A47"/>
    <w:rsid w:val="00871A82"/>
    <w:rsid w:val="0087569F"/>
    <w:rsid w:val="00875742"/>
    <w:rsid w:val="0087584C"/>
    <w:rsid w:val="00875B50"/>
    <w:rsid w:val="008770B8"/>
    <w:rsid w:val="00877DF4"/>
    <w:rsid w:val="00880821"/>
    <w:rsid w:val="00881234"/>
    <w:rsid w:val="00881661"/>
    <w:rsid w:val="00884E0D"/>
    <w:rsid w:val="00887633"/>
    <w:rsid w:val="008877BF"/>
    <w:rsid w:val="00887B9B"/>
    <w:rsid w:val="008916ED"/>
    <w:rsid w:val="0089176B"/>
    <w:rsid w:val="0089292D"/>
    <w:rsid w:val="008935F7"/>
    <w:rsid w:val="00895D7C"/>
    <w:rsid w:val="008A0E09"/>
    <w:rsid w:val="008A47AA"/>
    <w:rsid w:val="008A484E"/>
    <w:rsid w:val="008A4C14"/>
    <w:rsid w:val="008A6784"/>
    <w:rsid w:val="008A6CF2"/>
    <w:rsid w:val="008A6F32"/>
    <w:rsid w:val="008A77F2"/>
    <w:rsid w:val="008B071A"/>
    <w:rsid w:val="008B24A3"/>
    <w:rsid w:val="008B2B7A"/>
    <w:rsid w:val="008B2E54"/>
    <w:rsid w:val="008B5AE0"/>
    <w:rsid w:val="008B6626"/>
    <w:rsid w:val="008C1DDB"/>
    <w:rsid w:val="008C3D6D"/>
    <w:rsid w:val="008C3E04"/>
    <w:rsid w:val="008C4B7F"/>
    <w:rsid w:val="008C54BE"/>
    <w:rsid w:val="008C581E"/>
    <w:rsid w:val="008C5998"/>
    <w:rsid w:val="008C6677"/>
    <w:rsid w:val="008C6D04"/>
    <w:rsid w:val="008C6DCD"/>
    <w:rsid w:val="008D05B7"/>
    <w:rsid w:val="008D20D7"/>
    <w:rsid w:val="008D259E"/>
    <w:rsid w:val="008D470D"/>
    <w:rsid w:val="008E14C1"/>
    <w:rsid w:val="008E1D4C"/>
    <w:rsid w:val="008E305A"/>
    <w:rsid w:val="008E3464"/>
    <w:rsid w:val="008E43AA"/>
    <w:rsid w:val="008E5161"/>
    <w:rsid w:val="008E6573"/>
    <w:rsid w:val="008F0CDA"/>
    <w:rsid w:val="008F1E27"/>
    <w:rsid w:val="008F25B8"/>
    <w:rsid w:val="008F3143"/>
    <w:rsid w:val="008F411F"/>
    <w:rsid w:val="008F4312"/>
    <w:rsid w:val="008F5339"/>
    <w:rsid w:val="008F56A9"/>
    <w:rsid w:val="008F5B30"/>
    <w:rsid w:val="008F64F5"/>
    <w:rsid w:val="008F742F"/>
    <w:rsid w:val="0090037D"/>
    <w:rsid w:val="009017E6"/>
    <w:rsid w:val="00901E78"/>
    <w:rsid w:val="009036B4"/>
    <w:rsid w:val="00904605"/>
    <w:rsid w:val="00906A7B"/>
    <w:rsid w:val="00906A96"/>
    <w:rsid w:val="00907EC1"/>
    <w:rsid w:val="00910841"/>
    <w:rsid w:val="00911C15"/>
    <w:rsid w:val="009150AF"/>
    <w:rsid w:val="0091565B"/>
    <w:rsid w:val="0091606C"/>
    <w:rsid w:val="009172F7"/>
    <w:rsid w:val="00920EEC"/>
    <w:rsid w:val="009222D6"/>
    <w:rsid w:val="00922FEC"/>
    <w:rsid w:val="00926CDE"/>
    <w:rsid w:val="00930FFE"/>
    <w:rsid w:val="00932C35"/>
    <w:rsid w:val="00932CD9"/>
    <w:rsid w:val="0093421A"/>
    <w:rsid w:val="00934DB2"/>
    <w:rsid w:val="00935876"/>
    <w:rsid w:val="009363BA"/>
    <w:rsid w:val="00936726"/>
    <w:rsid w:val="00940FD6"/>
    <w:rsid w:val="009436E9"/>
    <w:rsid w:val="009437B6"/>
    <w:rsid w:val="00944BA1"/>
    <w:rsid w:val="00944C9D"/>
    <w:rsid w:val="00945099"/>
    <w:rsid w:val="00945910"/>
    <w:rsid w:val="00945B92"/>
    <w:rsid w:val="00946428"/>
    <w:rsid w:val="009465AB"/>
    <w:rsid w:val="00947C45"/>
    <w:rsid w:val="00950CF3"/>
    <w:rsid w:val="00951536"/>
    <w:rsid w:val="00951915"/>
    <w:rsid w:val="00955E1B"/>
    <w:rsid w:val="009560E8"/>
    <w:rsid w:val="0095688A"/>
    <w:rsid w:val="00956D6E"/>
    <w:rsid w:val="00957A6C"/>
    <w:rsid w:val="00961BC8"/>
    <w:rsid w:val="00962527"/>
    <w:rsid w:val="00963512"/>
    <w:rsid w:val="00965723"/>
    <w:rsid w:val="009659E5"/>
    <w:rsid w:val="0096657E"/>
    <w:rsid w:val="00966EF9"/>
    <w:rsid w:val="009701DC"/>
    <w:rsid w:val="0097031E"/>
    <w:rsid w:val="009728C5"/>
    <w:rsid w:val="00972B83"/>
    <w:rsid w:val="0097339E"/>
    <w:rsid w:val="009739FD"/>
    <w:rsid w:val="00974C0A"/>
    <w:rsid w:val="00975A86"/>
    <w:rsid w:val="00976241"/>
    <w:rsid w:val="00976EB8"/>
    <w:rsid w:val="0097799C"/>
    <w:rsid w:val="00980F56"/>
    <w:rsid w:val="00981929"/>
    <w:rsid w:val="00981E88"/>
    <w:rsid w:val="009821E5"/>
    <w:rsid w:val="00982C90"/>
    <w:rsid w:val="009835F2"/>
    <w:rsid w:val="00983A4D"/>
    <w:rsid w:val="0099269F"/>
    <w:rsid w:val="009926F5"/>
    <w:rsid w:val="00993464"/>
    <w:rsid w:val="009946FA"/>
    <w:rsid w:val="00994D07"/>
    <w:rsid w:val="009952F5"/>
    <w:rsid w:val="00996BCC"/>
    <w:rsid w:val="00996CC4"/>
    <w:rsid w:val="009A02B1"/>
    <w:rsid w:val="009A0349"/>
    <w:rsid w:val="009A19E2"/>
    <w:rsid w:val="009A2365"/>
    <w:rsid w:val="009A2F55"/>
    <w:rsid w:val="009A37A7"/>
    <w:rsid w:val="009A5C2F"/>
    <w:rsid w:val="009A60AA"/>
    <w:rsid w:val="009A7D36"/>
    <w:rsid w:val="009A7FBC"/>
    <w:rsid w:val="009B04C8"/>
    <w:rsid w:val="009B126F"/>
    <w:rsid w:val="009B135A"/>
    <w:rsid w:val="009B358B"/>
    <w:rsid w:val="009B561E"/>
    <w:rsid w:val="009B6298"/>
    <w:rsid w:val="009B6385"/>
    <w:rsid w:val="009B6CB0"/>
    <w:rsid w:val="009B716F"/>
    <w:rsid w:val="009C15CB"/>
    <w:rsid w:val="009C16F1"/>
    <w:rsid w:val="009C2B0E"/>
    <w:rsid w:val="009C493A"/>
    <w:rsid w:val="009C507A"/>
    <w:rsid w:val="009C640E"/>
    <w:rsid w:val="009C6542"/>
    <w:rsid w:val="009C7441"/>
    <w:rsid w:val="009C7869"/>
    <w:rsid w:val="009D1E01"/>
    <w:rsid w:val="009D32DD"/>
    <w:rsid w:val="009D4148"/>
    <w:rsid w:val="009D4A67"/>
    <w:rsid w:val="009D5568"/>
    <w:rsid w:val="009D76E9"/>
    <w:rsid w:val="009D79E1"/>
    <w:rsid w:val="009E169A"/>
    <w:rsid w:val="009E2775"/>
    <w:rsid w:val="009E2E79"/>
    <w:rsid w:val="009E34E4"/>
    <w:rsid w:val="009E4FE6"/>
    <w:rsid w:val="009E57C5"/>
    <w:rsid w:val="009E6ED5"/>
    <w:rsid w:val="009E7988"/>
    <w:rsid w:val="009F03A8"/>
    <w:rsid w:val="009F2B48"/>
    <w:rsid w:val="009F40AD"/>
    <w:rsid w:val="009F7821"/>
    <w:rsid w:val="00A0024B"/>
    <w:rsid w:val="00A00C60"/>
    <w:rsid w:val="00A04325"/>
    <w:rsid w:val="00A05D9C"/>
    <w:rsid w:val="00A1130D"/>
    <w:rsid w:val="00A11B4B"/>
    <w:rsid w:val="00A12280"/>
    <w:rsid w:val="00A145D2"/>
    <w:rsid w:val="00A14E6F"/>
    <w:rsid w:val="00A16156"/>
    <w:rsid w:val="00A16DD3"/>
    <w:rsid w:val="00A16F69"/>
    <w:rsid w:val="00A2001F"/>
    <w:rsid w:val="00A213AB"/>
    <w:rsid w:val="00A2167E"/>
    <w:rsid w:val="00A22549"/>
    <w:rsid w:val="00A22F97"/>
    <w:rsid w:val="00A23959"/>
    <w:rsid w:val="00A2488F"/>
    <w:rsid w:val="00A24F68"/>
    <w:rsid w:val="00A26B87"/>
    <w:rsid w:val="00A279FF"/>
    <w:rsid w:val="00A27B14"/>
    <w:rsid w:val="00A30A2D"/>
    <w:rsid w:val="00A30AAE"/>
    <w:rsid w:val="00A32A73"/>
    <w:rsid w:val="00A35A31"/>
    <w:rsid w:val="00A35EC4"/>
    <w:rsid w:val="00A409EF"/>
    <w:rsid w:val="00A45584"/>
    <w:rsid w:val="00A47ABF"/>
    <w:rsid w:val="00A5234D"/>
    <w:rsid w:val="00A52DE1"/>
    <w:rsid w:val="00A53D9F"/>
    <w:rsid w:val="00A56F72"/>
    <w:rsid w:val="00A62092"/>
    <w:rsid w:val="00A62734"/>
    <w:rsid w:val="00A62B0D"/>
    <w:rsid w:val="00A664B2"/>
    <w:rsid w:val="00A66604"/>
    <w:rsid w:val="00A7021C"/>
    <w:rsid w:val="00A75721"/>
    <w:rsid w:val="00A758D2"/>
    <w:rsid w:val="00A767A9"/>
    <w:rsid w:val="00A77C83"/>
    <w:rsid w:val="00A80CB6"/>
    <w:rsid w:val="00A850F4"/>
    <w:rsid w:val="00A91AEC"/>
    <w:rsid w:val="00A931DA"/>
    <w:rsid w:val="00A95480"/>
    <w:rsid w:val="00A9617D"/>
    <w:rsid w:val="00A976CE"/>
    <w:rsid w:val="00AA1B02"/>
    <w:rsid w:val="00AA2164"/>
    <w:rsid w:val="00AA24A5"/>
    <w:rsid w:val="00AA2A8E"/>
    <w:rsid w:val="00AA394F"/>
    <w:rsid w:val="00AA4CC4"/>
    <w:rsid w:val="00AA7E6B"/>
    <w:rsid w:val="00AB26D4"/>
    <w:rsid w:val="00AB3F4E"/>
    <w:rsid w:val="00AB7166"/>
    <w:rsid w:val="00AC01BD"/>
    <w:rsid w:val="00AC1430"/>
    <w:rsid w:val="00AC23F5"/>
    <w:rsid w:val="00AC2CA9"/>
    <w:rsid w:val="00AC47CF"/>
    <w:rsid w:val="00AC5A42"/>
    <w:rsid w:val="00AC64A5"/>
    <w:rsid w:val="00AC6A43"/>
    <w:rsid w:val="00AC76C6"/>
    <w:rsid w:val="00AC779A"/>
    <w:rsid w:val="00AD0A15"/>
    <w:rsid w:val="00AD36A9"/>
    <w:rsid w:val="00AD3BDA"/>
    <w:rsid w:val="00AD6967"/>
    <w:rsid w:val="00AD76D2"/>
    <w:rsid w:val="00AE00A1"/>
    <w:rsid w:val="00AE1A44"/>
    <w:rsid w:val="00AE35DB"/>
    <w:rsid w:val="00AE37FB"/>
    <w:rsid w:val="00AE4646"/>
    <w:rsid w:val="00AE4C77"/>
    <w:rsid w:val="00AE4E0D"/>
    <w:rsid w:val="00AE5978"/>
    <w:rsid w:val="00AE68C0"/>
    <w:rsid w:val="00AE6BF4"/>
    <w:rsid w:val="00AE70CE"/>
    <w:rsid w:val="00AE7DAB"/>
    <w:rsid w:val="00AF1BD9"/>
    <w:rsid w:val="00AF3CB9"/>
    <w:rsid w:val="00AF3FF3"/>
    <w:rsid w:val="00AF526D"/>
    <w:rsid w:val="00AF5F8A"/>
    <w:rsid w:val="00AF63A9"/>
    <w:rsid w:val="00AF6415"/>
    <w:rsid w:val="00AF657A"/>
    <w:rsid w:val="00B01278"/>
    <w:rsid w:val="00B014B5"/>
    <w:rsid w:val="00B04E23"/>
    <w:rsid w:val="00B06259"/>
    <w:rsid w:val="00B070FC"/>
    <w:rsid w:val="00B07192"/>
    <w:rsid w:val="00B07DC1"/>
    <w:rsid w:val="00B10212"/>
    <w:rsid w:val="00B10BB1"/>
    <w:rsid w:val="00B124D5"/>
    <w:rsid w:val="00B12F66"/>
    <w:rsid w:val="00B1333A"/>
    <w:rsid w:val="00B145BC"/>
    <w:rsid w:val="00B1479F"/>
    <w:rsid w:val="00B15533"/>
    <w:rsid w:val="00B162D9"/>
    <w:rsid w:val="00B17DF4"/>
    <w:rsid w:val="00B21342"/>
    <w:rsid w:val="00B2260E"/>
    <w:rsid w:val="00B237C8"/>
    <w:rsid w:val="00B25F0F"/>
    <w:rsid w:val="00B2784A"/>
    <w:rsid w:val="00B30DBF"/>
    <w:rsid w:val="00B33273"/>
    <w:rsid w:val="00B35B20"/>
    <w:rsid w:val="00B3694B"/>
    <w:rsid w:val="00B36981"/>
    <w:rsid w:val="00B36E79"/>
    <w:rsid w:val="00B37CBC"/>
    <w:rsid w:val="00B37EF9"/>
    <w:rsid w:val="00B40438"/>
    <w:rsid w:val="00B40516"/>
    <w:rsid w:val="00B40A4B"/>
    <w:rsid w:val="00B40BA1"/>
    <w:rsid w:val="00B41DB1"/>
    <w:rsid w:val="00B42D59"/>
    <w:rsid w:val="00B44082"/>
    <w:rsid w:val="00B44642"/>
    <w:rsid w:val="00B454AD"/>
    <w:rsid w:val="00B4565C"/>
    <w:rsid w:val="00B45BD4"/>
    <w:rsid w:val="00B477D5"/>
    <w:rsid w:val="00B54357"/>
    <w:rsid w:val="00B56E98"/>
    <w:rsid w:val="00B57E4B"/>
    <w:rsid w:val="00B60DD4"/>
    <w:rsid w:val="00B62040"/>
    <w:rsid w:val="00B62254"/>
    <w:rsid w:val="00B63EE3"/>
    <w:rsid w:val="00B640B7"/>
    <w:rsid w:val="00B64C49"/>
    <w:rsid w:val="00B670A7"/>
    <w:rsid w:val="00B679E3"/>
    <w:rsid w:val="00B67ABE"/>
    <w:rsid w:val="00B70268"/>
    <w:rsid w:val="00B7048E"/>
    <w:rsid w:val="00B70650"/>
    <w:rsid w:val="00B710C7"/>
    <w:rsid w:val="00B71DCA"/>
    <w:rsid w:val="00B723BF"/>
    <w:rsid w:val="00B72A73"/>
    <w:rsid w:val="00B73479"/>
    <w:rsid w:val="00B74114"/>
    <w:rsid w:val="00B76322"/>
    <w:rsid w:val="00B767C3"/>
    <w:rsid w:val="00B76C89"/>
    <w:rsid w:val="00B773D4"/>
    <w:rsid w:val="00B7794E"/>
    <w:rsid w:val="00B80425"/>
    <w:rsid w:val="00B80F4C"/>
    <w:rsid w:val="00B81242"/>
    <w:rsid w:val="00B82793"/>
    <w:rsid w:val="00B82CA7"/>
    <w:rsid w:val="00B83ED1"/>
    <w:rsid w:val="00B8472B"/>
    <w:rsid w:val="00B84F54"/>
    <w:rsid w:val="00B86C3F"/>
    <w:rsid w:val="00B93C29"/>
    <w:rsid w:val="00B94618"/>
    <w:rsid w:val="00B9643F"/>
    <w:rsid w:val="00B96B4B"/>
    <w:rsid w:val="00B96C68"/>
    <w:rsid w:val="00B97238"/>
    <w:rsid w:val="00B97AAB"/>
    <w:rsid w:val="00BA3031"/>
    <w:rsid w:val="00BA61AC"/>
    <w:rsid w:val="00BA726A"/>
    <w:rsid w:val="00BB2063"/>
    <w:rsid w:val="00BB2845"/>
    <w:rsid w:val="00BB2D0E"/>
    <w:rsid w:val="00BB3214"/>
    <w:rsid w:val="00BB65A3"/>
    <w:rsid w:val="00BB6794"/>
    <w:rsid w:val="00BC0975"/>
    <w:rsid w:val="00BC1496"/>
    <w:rsid w:val="00BC237A"/>
    <w:rsid w:val="00BC3696"/>
    <w:rsid w:val="00BC39CB"/>
    <w:rsid w:val="00BC57DC"/>
    <w:rsid w:val="00BC5C1C"/>
    <w:rsid w:val="00BC624E"/>
    <w:rsid w:val="00BC76E5"/>
    <w:rsid w:val="00BC7874"/>
    <w:rsid w:val="00BD20BC"/>
    <w:rsid w:val="00BD4AD5"/>
    <w:rsid w:val="00BD58EB"/>
    <w:rsid w:val="00BD754D"/>
    <w:rsid w:val="00BD7612"/>
    <w:rsid w:val="00BE3A82"/>
    <w:rsid w:val="00BE3E97"/>
    <w:rsid w:val="00BE6015"/>
    <w:rsid w:val="00BE6901"/>
    <w:rsid w:val="00BE695E"/>
    <w:rsid w:val="00BE75CD"/>
    <w:rsid w:val="00BF0416"/>
    <w:rsid w:val="00BF0BF5"/>
    <w:rsid w:val="00BF0C8F"/>
    <w:rsid w:val="00BF3461"/>
    <w:rsid w:val="00BF5218"/>
    <w:rsid w:val="00BF55BF"/>
    <w:rsid w:val="00BF5C1F"/>
    <w:rsid w:val="00C00692"/>
    <w:rsid w:val="00C018DD"/>
    <w:rsid w:val="00C027E5"/>
    <w:rsid w:val="00C02D5C"/>
    <w:rsid w:val="00C032AA"/>
    <w:rsid w:val="00C04230"/>
    <w:rsid w:val="00C049FC"/>
    <w:rsid w:val="00C04D06"/>
    <w:rsid w:val="00C05A45"/>
    <w:rsid w:val="00C07082"/>
    <w:rsid w:val="00C07876"/>
    <w:rsid w:val="00C07C8F"/>
    <w:rsid w:val="00C07E70"/>
    <w:rsid w:val="00C11D2E"/>
    <w:rsid w:val="00C12911"/>
    <w:rsid w:val="00C15097"/>
    <w:rsid w:val="00C150B9"/>
    <w:rsid w:val="00C17077"/>
    <w:rsid w:val="00C172CB"/>
    <w:rsid w:val="00C17335"/>
    <w:rsid w:val="00C212F7"/>
    <w:rsid w:val="00C21619"/>
    <w:rsid w:val="00C2162C"/>
    <w:rsid w:val="00C24248"/>
    <w:rsid w:val="00C25A47"/>
    <w:rsid w:val="00C25CB7"/>
    <w:rsid w:val="00C30AE6"/>
    <w:rsid w:val="00C30D43"/>
    <w:rsid w:val="00C31F59"/>
    <w:rsid w:val="00C32082"/>
    <w:rsid w:val="00C327C1"/>
    <w:rsid w:val="00C334F0"/>
    <w:rsid w:val="00C35261"/>
    <w:rsid w:val="00C352E6"/>
    <w:rsid w:val="00C37E84"/>
    <w:rsid w:val="00C42485"/>
    <w:rsid w:val="00C437C5"/>
    <w:rsid w:val="00C45F5B"/>
    <w:rsid w:val="00C47791"/>
    <w:rsid w:val="00C50E59"/>
    <w:rsid w:val="00C50FFC"/>
    <w:rsid w:val="00C516DB"/>
    <w:rsid w:val="00C51BAB"/>
    <w:rsid w:val="00C51DA5"/>
    <w:rsid w:val="00C52CA6"/>
    <w:rsid w:val="00C5526E"/>
    <w:rsid w:val="00C55437"/>
    <w:rsid w:val="00C556D0"/>
    <w:rsid w:val="00C55C63"/>
    <w:rsid w:val="00C55CF3"/>
    <w:rsid w:val="00C57A16"/>
    <w:rsid w:val="00C57D49"/>
    <w:rsid w:val="00C604CA"/>
    <w:rsid w:val="00C61243"/>
    <w:rsid w:val="00C619E0"/>
    <w:rsid w:val="00C64B9F"/>
    <w:rsid w:val="00C65289"/>
    <w:rsid w:val="00C65A3C"/>
    <w:rsid w:val="00C71129"/>
    <w:rsid w:val="00C719E4"/>
    <w:rsid w:val="00C71E2F"/>
    <w:rsid w:val="00C7221C"/>
    <w:rsid w:val="00C76765"/>
    <w:rsid w:val="00C81640"/>
    <w:rsid w:val="00C84BA3"/>
    <w:rsid w:val="00C9013C"/>
    <w:rsid w:val="00C912B1"/>
    <w:rsid w:val="00C91F78"/>
    <w:rsid w:val="00C92164"/>
    <w:rsid w:val="00C92D01"/>
    <w:rsid w:val="00C95961"/>
    <w:rsid w:val="00C9631A"/>
    <w:rsid w:val="00C9640F"/>
    <w:rsid w:val="00C974FD"/>
    <w:rsid w:val="00CA00BF"/>
    <w:rsid w:val="00CA0ACF"/>
    <w:rsid w:val="00CA2910"/>
    <w:rsid w:val="00CA5FDC"/>
    <w:rsid w:val="00CA68B8"/>
    <w:rsid w:val="00CB108B"/>
    <w:rsid w:val="00CB1D52"/>
    <w:rsid w:val="00CB1F7D"/>
    <w:rsid w:val="00CB2CDC"/>
    <w:rsid w:val="00CB4459"/>
    <w:rsid w:val="00CB5DD7"/>
    <w:rsid w:val="00CB6BDD"/>
    <w:rsid w:val="00CB7726"/>
    <w:rsid w:val="00CC045C"/>
    <w:rsid w:val="00CC079E"/>
    <w:rsid w:val="00CC09BA"/>
    <w:rsid w:val="00CC0B3B"/>
    <w:rsid w:val="00CC1888"/>
    <w:rsid w:val="00CC2174"/>
    <w:rsid w:val="00CC2EEE"/>
    <w:rsid w:val="00CC43AD"/>
    <w:rsid w:val="00CC4720"/>
    <w:rsid w:val="00CC5562"/>
    <w:rsid w:val="00CC7504"/>
    <w:rsid w:val="00CD1DB5"/>
    <w:rsid w:val="00CD2736"/>
    <w:rsid w:val="00CD2A5E"/>
    <w:rsid w:val="00CD3DCD"/>
    <w:rsid w:val="00CD50ED"/>
    <w:rsid w:val="00CD68BA"/>
    <w:rsid w:val="00CD757D"/>
    <w:rsid w:val="00CE011B"/>
    <w:rsid w:val="00CE0A05"/>
    <w:rsid w:val="00CE17D8"/>
    <w:rsid w:val="00CE1BB5"/>
    <w:rsid w:val="00CE294E"/>
    <w:rsid w:val="00CE4B22"/>
    <w:rsid w:val="00CE4B55"/>
    <w:rsid w:val="00CE67DC"/>
    <w:rsid w:val="00CF3D9A"/>
    <w:rsid w:val="00CF40B3"/>
    <w:rsid w:val="00CF4BE1"/>
    <w:rsid w:val="00CF5DF6"/>
    <w:rsid w:val="00CF68C4"/>
    <w:rsid w:val="00D00743"/>
    <w:rsid w:val="00D01F23"/>
    <w:rsid w:val="00D0335D"/>
    <w:rsid w:val="00D04D5C"/>
    <w:rsid w:val="00D05CB0"/>
    <w:rsid w:val="00D0657E"/>
    <w:rsid w:val="00D06B81"/>
    <w:rsid w:val="00D070AE"/>
    <w:rsid w:val="00D10BBE"/>
    <w:rsid w:val="00D1150E"/>
    <w:rsid w:val="00D11FB6"/>
    <w:rsid w:val="00D1297E"/>
    <w:rsid w:val="00D12D23"/>
    <w:rsid w:val="00D1557A"/>
    <w:rsid w:val="00D1585D"/>
    <w:rsid w:val="00D1709D"/>
    <w:rsid w:val="00D20678"/>
    <w:rsid w:val="00D20A73"/>
    <w:rsid w:val="00D20E04"/>
    <w:rsid w:val="00D22AF9"/>
    <w:rsid w:val="00D2354D"/>
    <w:rsid w:val="00D24100"/>
    <w:rsid w:val="00D27EE4"/>
    <w:rsid w:val="00D3370D"/>
    <w:rsid w:val="00D34C07"/>
    <w:rsid w:val="00D35ED7"/>
    <w:rsid w:val="00D37015"/>
    <w:rsid w:val="00D40240"/>
    <w:rsid w:val="00D40696"/>
    <w:rsid w:val="00D40FA8"/>
    <w:rsid w:val="00D41358"/>
    <w:rsid w:val="00D413EE"/>
    <w:rsid w:val="00D42037"/>
    <w:rsid w:val="00D420CF"/>
    <w:rsid w:val="00D42D52"/>
    <w:rsid w:val="00D436AE"/>
    <w:rsid w:val="00D45E09"/>
    <w:rsid w:val="00D466F9"/>
    <w:rsid w:val="00D50359"/>
    <w:rsid w:val="00D519FB"/>
    <w:rsid w:val="00D531ED"/>
    <w:rsid w:val="00D5394C"/>
    <w:rsid w:val="00D5557A"/>
    <w:rsid w:val="00D5565F"/>
    <w:rsid w:val="00D55769"/>
    <w:rsid w:val="00D6173C"/>
    <w:rsid w:val="00D62876"/>
    <w:rsid w:val="00D631C8"/>
    <w:rsid w:val="00D63504"/>
    <w:rsid w:val="00D63E86"/>
    <w:rsid w:val="00D654BF"/>
    <w:rsid w:val="00D65C45"/>
    <w:rsid w:val="00D707DF"/>
    <w:rsid w:val="00D71298"/>
    <w:rsid w:val="00D7227F"/>
    <w:rsid w:val="00D72536"/>
    <w:rsid w:val="00D72686"/>
    <w:rsid w:val="00D747C3"/>
    <w:rsid w:val="00D75F41"/>
    <w:rsid w:val="00D77098"/>
    <w:rsid w:val="00D80F02"/>
    <w:rsid w:val="00D81E50"/>
    <w:rsid w:val="00D903D1"/>
    <w:rsid w:val="00D9167B"/>
    <w:rsid w:val="00D920B7"/>
    <w:rsid w:val="00D92C27"/>
    <w:rsid w:val="00D93E7B"/>
    <w:rsid w:val="00D96E98"/>
    <w:rsid w:val="00D972DF"/>
    <w:rsid w:val="00DA2321"/>
    <w:rsid w:val="00DA330D"/>
    <w:rsid w:val="00DA3568"/>
    <w:rsid w:val="00DA3DF3"/>
    <w:rsid w:val="00DA426C"/>
    <w:rsid w:val="00DA56DB"/>
    <w:rsid w:val="00DB090A"/>
    <w:rsid w:val="00DB33C8"/>
    <w:rsid w:val="00DB4ECF"/>
    <w:rsid w:val="00DB501B"/>
    <w:rsid w:val="00DB5D5A"/>
    <w:rsid w:val="00DB6F57"/>
    <w:rsid w:val="00DB73E3"/>
    <w:rsid w:val="00DB7429"/>
    <w:rsid w:val="00DC2786"/>
    <w:rsid w:val="00DC2F88"/>
    <w:rsid w:val="00DC3AB4"/>
    <w:rsid w:val="00DC3D2E"/>
    <w:rsid w:val="00DC43D2"/>
    <w:rsid w:val="00DC5AB7"/>
    <w:rsid w:val="00DD2E73"/>
    <w:rsid w:val="00DD325E"/>
    <w:rsid w:val="00DD4674"/>
    <w:rsid w:val="00DE05AE"/>
    <w:rsid w:val="00DE1463"/>
    <w:rsid w:val="00DE2097"/>
    <w:rsid w:val="00DE4A3A"/>
    <w:rsid w:val="00DE4D00"/>
    <w:rsid w:val="00DE6192"/>
    <w:rsid w:val="00DE73B8"/>
    <w:rsid w:val="00DF08C9"/>
    <w:rsid w:val="00DF3B83"/>
    <w:rsid w:val="00DF45C2"/>
    <w:rsid w:val="00DF4D29"/>
    <w:rsid w:val="00DF641F"/>
    <w:rsid w:val="00DF6652"/>
    <w:rsid w:val="00E02583"/>
    <w:rsid w:val="00E0327E"/>
    <w:rsid w:val="00E041BB"/>
    <w:rsid w:val="00E05737"/>
    <w:rsid w:val="00E10118"/>
    <w:rsid w:val="00E129E4"/>
    <w:rsid w:val="00E153DC"/>
    <w:rsid w:val="00E15583"/>
    <w:rsid w:val="00E15B62"/>
    <w:rsid w:val="00E15FDA"/>
    <w:rsid w:val="00E20BAF"/>
    <w:rsid w:val="00E22434"/>
    <w:rsid w:val="00E22F88"/>
    <w:rsid w:val="00E252D3"/>
    <w:rsid w:val="00E259CA"/>
    <w:rsid w:val="00E25F39"/>
    <w:rsid w:val="00E2611C"/>
    <w:rsid w:val="00E27C37"/>
    <w:rsid w:val="00E303D0"/>
    <w:rsid w:val="00E3117C"/>
    <w:rsid w:val="00E31E82"/>
    <w:rsid w:val="00E31FE4"/>
    <w:rsid w:val="00E32077"/>
    <w:rsid w:val="00E320BC"/>
    <w:rsid w:val="00E3228D"/>
    <w:rsid w:val="00E32459"/>
    <w:rsid w:val="00E33461"/>
    <w:rsid w:val="00E335D8"/>
    <w:rsid w:val="00E34B5F"/>
    <w:rsid w:val="00E352DE"/>
    <w:rsid w:val="00E35A4B"/>
    <w:rsid w:val="00E36A17"/>
    <w:rsid w:val="00E40C5A"/>
    <w:rsid w:val="00E40CCA"/>
    <w:rsid w:val="00E42012"/>
    <w:rsid w:val="00E422DA"/>
    <w:rsid w:val="00E427A5"/>
    <w:rsid w:val="00E43C52"/>
    <w:rsid w:val="00E44955"/>
    <w:rsid w:val="00E44A45"/>
    <w:rsid w:val="00E44E4B"/>
    <w:rsid w:val="00E45423"/>
    <w:rsid w:val="00E46A23"/>
    <w:rsid w:val="00E46BC1"/>
    <w:rsid w:val="00E5123A"/>
    <w:rsid w:val="00E5136B"/>
    <w:rsid w:val="00E51815"/>
    <w:rsid w:val="00E52E31"/>
    <w:rsid w:val="00E5303B"/>
    <w:rsid w:val="00E545E5"/>
    <w:rsid w:val="00E549F4"/>
    <w:rsid w:val="00E54F0A"/>
    <w:rsid w:val="00E56C39"/>
    <w:rsid w:val="00E606BD"/>
    <w:rsid w:val="00E612EA"/>
    <w:rsid w:val="00E6196C"/>
    <w:rsid w:val="00E62F70"/>
    <w:rsid w:val="00E64708"/>
    <w:rsid w:val="00E648FF"/>
    <w:rsid w:val="00E64F6B"/>
    <w:rsid w:val="00E64F8F"/>
    <w:rsid w:val="00E66595"/>
    <w:rsid w:val="00E665C2"/>
    <w:rsid w:val="00E667D1"/>
    <w:rsid w:val="00E67041"/>
    <w:rsid w:val="00E71576"/>
    <w:rsid w:val="00E722D0"/>
    <w:rsid w:val="00E729B9"/>
    <w:rsid w:val="00E73401"/>
    <w:rsid w:val="00E734CD"/>
    <w:rsid w:val="00E7562C"/>
    <w:rsid w:val="00E762C7"/>
    <w:rsid w:val="00E7688B"/>
    <w:rsid w:val="00E77302"/>
    <w:rsid w:val="00E82E32"/>
    <w:rsid w:val="00E833A6"/>
    <w:rsid w:val="00E83A3E"/>
    <w:rsid w:val="00E85AAE"/>
    <w:rsid w:val="00E86663"/>
    <w:rsid w:val="00E86E32"/>
    <w:rsid w:val="00E91AEF"/>
    <w:rsid w:val="00E92FF5"/>
    <w:rsid w:val="00E93300"/>
    <w:rsid w:val="00E935AE"/>
    <w:rsid w:val="00E93B2E"/>
    <w:rsid w:val="00E93C31"/>
    <w:rsid w:val="00E94BAF"/>
    <w:rsid w:val="00E955BB"/>
    <w:rsid w:val="00E958DD"/>
    <w:rsid w:val="00E95F18"/>
    <w:rsid w:val="00E972C1"/>
    <w:rsid w:val="00E97BAA"/>
    <w:rsid w:val="00EA0499"/>
    <w:rsid w:val="00EA0AC6"/>
    <w:rsid w:val="00EA1816"/>
    <w:rsid w:val="00EA3630"/>
    <w:rsid w:val="00EA4563"/>
    <w:rsid w:val="00EA5B4D"/>
    <w:rsid w:val="00EA61F9"/>
    <w:rsid w:val="00EA65AA"/>
    <w:rsid w:val="00EA75A8"/>
    <w:rsid w:val="00EA75E0"/>
    <w:rsid w:val="00EA7FE0"/>
    <w:rsid w:val="00EB00AF"/>
    <w:rsid w:val="00EB044F"/>
    <w:rsid w:val="00EB2644"/>
    <w:rsid w:val="00EB2B7C"/>
    <w:rsid w:val="00EB2FF9"/>
    <w:rsid w:val="00EB4945"/>
    <w:rsid w:val="00EB64F6"/>
    <w:rsid w:val="00EB685C"/>
    <w:rsid w:val="00EB7572"/>
    <w:rsid w:val="00EC12EE"/>
    <w:rsid w:val="00EC1770"/>
    <w:rsid w:val="00EC1834"/>
    <w:rsid w:val="00EC1909"/>
    <w:rsid w:val="00EC1B28"/>
    <w:rsid w:val="00EC1E26"/>
    <w:rsid w:val="00EC328A"/>
    <w:rsid w:val="00EC3A2C"/>
    <w:rsid w:val="00EC4CF6"/>
    <w:rsid w:val="00EC4EE0"/>
    <w:rsid w:val="00EC4F37"/>
    <w:rsid w:val="00EC542D"/>
    <w:rsid w:val="00EC5F63"/>
    <w:rsid w:val="00ED1AAA"/>
    <w:rsid w:val="00ED32F5"/>
    <w:rsid w:val="00ED485E"/>
    <w:rsid w:val="00ED5FB2"/>
    <w:rsid w:val="00EE1EA8"/>
    <w:rsid w:val="00EE35C5"/>
    <w:rsid w:val="00EE491F"/>
    <w:rsid w:val="00EE509D"/>
    <w:rsid w:val="00EE5A2D"/>
    <w:rsid w:val="00EE79D3"/>
    <w:rsid w:val="00EE7E72"/>
    <w:rsid w:val="00EF0C98"/>
    <w:rsid w:val="00EF27C1"/>
    <w:rsid w:val="00EF2B8C"/>
    <w:rsid w:val="00EF3CD2"/>
    <w:rsid w:val="00EF3F32"/>
    <w:rsid w:val="00EF7266"/>
    <w:rsid w:val="00F019EE"/>
    <w:rsid w:val="00F03A25"/>
    <w:rsid w:val="00F05682"/>
    <w:rsid w:val="00F066FC"/>
    <w:rsid w:val="00F12B2F"/>
    <w:rsid w:val="00F15174"/>
    <w:rsid w:val="00F16231"/>
    <w:rsid w:val="00F16AFB"/>
    <w:rsid w:val="00F1747D"/>
    <w:rsid w:val="00F20605"/>
    <w:rsid w:val="00F2199B"/>
    <w:rsid w:val="00F24352"/>
    <w:rsid w:val="00F24D73"/>
    <w:rsid w:val="00F255EE"/>
    <w:rsid w:val="00F27E71"/>
    <w:rsid w:val="00F310C6"/>
    <w:rsid w:val="00F32224"/>
    <w:rsid w:val="00F3384A"/>
    <w:rsid w:val="00F33C6B"/>
    <w:rsid w:val="00F34C41"/>
    <w:rsid w:val="00F355E6"/>
    <w:rsid w:val="00F35EA0"/>
    <w:rsid w:val="00F36BE6"/>
    <w:rsid w:val="00F3721B"/>
    <w:rsid w:val="00F3721F"/>
    <w:rsid w:val="00F400DB"/>
    <w:rsid w:val="00F40803"/>
    <w:rsid w:val="00F40D15"/>
    <w:rsid w:val="00F41A5F"/>
    <w:rsid w:val="00F45822"/>
    <w:rsid w:val="00F45DB8"/>
    <w:rsid w:val="00F47639"/>
    <w:rsid w:val="00F47D34"/>
    <w:rsid w:val="00F52FA4"/>
    <w:rsid w:val="00F53934"/>
    <w:rsid w:val="00F56E47"/>
    <w:rsid w:val="00F5759D"/>
    <w:rsid w:val="00F57B73"/>
    <w:rsid w:val="00F57CCC"/>
    <w:rsid w:val="00F643A2"/>
    <w:rsid w:val="00F6449E"/>
    <w:rsid w:val="00F64A9B"/>
    <w:rsid w:val="00F656FC"/>
    <w:rsid w:val="00F6682D"/>
    <w:rsid w:val="00F67547"/>
    <w:rsid w:val="00F7129F"/>
    <w:rsid w:val="00F71394"/>
    <w:rsid w:val="00F728AA"/>
    <w:rsid w:val="00F73336"/>
    <w:rsid w:val="00F747A0"/>
    <w:rsid w:val="00F773EF"/>
    <w:rsid w:val="00F77BDB"/>
    <w:rsid w:val="00F801DC"/>
    <w:rsid w:val="00F81431"/>
    <w:rsid w:val="00F82B93"/>
    <w:rsid w:val="00F84C06"/>
    <w:rsid w:val="00F872CA"/>
    <w:rsid w:val="00F93647"/>
    <w:rsid w:val="00F95218"/>
    <w:rsid w:val="00F95DF9"/>
    <w:rsid w:val="00F970BB"/>
    <w:rsid w:val="00F97C42"/>
    <w:rsid w:val="00FA0DD5"/>
    <w:rsid w:val="00FA0F0B"/>
    <w:rsid w:val="00FA10ED"/>
    <w:rsid w:val="00FA1D76"/>
    <w:rsid w:val="00FA4468"/>
    <w:rsid w:val="00FA4877"/>
    <w:rsid w:val="00FA4F36"/>
    <w:rsid w:val="00FA6A13"/>
    <w:rsid w:val="00FB1360"/>
    <w:rsid w:val="00FB2914"/>
    <w:rsid w:val="00FB37F1"/>
    <w:rsid w:val="00FB3FDB"/>
    <w:rsid w:val="00FB432B"/>
    <w:rsid w:val="00FB4D29"/>
    <w:rsid w:val="00FB517A"/>
    <w:rsid w:val="00FB6028"/>
    <w:rsid w:val="00FB68F9"/>
    <w:rsid w:val="00FB767C"/>
    <w:rsid w:val="00FC29D2"/>
    <w:rsid w:val="00FC36E7"/>
    <w:rsid w:val="00FC395D"/>
    <w:rsid w:val="00FC3DE7"/>
    <w:rsid w:val="00FC4750"/>
    <w:rsid w:val="00FC501C"/>
    <w:rsid w:val="00FC5477"/>
    <w:rsid w:val="00FC5898"/>
    <w:rsid w:val="00FC7184"/>
    <w:rsid w:val="00FD053B"/>
    <w:rsid w:val="00FD08DB"/>
    <w:rsid w:val="00FD0B4C"/>
    <w:rsid w:val="00FD2899"/>
    <w:rsid w:val="00FD29FD"/>
    <w:rsid w:val="00FD40CA"/>
    <w:rsid w:val="00FD49E4"/>
    <w:rsid w:val="00FD66B9"/>
    <w:rsid w:val="00FE3566"/>
    <w:rsid w:val="00FE4D26"/>
    <w:rsid w:val="00FE5119"/>
    <w:rsid w:val="00FE7251"/>
    <w:rsid w:val="00FE7A96"/>
    <w:rsid w:val="00FF07C7"/>
    <w:rsid w:val="00FF1212"/>
    <w:rsid w:val="00FF2D46"/>
    <w:rsid w:val="00FF3D0B"/>
    <w:rsid w:val="00FF3D12"/>
    <w:rsid w:val="00FF3FA3"/>
    <w:rsid w:val="00FF484D"/>
    <w:rsid w:val="00FF4B8E"/>
    <w:rsid w:val="00FF63F5"/>
    <w:rsid w:val="00FF65DE"/>
    <w:rsid w:val="00FF6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A3F"/>
    <w:rPr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8F4"/>
    <w:pPr>
      <w:keepNext/>
      <w:keepLines/>
      <w:spacing w:before="240" w:line="259" w:lineRule="auto"/>
      <w:outlineLvl w:val="0"/>
    </w:pPr>
    <w:rPr>
      <w:rFonts w:ascii="Calibri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B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01411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01411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1411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1411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1411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01411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648F4"/>
    <w:rPr>
      <w:rFonts w:ascii="Calibri Light" w:eastAsia="Times New Roman" w:hAnsi="Calibri Light" w:cs="Times New Roman"/>
      <w:color w:val="2F5496"/>
      <w:sz w:val="32"/>
      <w:szCs w:val="32"/>
      <w:lang w:eastAsia="pt-PT"/>
    </w:rPr>
  </w:style>
  <w:style w:type="paragraph" w:styleId="NormalWeb">
    <w:name w:val="Normal (Web)"/>
    <w:basedOn w:val="Normal"/>
    <w:uiPriority w:val="99"/>
    <w:unhideWhenUsed/>
    <w:rsid w:val="002648F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BB1B3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PT"/>
    </w:rPr>
  </w:style>
  <w:style w:type="character" w:styleId="Emphasis">
    <w:name w:val="Emphasis"/>
    <w:uiPriority w:val="20"/>
    <w:qFormat/>
    <w:rsid w:val="00BB1B3A"/>
    <w:rPr>
      <w:i/>
      <w:iCs/>
    </w:rPr>
  </w:style>
  <w:style w:type="paragraph" w:styleId="ListParagraph">
    <w:name w:val="List Paragraph"/>
    <w:basedOn w:val="Normal"/>
    <w:uiPriority w:val="72"/>
    <w:qFormat/>
    <w:rsid w:val="00CB741C"/>
    <w:pPr>
      <w:ind w:left="720"/>
      <w:contextualSpacing/>
    </w:pPr>
  </w:style>
  <w:style w:type="paragraph" w:styleId="NoSpacing">
    <w:name w:val="No Spacing"/>
    <w:uiPriority w:val="1"/>
    <w:qFormat/>
    <w:rsid w:val="00CB741C"/>
  </w:style>
  <w:style w:type="character" w:styleId="CommentReference">
    <w:name w:val="annotation reference"/>
    <w:basedOn w:val="DefaultParagraphFont"/>
    <w:uiPriority w:val="99"/>
    <w:semiHidden/>
    <w:unhideWhenUsed/>
    <w:rsid w:val="00423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2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210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210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2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210"/>
    <w:rPr>
      <w:rFonts w:ascii="Times New Roman" w:eastAsia="Times New Roman" w:hAnsi="Times New Roman" w:cs="Times New Roman"/>
      <w:sz w:val="18"/>
      <w:szCs w:val="18"/>
      <w:lang w:eastAsia="pt-PT"/>
    </w:rPr>
  </w:style>
  <w:style w:type="character" w:customStyle="1" w:styleId="apple-converted-space">
    <w:name w:val="apple-converted-space"/>
    <w:basedOn w:val="DefaultParagraphFont"/>
    <w:rsid w:val="0088407E"/>
  </w:style>
  <w:style w:type="character" w:styleId="Hyperlink">
    <w:name w:val="Hyperlink"/>
    <w:basedOn w:val="DefaultParagraphFont"/>
    <w:uiPriority w:val="99"/>
    <w:unhideWhenUsed/>
    <w:rsid w:val="00B3413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rsid w:val="0001411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1"/>
    <w:rsid w:val="0001411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1"/>
    <w:rsid w:val="0001411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1"/>
    <w:rsid w:val="0001411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1"/>
    <w:rsid w:val="0001411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customStyle="1" w:styleId="html-italic">
    <w:name w:val="html-italic"/>
    <w:basedOn w:val="DefaultParagraphFont"/>
    <w:rsid w:val="00060480"/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920E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C3E0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E04"/>
  </w:style>
  <w:style w:type="paragraph" w:styleId="Footer">
    <w:name w:val="footer"/>
    <w:basedOn w:val="Normal"/>
    <w:link w:val="FooterChar"/>
    <w:uiPriority w:val="99"/>
    <w:unhideWhenUsed/>
    <w:rsid w:val="008C3E0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E04"/>
  </w:style>
  <w:style w:type="character" w:styleId="FollowedHyperlink">
    <w:name w:val="FollowedHyperlink"/>
    <w:basedOn w:val="DefaultParagraphFont"/>
    <w:uiPriority w:val="99"/>
    <w:semiHidden/>
    <w:unhideWhenUsed/>
    <w:rsid w:val="00CD1DB5"/>
    <w:rPr>
      <w:color w:val="954F72" w:themeColor="followedHyperlink"/>
      <w:u w:val="single"/>
    </w:rPr>
  </w:style>
  <w:style w:type="paragraph" w:customStyle="1" w:styleId="ListaColorida-Cor11">
    <w:name w:val="Lista Colorida - Cor 11"/>
    <w:basedOn w:val="Normal"/>
    <w:uiPriority w:val="34"/>
    <w:qFormat/>
    <w:rsid w:val="00FA0DD5"/>
    <w:pPr>
      <w:spacing w:after="200" w:line="276" w:lineRule="auto"/>
      <w:ind w:left="708"/>
    </w:pPr>
    <w:rPr>
      <w:rFonts w:ascii="Calibri" w:eastAsia="Calibri" w:hAnsi="Calibri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E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E6F"/>
    <w:rPr>
      <w:rFonts w:ascii="Courier New" w:hAnsi="Courier New" w:cs="Courier New"/>
      <w:sz w:val="20"/>
      <w:szCs w:val="20"/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805FD6"/>
  </w:style>
  <w:style w:type="paragraph" w:styleId="FootnoteText">
    <w:name w:val="footnote text"/>
    <w:basedOn w:val="Normal"/>
    <w:link w:val="FootnoteTextChar"/>
    <w:uiPriority w:val="99"/>
    <w:semiHidden/>
    <w:unhideWhenUsed/>
    <w:rsid w:val="008671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713C"/>
    <w:rPr>
      <w:sz w:val="20"/>
      <w:szCs w:val="20"/>
      <w:lang w:val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86713C"/>
    <w:rPr>
      <w:vertAlign w:val="superscript"/>
    </w:rPr>
  </w:style>
  <w:style w:type="paragraph" w:styleId="Revision">
    <w:name w:val="Revision"/>
    <w:hidden/>
    <w:uiPriority w:val="99"/>
    <w:semiHidden/>
    <w:rsid w:val="00714C75"/>
    <w:rPr>
      <w:lang w:val="pt-PT"/>
    </w:rPr>
  </w:style>
  <w:style w:type="character" w:customStyle="1" w:styleId="ref-title">
    <w:name w:val="ref-title"/>
    <w:basedOn w:val="DefaultParagraphFont"/>
    <w:rsid w:val="00847B02"/>
  </w:style>
  <w:style w:type="character" w:customStyle="1" w:styleId="ref-journal">
    <w:name w:val="ref-journal"/>
    <w:basedOn w:val="DefaultParagraphFont"/>
    <w:rsid w:val="00847B02"/>
  </w:style>
  <w:style w:type="character" w:customStyle="1" w:styleId="ref-vol">
    <w:name w:val="ref-vol"/>
    <w:basedOn w:val="DefaultParagraphFont"/>
    <w:rsid w:val="00847B02"/>
  </w:style>
  <w:style w:type="character" w:customStyle="1" w:styleId="jlqj4b">
    <w:name w:val="jlqj4b"/>
    <w:basedOn w:val="DefaultParagraphFont"/>
    <w:rsid w:val="00C95961"/>
  </w:style>
  <w:style w:type="character" w:customStyle="1" w:styleId="topic-highlight">
    <w:name w:val="topic-highlight"/>
    <w:basedOn w:val="DefaultParagraphFont"/>
    <w:rsid w:val="006F52CF"/>
  </w:style>
  <w:style w:type="character" w:customStyle="1" w:styleId="yieifb">
    <w:name w:val="yieifb"/>
    <w:basedOn w:val="DefaultParagraphFont"/>
    <w:rsid w:val="00707C60"/>
  </w:style>
  <w:style w:type="character" w:customStyle="1" w:styleId="mvqa2c">
    <w:name w:val="mvqa2c"/>
    <w:basedOn w:val="DefaultParagraphFont"/>
    <w:rsid w:val="00584B8A"/>
  </w:style>
  <w:style w:type="character" w:customStyle="1" w:styleId="material-icons-extended">
    <w:name w:val="material-icons-extended"/>
    <w:basedOn w:val="DefaultParagraphFont"/>
    <w:rsid w:val="00584B8A"/>
  </w:style>
  <w:style w:type="character" w:customStyle="1" w:styleId="zeswk">
    <w:name w:val="zeswk"/>
    <w:basedOn w:val="DefaultParagraphFont"/>
    <w:rsid w:val="004D6F15"/>
  </w:style>
  <w:style w:type="character" w:customStyle="1" w:styleId="named-content">
    <w:name w:val="named-content"/>
    <w:basedOn w:val="DefaultParagraphFont"/>
    <w:rsid w:val="005A1449"/>
  </w:style>
  <w:style w:type="paragraph" w:customStyle="1" w:styleId="html-xx">
    <w:name w:val="html-xx"/>
    <w:basedOn w:val="Normal"/>
    <w:rsid w:val="00236D7E"/>
    <w:pPr>
      <w:spacing w:before="100" w:beforeAutospacing="1" w:after="100" w:afterAutospacing="1"/>
    </w:pPr>
  </w:style>
  <w:style w:type="character" w:customStyle="1" w:styleId="viiyi">
    <w:name w:val="viiyi"/>
    <w:basedOn w:val="DefaultParagraphFont"/>
    <w:rsid w:val="00432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78801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330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1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9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4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8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1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6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3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4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8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13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1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4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36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7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3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5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1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5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85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06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725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1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22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80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6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7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56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7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5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8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663753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047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1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1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5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1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2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23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7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7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0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1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5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8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1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8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7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7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0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7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6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2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7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7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1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5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57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3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6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6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71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5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5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0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932845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6885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8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0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8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05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7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4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0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5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0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88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8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0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5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0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411834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5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5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3753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6190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051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589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793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1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3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9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6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7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74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7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8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7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75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5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1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1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93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8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2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9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3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0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8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8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4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34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3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1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22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9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06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7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3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1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7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4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1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6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9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8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80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2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49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25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2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7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9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9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5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9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2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1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1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3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7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10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1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60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5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3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3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43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2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0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4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1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57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60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05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329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5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27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89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2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26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7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1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5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7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9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4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4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4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3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9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5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0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4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9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5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9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9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9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5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9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1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1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26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16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1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0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2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8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8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3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1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7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1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2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1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2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7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0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6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0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9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9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5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2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2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8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4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8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11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3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1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7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8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1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8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1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1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4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5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1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73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1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2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8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3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5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7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8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9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8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7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9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1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6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3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2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8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4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4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959400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527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9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1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3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0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4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8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0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8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9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6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3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60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2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1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5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3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0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9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4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9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5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2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2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7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8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4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6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6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0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9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0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3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0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3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0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4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3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8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5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56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8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4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9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5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3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6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7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7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5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3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4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1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6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3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7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5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0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1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47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0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5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9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1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1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7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1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8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3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48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9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01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559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61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6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58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4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9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9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2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6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3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9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9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7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02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7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0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0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8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1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9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3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2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0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4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9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0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5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8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8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1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2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70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3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2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5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3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29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4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5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94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55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0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3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7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5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0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2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7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86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3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9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0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2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9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9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9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7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1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4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1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9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0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1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6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1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9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3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0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26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9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0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65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66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8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2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0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7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8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3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0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6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7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8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7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5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5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72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5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7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9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9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487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425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3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1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8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0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1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69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6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8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9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6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0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3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7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2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3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7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5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1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5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1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6018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364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4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93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4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1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0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1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2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0247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602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0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0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7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8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6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9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8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1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9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9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2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5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2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9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2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4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6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7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6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3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1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9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1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0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9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4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83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2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0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2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0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8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2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5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04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9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5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9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6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9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3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6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93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0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3067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2466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1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0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9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4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8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9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6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3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1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1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9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33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84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6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5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8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5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9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9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7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9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9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6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85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06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3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1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8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6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8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2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6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0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54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3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6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7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7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3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6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6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4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58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1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5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635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1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76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5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306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729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0080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4730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3422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9922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5891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1608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1320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304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44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313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6981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89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25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85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9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0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1257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96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81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5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4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1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471345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868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5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3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7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2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1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9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0152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912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12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0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2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6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8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2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9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6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6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3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8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8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7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3450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46715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1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1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2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3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1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4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4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0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454105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13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7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0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9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4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3039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6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03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0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3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1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8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07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62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1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32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9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9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7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5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3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7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198158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45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7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6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9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3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6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3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35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4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7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1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3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3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8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4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1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4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4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6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1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0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0739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04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2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1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5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7080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0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6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1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9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6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8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2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5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71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7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5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9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6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10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yvUVHQu8d/Y7/ZDEaiY/TBWdHg==">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C4070E-7BAD-724C-91C8-F00AAD621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Guilherme Nobre</dc:creator>
  <cp:keywords/>
  <dc:description/>
  <cp:lastModifiedBy>Jahir Hussain Syed Abubacker</cp:lastModifiedBy>
  <cp:revision>4</cp:revision>
  <cp:lastPrinted>2020-12-21T00:22:00Z</cp:lastPrinted>
  <dcterms:created xsi:type="dcterms:W3CDTF">2021-02-13T16:39:00Z</dcterms:created>
  <dcterms:modified xsi:type="dcterms:W3CDTF">2021-02-22T11:58:00Z</dcterms:modified>
</cp:coreProperties>
</file>